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xl/sharedStrings.xml" ContentType="application/vnd.openxmlformats-officedocument.spreadsheetml.sharedStrings+xml"/>
  <Override PartName="/xl/styles.xml" ContentType="application/vnd.openxmlformats-officedocument.spreadsheetml.styles+xml"/>
  <Override PartName="/xl/theme/theme1.xml" ContentType="application/vnd.openxmlformats-officedocument.theme+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10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worksheets/sheet4.xml" ContentType="application/vnd.openxmlformats-officedocument.spreadsheetml.worksheet+xml"/>
  <Override PartName="/xl/worksheets/sheet5.xml" ContentType="application/vnd.openxmlformats-officedocument.spreadsheetml.worksheet+xml"/>
  <Override PartName="/xl/worksheets/sheet6.xml" ContentType="application/vnd.openxmlformats-officedocument.spreadsheetml.worksheet+xml"/>
  <Override PartName="/xl/worksheets/sheet7.xml" ContentType="application/vnd.openxmlformats-officedocument.spreadsheetml.worksheet+xml"/>
  <Override PartName="/xl/worksheets/sheet8.xml" ContentType="application/vnd.openxmlformats-officedocument.spreadsheetml.worksheet+xml"/>
  <Override PartName="/xl/worksheets/sheet9.xml" ContentType="application/vnd.openxmlformats-officedocument.spreadsheetml.worksheet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xl/workbook.xml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3" lowestEdited="5" rupBuild="9302"/>
  <workbookPr/>
  <bookViews>
    <workbookView windowWidth="18530" windowHeight="7130" firstSheet="4" activeTab="9"/>
  </bookViews>
  <sheets>
    <sheet name="Table S1" sheetId="1" r:id="rId1"/>
    <sheet name="Table S2" sheetId="2" r:id="rId2"/>
    <sheet name="Table S3" sheetId="3" r:id="rId3"/>
    <sheet name="Table S4" sheetId="4" r:id="rId4"/>
    <sheet name="Table S5" sheetId="5" r:id="rId5"/>
    <sheet name="Table S6" sheetId="6" r:id="rId6"/>
    <sheet name="Table S7" sheetId="7" r:id="rId7"/>
    <sheet name="Table S8" sheetId="8" r:id="rId8"/>
    <sheet name="Table S9" sheetId="9" r:id="rId9"/>
    <sheet name="Table S10" sheetId="10" r:id="rId10"/>
  </sheets>
  <calcPr calcId="144525"/>
</workbook>
</file>

<file path=xl/sharedStrings.xml><?xml version="1.0" encoding="utf-8"?>
<sst xmlns="http://schemas.openxmlformats.org/spreadsheetml/2006/main" count="1761" uniqueCount="903">
  <si>
    <t>Table S1. The selected 10 genes and the primers used in qRT-PCR analysis</t>
  </si>
  <si>
    <t>Gene_id</t>
  </si>
  <si>
    <t>Gene_name</t>
  </si>
  <si>
    <t>Forward primer Sequence (5'-&gt;3')</t>
  </si>
  <si>
    <t>Reverse primer Sequence (5'-&gt;3')</t>
  </si>
  <si>
    <t>TRINITY_DN16600_c0_g1</t>
  </si>
  <si>
    <t>petE</t>
  </si>
  <si>
    <t>GGTGATGACGGTGGACTTGT</t>
  </si>
  <si>
    <t>CGAAAGTCTCTCCTGGTGCA</t>
  </si>
  <si>
    <t>TRINITY_DN12533_c0_g2</t>
  </si>
  <si>
    <t>petC</t>
  </si>
  <si>
    <t>GCGACAAAACCCTAGCAACC</t>
  </si>
  <si>
    <t>CAGAGCCAAGGACAGAGGAG</t>
  </si>
  <si>
    <t>TRINITY_DN9184_c0_g1</t>
  </si>
  <si>
    <t>ERF1</t>
  </si>
  <si>
    <t>GCGCCACAAGAAATATCCGA</t>
  </si>
  <si>
    <t>ATGTACCAAGCCACACCCTT</t>
  </si>
  <si>
    <t>TRINITY_DN34195_c0_g1</t>
  </si>
  <si>
    <t>ARF</t>
  </si>
  <si>
    <t>ACCAAAGCCGCCTATCCATT</t>
  </si>
  <si>
    <t>TGTGCTTGAATCGCCACTCA</t>
  </si>
  <si>
    <t>TRINITY_DN14287_c0_g1</t>
  </si>
  <si>
    <t>SOD1</t>
  </si>
  <si>
    <t>TGCTCCTGAAGATGAAGTCCG</t>
  </si>
  <si>
    <t>AAGGCTAAGCTCATGACCACC</t>
  </si>
  <si>
    <t>TRINITY_DN13638_c0_g1</t>
  </si>
  <si>
    <t>GH3</t>
  </si>
  <si>
    <t>GTCGAGTGCAGGAGAAGGTC</t>
  </si>
  <si>
    <t>ACATGGTGCAGACAAGAGGG</t>
  </si>
  <si>
    <t>TRINITY_DN5515_c0_g1</t>
  </si>
  <si>
    <t>GPX</t>
  </si>
  <si>
    <t>GAGCAGCCACAGAGAAGACC</t>
  </si>
  <si>
    <t>TCGTCAGCCCACATTTCGAA</t>
  </si>
  <si>
    <t>TRINITY_DN8807_c0_g1</t>
  </si>
  <si>
    <t>E3.1.1.11</t>
  </si>
  <si>
    <t>CGCATTTGGTGATGTCCGTG</t>
  </si>
  <si>
    <t>TGACCCGTGCTGTTGTCTTT</t>
  </si>
  <si>
    <t>TRINITY_DN10041_c0_g2</t>
  </si>
  <si>
    <t>F6H</t>
  </si>
  <si>
    <t>CGTGTTGCTGCGAATGGAAG</t>
  </si>
  <si>
    <t>CCTTCCCGTCATGCCCTTTT</t>
  </si>
  <si>
    <t>TRINITY_DN8882_c0_g3</t>
  </si>
  <si>
    <t>COMT</t>
  </si>
  <si>
    <t>GCACGGACCCTCGATTCAATA</t>
  </si>
  <si>
    <t>AAGACCCCAGACCTTCGAAAC</t>
  </si>
  <si>
    <t>Normalization Control</t>
  </si>
  <si>
    <t>Actin</t>
  </si>
  <si>
    <t>CCCAAGGCCAATAGGGAGAAG</t>
  </si>
  <si>
    <t>CCAGAATCCAGCACCATACCAG</t>
  </si>
  <si>
    <t>Table S2 Sequencing results for each sample</t>
  </si>
  <si>
    <t>Sample</t>
  </si>
  <si>
    <t>Clean reads</t>
  </si>
  <si>
    <t>Q20(%)</t>
  </si>
  <si>
    <t>Q30(%)</t>
  </si>
  <si>
    <t>GC content(%)</t>
  </si>
  <si>
    <t>Cd40_3</t>
  </si>
  <si>
    <t>Cd40_2</t>
  </si>
  <si>
    <t>Cd40_1</t>
  </si>
  <si>
    <t>Cd20_3</t>
  </si>
  <si>
    <t>Cd20_2</t>
  </si>
  <si>
    <t>Cd20_1</t>
  </si>
  <si>
    <t>CK3</t>
  </si>
  <si>
    <t>CK2</t>
  </si>
  <si>
    <t>CK1</t>
  </si>
  <si>
    <t>Table S3 GO Term</t>
  </si>
  <si>
    <t>Term Type</t>
  </si>
  <si>
    <t>Term description</t>
  </si>
  <si>
    <t>GO ID</t>
  </si>
  <si>
    <t>num</t>
  </si>
  <si>
    <t>Cd20</t>
  </si>
  <si>
    <t>biological_process</t>
  </si>
  <si>
    <t>cell killing</t>
  </si>
  <si>
    <t>GO:0001906</t>
  </si>
  <si>
    <t>immune system process</t>
  </si>
  <si>
    <t>GO:0002376</t>
  </si>
  <si>
    <t>carbon utilization</t>
  </si>
  <si>
    <t>GO:0015976</t>
  </si>
  <si>
    <t>biological regulation</t>
  </si>
  <si>
    <t>GO:0065007</t>
  </si>
  <si>
    <t>metabolic process</t>
  </si>
  <si>
    <t>GO:0008152</t>
  </si>
  <si>
    <t>multi-organism process</t>
  </si>
  <si>
    <t>GO:0051704</t>
  </si>
  <si>
    <t>locomotion</t>
  </si>
  <si>
    <t>GO:0040011</t>
  </si>
  <si>
    <t>reproductive process</t>
  </si>
  <si>
    <t>GO:0022414</t>
  </si>
  <si>
    <t>reproduction</t>
  </si>
  <si>
    <t>GO:0000003</t>
  </si>
  <si>
    <t>cell population proliferation</t>
  </si>
  <si>
    <t>GO:0008283</t>
  </si>
  <si>
    <t>cellular component organization or biogenesis</t>
  </si>
  <si>
    <t>GO:0071840</t>
  </si>
  <si>
    <t>cellular process</t>
  </si>
  <si>
    <t>GO:0009987</t>
  </si>
  <si>
    <t>developmental process</t>
  </si>
  <si>
    <t>GO:0032502</t>
  </si>
  <si>
    <t>multicellular organismal process</t>
  </si>
  <si>
    <t>GO:0032501</t>
  </si>
  <si>
    <t>growth</t>
  </si>
  <si>
    <t>GO:0040007</t>
  </si>
  <si>
    <t>rhythmic process</t>
  </si>
  <si>
    <t>GO:0048511</t>
  </si>
  <si>
    <t>localization</t>
  </si>
  <si>
    <t>GO:0051179</t>
  </si>
  <si>
    <t>detoxification</t>
  </si>
  <si>
    <t>GO:0098754</t>
  </si>
  <si>
    <t>signaling</t>
  </si>
  <si>
    <t>GO:0023052</t>
  </si>
  <si>
    <t>nitrogen utilization</t>
  </si>
  <si>
    <t>GO:0019740</t>
  </si>
  <si>
    <t>response to stimulus</t>
  </si>
  <si>
    <t>GO:0050896</t>
  </si>
  <si>
    <t>cellular_component</t>
  </si>
  <si>
    <t>membrane-enclosed lumen</t>
  </si>
  <si>
    <t>GO:0031974</t>
  </si>
  <si>
    <t>protein-containing complex</t>
  </si>
  <si>
    <t>GO:0032991</t>
  </si>
  <si>
    <t>membrane part</t>
  </si>
  <si>
    <t>GO:0044425</t>
  </si>
  <si>
    <t>extracellular region part</t>
  </si>
  <si>
    <t>GO:0044421</t>
  </si>
  <si>
    <t>organelle part</t>
  </si>
  <si>
    <t>GO:0044422</t>
  </si>
  <si>
    <t>organelle</t>
  </si>
  <si>
    <t>GO:0043226</t>
  </si>
  <si>
    <t>membrane</t>
  </si>
  <si>
    <t>GO:0016020</t>
  </si>
  <si>
    <t>cell junction</t>
  </si>
  <si>
    <t>GO:0030054</t>
  </si>
  <si>
    <t>extracellular region</t>
  </si>
  <si>
    <t>GO:0005576</t>
  </si>
  <si>
    <t>nucleoid</t>
  </si>
  <si>
    <t>GO:0009295</t>
  </si>
  <si>
    <t>cell part</t>
  </si>
  <si>
    <t>GO:0044464</t>
  </si>
  <si>
    <t>supramolecular complex</t>
  </si>
  <si>
    <t>GO:0099080</t>
  </si>
  <si>
    <t>molecular_function</t>
  </si>
  <si>
    <t>translation regulator activity</t>
  </si>
  <si>
    <t>GO:0045182</t>
  </si>
  <si>
    <t>transcription regulator activity</t>
  </si>
  <si>
    <t>GO:0140110</t>
  </si>
  <si>
    <t>structural molecule activity</t>
  </si>
  <si>
    <t>GO:0005198</t>
  </si>
  <si>
    <t>protein folding chaperone</t>
  </si>
  <si>
    <t>GO:0044183</t>
  </si>
  <si>
    <t>molecular carrier activity</t>
  </si>
  <si>
    <t>GO:0140104</t>
  </si>
  <si>
    <t>antioxidant activity</t>
  </si>
  <si>
    <t>GO:0016209</t>
  </si>
  <si>
    <t>transporter activity</t>
  </si>
  <si>
    <t>GO:0005215</t>
  </si>
  <si>
    <t>toxin activity</t>
  </si>
  <si>
    <t>GO:0090729</t>
  </si>
  <si>
    <t>molecular function regulator</t>
  </si>
  <si>
    <t>GO:0098772</t>
  </si>
  <si>
    <t>small molecule sensor activity</t>
  </si>
  <si>
    <t>GO:0140299</t>
  </si>
  <si>
    <t>binding</t>
  </si>
  <si>
    <t>GO:0005488</t>
  </si>
  <si>
    <t>nutrient reservoir activity</t>
  </si>
  <si>
    <t>GO:0045735</t>
  </si>
  <si>
    <t>protein tag</t>
  </si>
  <si>
    <t>GO:0031386</t>
  </si>
  <si>
    <t>molecular transducer activity</t>
  </si>
  <si>
    <t>GO:0060089</t>
  </si>
  <si>
    <t>catalytic activity</t>
  </si>
  <si>
    <t>GO:0003824</t>
  </si>
  <si>
    <t>Cd40</t>
  </si>
  <si>
    <t>other organism part</t>
  </si>
  <si>
    <t>GO:0044217</t>
  </si>
  <si>
    <t>Table S4 KEGG Pathway</t>
  </si>
  <si>
    <t>Num</t>
  </si>
  <si>
    <t>Pathway id</t>
  </si>
  <si>
    <t>Description</t>
  </si>
  <si>
    <t>Pvalue_uncorrected</t>
  </si>
  <si>
    <t>Pvalue_corrected</t>
  </si>
  <si>
    <t>Cd 20 kegg pathway</t>
  </si>
  <si>
    <t>map00195</t>
  </si>
  <si>
    <t>Photosynthesis</t>
  </si>
  <si>
    <t>map00196</t>
  </si>
  <si>
    <t>Photosynthesis - antenna proteins</t>
  </si>
  <si>
    <t>map01040</t>
  </si>
  <si>
    <t>Biosynthesis of unsaturated fatty acids</t>
  </si>
  <si>
    <t>map04712</t>
  </si>
  <si>
    <t>Circadian rhythm - plant</t>
  </si>
  <si>
    <t>map00940</t>
  </si>
  <si>
    <t>Phenylpropanoid biosynthesis</t>
  </si>
  <si>
    <t>map04075</t>
  </si>
  <si>
    <t>Plant hormone signal transduction</t>
  </si>
  <si>
    <t>map00860</t>
  </si>
  <si>
    <t>Porphyrin and chlorophyll metabolism</t>
  </si>
  <si>
    <t>map00908</t>
  </si>
  <si>
    <t>Zeatin biosynthesis</t>
  </si>
  <si>
    <t>map00130</t>
  </si>
  <si>
    <t>Ubiquinone and other terpenoid-quinone biosynthesis</t>
  </si>
  <si>
    <t>map00480</t>
  </si>
  <si>
    <t>Glutathione metabolism</t>
  </si>
  <si>
    <t>map00710</t>
  </si>
  <si>
    <t>Carbon fixation in photosynthetic organisms</t>
  </si>
  <si>
    <t>map00040</t>
  </si>
  <si>
    <t>Pentose and glucuronate interconversions</t>
  </si>
  <si>
    <t>map00910</t>
  </si>
  <si>
    <t>Nitrogen metabolism</t>
  </si>
  <si>
    <t>map00906</t>
  </si>
  <si>
    <t>Carotenoid biosynthesis</t>
  </si>
  <si>
    <t>map00073</t>
  </si>
  <si>
    <t>Cutin, suberine and wax biosynthesis</t>
  </si>
  <si>
    <t>map00905</t>
  </si>
  <si>
    <t>Brassinosteroid biosynthesis</t>
  </si>
  <si>
    <t>map00380</t>
  </si>
  <si>
    <t>Tryptophan metabolism</t>
  </si>
  <si>
    <t>map00590</t>
  </si>
  <si>
    <t>Arachidonic acid metabolism</t>
  </si>
  <si>
    <t>map00941</t>
  </si>
  <si>
    <t>Flavonoid biosynthesis</t>
  </si>
  <si>
    <t>map00630</t>
  </si>
  <si>
    <t>Glyoxylate and dicarboxylate metabolism</t>
  </si>
  <si>
    <t>map04016</t>
  </si>
  <si>
    <t>MAPK signaling pathway - plant</t>
  </si>
  <si>
    <t>map00270</t>
  </si>
  <si>
    <t>Cysteine and methionine metabolism</t>
  </si>
  <si>
    <t>map00591</t>
  </si>
  <si>
    <t>Linoleic acid metabolism</t>
  </si>
  <si>
    <t>map00904</t>
  </si>
  <si>
    <t>Diterpenoid biosynthesis</t>
  </si>
  <si>
    <t>map00640</t>
  </si>
  <si>
    <t>Propanoate metabolism</t>
  </si>
  <si>
    <t>map00760</t>
  </si>
  <si>
    <t>Nicotinate and nicotinamide metabolism</t>
  </si>
  <si>
    <t>map00061</t>
  </si>
  <si>
    <t>Fatty acid biosynthesis</t>
  </si>
  <si>
    <t>map00920</t>
  </si>
  <si>
    <t>Sulfur metabolism</t>
  </si>
  <si>
    <t>map00071</t>
  </si>
  <si>
    <t>Fatty acid degradation</t>
  </si>
  <si>
    <t>map04146</t>
  </si>
  <si>
    <t>Peroxisome</t>
  </si>
  <si>
    <t>map00260</t>
  </si>
  <si>
    <t>Glycine, serine and threonine metabolism</t>
  </si>
  <si>
    <t>map00950</t>
  </si>
  <si>
    <t>Isoquinoline alkaloid biosynthesis</t>
  </si>
  <si>
    <t>map00592</t>
  </si>
  <si>
    <t>alpha-Linolenic acid metabolism</t>
  </si>
  <si>
    <t>map00360</t>
  </si>
  <si>
    <t>Phenylalanine metabolism</t>
  </si>
  <si>
    <t>map00960</t>
  </si>
  <si>
    <t>Tropane, piperidine and pyridine alkaloid biosynthesis</t>
  </si>
  <si>
    <t>map00750</t>
  </si>
  <si>
    <t>Vitamin B6 metabolism</t>
  </si>
  <si>
    <t>map00900</t>
  </si>
  <si>
    <t>Terpenoid backbone biosynthesis</t>
  </si>
  <si>
    <t>map00254</t>
  </si>
  <si>
    <t>Aflatoxin biosynthesis</t>
  </si>
  <si>
    <t>map00350</t>
  </si>
  <si>
    <t>Tyrosine metabolism</t>
  </si>
  <si>
    <t>map00942</t>
  </si>
  <si>
    <t>Anthocyanin biosynthesis</t>
  </si>
  <si>
    <t>map00944</t>
  </si>
  <si>
    <t>Flavone and flavonol biosynthesis</t>
  </si>
  <si>
    <t>map00523</t>
  </si>
  <si>
    <t>Polyketide sugar unit biosynthesis</t>
  </si>
  <si>
    <t>map00998</t>
  </si>
  <si>
    <t>Biosynthesis of various secondary metabolites - part 2</t>
  </si>
  <si>
    <t>map00330</t>
  </si>
  <si>
    <t>Arginine and proline metabolism</t>
  </si>
  <si>
    <t>map00250</t>
  </si>
  <si>
    <t>Alanine, aspartate and glutamate metabolism</t>
  </si>
  <si>
    <t>map02010</t>
  </si>
  <si>
    <t>ABC transporters</t>
  </si>
  <si>
    <t>map00460</t>
  </si>
  <si>
    <t>Cyanoamino acid metabolism</t>
  </si>
  <si>
    <t>map00601</t>
  </si>
  <si>
    <t>Glycosphingolipid biosynthesis - lacto and neolacto series</t>
  </si>
  <si>
    <t>map00062</t>
  </si>
  <si>
    <t>Fatty acid elongation</t>
  </si>
  <si>
    <t>map00740</t>
  </si>
  <si>
    <t>Riboflavin metabolism</t>
  </si>
  <si>
    <t>map04626</t>
  </si>
  <si>
    <t>Plant-pathogen interaction</t>
  </si>
  <si>
    <t>map00909</t>
  </si>
  <si>
    <t>Sesquiterpenoid and triterpenoid biosynthesis</t>
  </si>
  <si>
    <t>map00261</t>
  </si>
  <si>
    <t>Monobactam biosynthesis</t>
  </si>
  <si>
    <t>map00945</t>
  </si>
  <si>
    <t>Stilbenoid, diarylheptanoid and gingerol biosynthesis</t>
  </si>
  <si>
    <t>map03030</t>
  </si>
  <si>
    <t>DNA replication</t>
  </si>
  <si>
    <t>map03040</t>
  </si>
  <si>
    <t>Spliceosome</t>
  </si>
  <si>
    <t>map00901</t>
  </si>
  <si>
    <t>Indole alkaloid biosynthesis</t>
  </si>
  <si>
    <t>map00564</t>
  </si>
  <si>
    <t>Glycerophospholipid metabolism</t>
  </si>
  <si>
    <t>map00220</t>
  </si>
  <si>
    <t>Arginine biosynthesis</t>
  </si>
  <si>
    <t>map00965</t>
  </si>
  <si>
    <t>Betalain biosynthesis</t>
  </si>
  <si>
    <t>map00500</t>
  </si>
  <si>
    <t>Starch and sucrose metabolism</t>
  </si>
  <si>
    <t>map00450</t>
  </si>
  <si>
    <t>Selenocompound metabolism</t>
  </si>
  <si>
    <t>map00440</t>
  </si>
  <si>
    <t>Phosphonate and phosphinate metabolism</t>
  </si>
  <si>
    <t>map00561</t>
  </si>
  <si>
    <t>Glycerolipid metabolism</t>
  </si>
  <si>
    <t>map04130</t>
  </si>
  <si>
    <t>SNARE interactions in vesicular transport</t>
  </si>
  <si>
    <t>map00410</t>
  </si>
  <si>
    <t>beta-Alanine metabolism</t>
  </si>
  <si>
    <t>map00030</t>
  </si>
  <si>
    <t>Pentose phosphate pathway</t>
  </si>
  <si>
    <t>map00903</t>
  </si>
  <si>
    <t>Limonene and pinene degradation</t>
  </si>
  <si>
    <t>map00966</t>
  </si>
  <si>
    <t>Glucosinolate biosynthesis</t>
  </si>
  <si>
    <t>map00902</t>
  </si>
  <si>
    <t>Monoterpenoid biosynthesis</t>
  </si>
  <si>
    <t>map00300</t>
  </si>
  <si>
    <t>Lysine biosynthesis</t>
  </si>
  <si>
    <t>map00010</t>
  </si>
  <si>
    <t>Glycolysis / Gluconeogenesis</t>
  </si>
  <si>
    <t>map00290</t>
  </si>
  <si>
    <t>Valine, leucine and isoleucine biosynthesis</t>
  </si>
  <si>
    <t>map00052</t>
  </si>
  <si>
    <t>Galactose metabolism</t>
  </si>
  <si>
    <t>map00730</t>
  </si>
  <si>
    <t>Thiamine metabolism</t>
  </si>
  <si>
    <t>map00603</t>
  </si>
  <si>
    <t>Glycosphingolipid biosynthesis - globo and isoglobo series</t>
  </si>
  <si>
    <t>map00670</t>
  </si>
  <si>
    <t>One carbon pool by folate</t>
  </si>
  <si>
    <t>map00051</t>
  </si>
  <si>
    <t>Fructose and mannose metabolism</t>
  </si>
  <si>
    <t>map00053</t>
  </si>
  <si>
    <t>Ascorbate and aldarate metabolism</t>
  </si>
  <si>
    <t>map00620</t>
  </si>
  <si>
    <t>Pyruvate metabolism</t>
  </si>
  <si>
    <t>map04145</t>
  </si>
  <si>
    <t>Phagosome</t>
  </si>
  <si>
    <t>map00531</t>
  </si>
  <si>
    <t>Glycosaminoglycan degradation</t>
  </si>
  <si>
    <t>map01240</t>
  </si>
  <si>
    <t>Biosynthesis of cofactors</t>
  </si>
  <si>
    <t>map00770</t>
  </si>
  <si>
    <t>Pantothenate and CoA biosynthesis</t>
  </si>
  <si>
    <t>map00565</t>
  </si>
  <si>
    <t>Ether lipid metabolism</t>
  </si>
  <si>
    <t>map00780</t>
  </si>
  <si>
    <t>Biotin metabolism</t>
  </si>
  <si>
    <t>map00240</t>
  </si>
  <si>
    <t>Pyrimidine metabolism</t>
  </si>
  <si>
    <t>map00400</t>
  </si>
  <si>
    <t>Phenylalanine, tyrosine and tryptophan biosynthesis</t>
  </si>
  <si>
    <t>map00650</t>
  </si>
  <si>
    <t>Butanoate metabolism</t>
  </si>
  <si>
    <t>map04141</t>
  </si>
  <si>
    <t>Protein processing in endoplasmic reticulum</t>
  </si>
  <si>
    <t>map00100</t>
  </si>
  <si>
    <t>Steroid biosynthesis</t>
  </si>
  <si>
    <t>map00520</t>
  </si>
  <si>
    <t>Amino sugar and nucleotide sugar metabolism</t>
  </si>
  <si>
    <t>map03020</t>
  </si>
  <si>
    <t>RNA polymerase</t>
  </si>
  <si>
    <t>map00230</t>
  </si>
  <si>
    <t>Purine metabolism</t>
  </si>
  <si>
    <t>map00020</t>
  </si>
  <si>
    <t>Citrate cycle (TCA cycle)</t>
  </si>
  <si>
    <t>map00790</t>
  </si>
  <si>
    <t>Folate biosynthesis</t>
  </si>
  <si>
    <t>map03420</t>
  </si>
  <si>
    <t>Nucleotide excision repair</t>
  </si>
  <si>
    <t>map00340</t>
  </si>
  <si>
    <t>Histidine metabolism</t>
  </si>
  <si>
    <t>map00310</t>
  </si>
  <si>
    <t>Lysine degradation</t>
  </si>
  <si>
    <t>map03018</t>
  </si>
  <si>
    <t>RNA degradation</t>
  </si>
  <si>
    <t>map03010</t>
  </si>
  <si>
    <t>Ribosome</t>
  </si>
  <si>
    <t>map03430</t>
  </si>
  <si>
    <t>Mismatch repair</t>
  </si>
  <si>
    <t>map04070</t>
  </si>
  <si>
    <t>Phosphatidylinositol signaling system</t>
  </si>
  <si>
    <t>map03410</t>
  </si>
  <si>
    <t>Base excision repair</t>
  </si>
  <si>
    <t>map00513</t>
  </si>
  <si>
    <t>Various types of N-glycan biosynthesis</t>
  </si>
  <si>
    <t>map04144</t>
  </si>
  <si>
    <t>Endocytosis</t>
  </si>
  <si>
    <t>map03440</t>
  </si>
  <si>
    <t>Homologous recombination</t>
  </si>
  <si>
    <t>map00600</t>
  </si>
  <si>
    <t>Sphingolipid metabolism</t>
  </si>
  <si>
    <t>map00190</t>
  </si>
  <si>
    <t>Oxidative phosphorylation</t>
  </si>
  <si>
    <t>map04120</t>
  </si>
  <si>
    <t>Ubiquitin mediated proteolysis</t>
  </si>
  <si>
    <t>map00510</t>
  </si>
  <si>
    <t>N-Glycan biosynthesis</t>
  </si>
  <si>
    <t>map00280</t>
  </si>
  <si>
    <t>Valine, leucine and isoleucine degradation</t>
  </si>
  <si>
    <t>map03060</t>
  </si>
  <si>
    <t>Protein export</t>
  </si>
  <si>
    <t>map00562</t>
  </si>
  <si>
    <t>Inositol phosphate metabolism</t>
  </si>
  <si>
    <t>map00970</t>
  </si>
  <si>
    <t>Aminoacyl-tRNA biosynthesis</t>
  </si>
  <si>
    <t>map03013</t>
  </si>
  <si>
    <t>Nucleocytoplasmic transport</t>
  </si>
  <si>
    <t>map03015</t>
  </si>
  <si>
    <t>mRNA surveillance pathway</t>
  </si>
  <si>
    <t>map03008</t>
  </si>
  <si>
    <t>Ribosome biogenesis in eukaryotes</t>
  </si>
  <si>
    <t>Cd 40 kegg pathway</t>
  </si>
  <si>
    <t>map00524</t>
  </si>
  <si>
    <t>Neomycin, kanamycin and gentamicin biosynthesis</t>
  </si>
  <si>
    <t>map00232</t>
  </si>
  <si>
    <t>Caffeine metabolism</t>
  </si>
  <si>
    <t>map00430</t>
  </si>
  <si>
    <t>Taurine and hypotaurine metabolism</t>
  </si>
  <si>
    <t>map00604</t>
  </si>
  <si>
    <t>Glycosphingolipid biosynthesis - ganglio series</t>
  </si>
  <si>
    <t>map00943</t>
  </si>
  <si>
    <t>Isoflavonoid biosynthesis</t>
  </si>
  <si>
    <t>map00660</t>
  </si>
  <si>
    <t>C5-Branched dibasic acid metabolism</t>
  </si>
  <si>
    <t>map03050</t>
  </si>
  <si>
    <t>Proteasome</t>
  </si>
  <si>
    <t>map00511</t>
  </si>
  <si>
    <t>Other glycan degradation</t>
  </si>
  <si>
    <t>map00563</t>
  </si>
  <si>
    <t>Glycosylphosphatidylinositol (GPI)-anchor biosynthesis</t>
  </si>
  <si>
    <t>map04136</t>
  </si>
  <si>
    <t>Autophagy - other</t>
  </si>
  <si>
    <t>map03022</t>
  </si>
  <si>
    <t>Basal transcription factors</t>
  </si>
  <si>
    <t>Table S5 Common significant difference pathways</t>
  </si>
  <si>
    <t>UP</t>
  </si>
  <si>
    <t>DOWN</t>
  </si>
  <si>
    <t>Table S6 Differential expression genes in photosynthetic pathways</t>
  </si>
  <si>
    <t>Gene id</t>
  </si>
  <si>
    <t>Gene name</t>
  </si>
  <si>
    <t>Expression level</t>
  </si>
  <si>
    <t>TRINITY_DN12799_c0_g5</t>
  </si>
  <si>
    <t>photosystem I subunit O</t>
  </si>
  <si>
    <t>psaO</t>
  </si>
  <si>
    <t>TRINITY_DN6127_c0_g1</t>
  </si>
  <si>
    <t>photosystem II core complex proteins psbY, chloroplastic</t>
  </si>
  <si>
    <t>psbY</t>
  </si>
  <si>
    <t>TRINITY_DN18002_c0_g1</t>
  </si>
  <si>
    <t>photosystem II 22 kDa protein, chloroplastic</t>
  </si>
  <si>
    <t>SAUR</t>
  </si>
  <si>
    <t>TRINITY_DN19706_c0_g2</t>
  </si>
  <si>
    <t>ferredoxin--NADP reductase, leaf-type isozyme, chloroplastic isoform X1</t>
  </si>
  <si>
    <t>petH</t>
  </si>
  <si>
    <t>TRINITY_DN12530_c0_g1</t>
  </si>
  <si>
    <t>oxygen-evolving enhancer protein 3-2, chloroplastic-like</t>
  </si>
  <si>
    <t>psbQ</t>
  </si>
  <si>
    <t>TRINITY_DN15760_c0_g2</t>
  </si>
  <si>
    <t xml:space="preserve">photosystem I reaction center subunit psaK, chloroplastic </t>
  </si>
  <si>
    <t>psaK</t>
  </si>
  <si>
    <t>TRINITY_DN297_c0_g2</t>
  </si>
  <si>
    <t>ferredoxin, leaf L-A-like</t>
  </si>
  <si>
    <t>petF</t>
  </si>
  <si>
    <t>TRINITY_DN297_c0_g1</t>
  </si>
  <si>
    <t>TRINITY_DN13303_c0_g1</t>
  </si>
  <si>
    <t>photosynthetic NDH subunit of lumenal location 3, chloroplastic</t>
  </si>
  <si>
    <t>TRINITY_DN2944_c0_g1</t>
  </si>
  <si>
    <t>photosystem I reaction center subunit XI, chloroplastic</t>
  </si>
  <si>
    <t>psaL</t>
  </si>
  <si>
    <t>TRINITY_DN17218_c0_g1</t>
  </si>
  <si>
    <t>ferredoxin-like isoform X1</t>
  </si>
  <si>
    <t>TRINITY_DN7915_c0_g4</t>
  </si>
  <si>
    <t>photosystem II CP43 chlorophyll apoprotein</t>
  </si>
  <si>
    <t>psbC</t>
  </si>
  <si>
    <t>plastocyanin A, chloroplastic</t>
  </si>
  <si>
    <t>TRINITY_DN16966_c0_g1</t>
  </si>
  <si>
    <t>photosystem I reaction center subunit V, chloroplastic</t>
  </si>
  <si>
    <t>psaG</t>
  </si>
  <si>
    <t>TRINITY_DN7193_c0_g2</t>
  </si>
  <si>
    <t>photosystem I reaction center subunit III, chloroplastic</t>
  </si>
  <si>
    <t>psaF</t>
  </si>
  <si>
    <t>TRINITY_DN7193_c0_g3</t>
  </si>
  <si>
    <t>TRINITY_DN8708_c0_g2</t>
  </si>
  <si>
    <t>oxygen-evolving enhancer protein 2, chloroplastic</t>
  </si>
  <si>
    <t>psbP</t>
  </si>
  <si>
    <t>TRINITY_DN2696_c0_g2</t>
  </si>
  <si>
    <t>ATP synthase gamma chain, chloroplastic</t>
  </si>
  <si>
    <t>ATPF1G, atpG</t>
  </si>
  <si>
    <t>TRINITY_DN2696_c0_g1</t>
  </si>
  <si>
    <t>TRINITY_DN9246_c0_g1</t>
  </si>
  <si>
    <t>oxygen-evolving enhancer protein 3-2, chloroplastic</t>
  </si>
  <si>
    <t>cytochrome b6-f complex iron-sulfur subunit, chloroplastic</t>
  </si>
  <si>
    <t>TRINITY_DN1750_c0_g3</t>
  </si>
  <si>
    <t>oxygen-evolving enhancer protein 1, chloroplastic-like</t>
  </si>
  <si>
    <t>psbO</t>
  </si>
  <si>
    <t>TRINITY_DN1750_c0_g2</t>
  </si>
  <si>
    <t>TRINITY_DN1798_c0_g1</t>
  </si>
  <si>
    <t>photosystem II reaction center W protein, chloroplastic-like</t>
  </si>
  <si>
    <t>psbW</t>
  </si>
  <si>
    <t>TRINITY_DN19862_c0_g1</t>
  </si>
  <si>
    <t>photosystem II 10 kDa polypeptide, chloroplastic-like</t>
  </si>
  <si>
    <t>psbR</t>
  </si>
  <si>
    <t>TRINITY_DN6202_c0_g1</t>
  </si>
  <si>
    <t>photosynthetic NDH subunit of lumenal location 2, chloroplastic</t>
  </si>
  <si>
    <t>TRINITY_DN7662_c0_g2</t>
  </si>
  <si>
    <t>photosystem I reaction center subunit N, chloroplastic</t>
  </si>
  <si>
    <t>psaN</t>
  </si>
  <si>
    <t>TRINITY_DN4692_c0_g1</t>
  </si>
  <si>
    <t>ferredoxin-2 isoform X1</t>
  </si>
  <si>
    <t>TRINITY_DN2369_c0_g1</t>
  </si>
  <si>
    <t>TRINITY_DN8991_c0_g1</t>
  </si>
  <si>
    <t xml:space="preserve">hypothetical protein DCAR_002990 </t>
  </si>
  <si>
    <t>ATPF1D, atpH</t>
  </si>
  <si>
    <t>TRINITY_DN33606_c0_g1</t>
  </si>
  <si>
    <t xml:space="preserve">psbP-like protein 1, chloroplastic </t>
  </si>
  <si>
    <t>TRINITY_DN6499_c0_g1</t>
  </si>
  <si>
    <t xml:space="preserve">photosystem II repair protein PSB27-H1, chloroplastic </t>
  </si>
  <si>
    <t>psb27</t>
  </si>
  <si>
    <t>TRINITY_DN4586_c0_g1</t>
  </si>
  <si>
    <t>photosystem I reaction center subunit II, chloroplastic-like</t>
  </si>
  <si>
    <t>psaD</t>
  </si>
  <si>
    <t>TRINITY_DN10_c1_g2</t>
  </si>
  <si>
    <t xml:space="preserve">oxygen-evolving enhancer protein 2-1, chloroplastic-like </t>
  </si>
  <si>
    <t>TRINITY_DN10204_c0_g1</t>
  </si>
  <si>
    <t>ATP synthase delta chain, chloroplastic-like</t>
  </si>
  <si>
    <t>TRINITY_DN13167_c0_g1</t>
  </si>
  <si>
    <t>ferredoxin-1</t>
  </si>
  <si>
    <t>TRINITY_DN3948_c0_g1</t>
  </si>
  <si>
    <t>TRINITY_DN14111_c0_g1</t>
  </si>
  <si>
    <t>ATP synthase subunit b', chloroplastic</t>
  </si>
  <si>
    <t>ATPF0B, atpF</t>
  </si>
  <si>
    <t>TRINITY_DN12255_c0_g1</t>
  </si>
  <si>
    <t>photosystem II reaction center PSB28 protein, chloroplastic</t>
  </si>
  <si>
    <t>psb28</t>
  </si>
  <si>
    <t>TRINITY_DN8009_c0_g1</t>
  </si>
  <si>
    <t>photosystem I reaction center subunit VI, chloroplastic-like</t>
  </si>
  <si>
    <t>psaH</t>
  </si>
  <si>
    <t>TRINITY_DN6547_c0_g2</t>
  </si>
  <si>
    <t xml:space="preserve">photosystem I reaction center subunit IV A, chloroplastic-like </t>
  </si>
  <si>
    <t>psaE</t>
  </si>
  <si>
    <t>TRINITY_DN6547_c0_g1</t>
  </si>
  <si>
    <t xml:space="preserve">photosystem I reaction center subunit IV, chloroplastic </t>
  </si>
  <si>
    <t>TRINITY_DN9112_c0_g1</t>
  </si>
  <si>
    <t>light-harvestig a/b binding protein, partial</t>
  </si>
  <si>
    <t>LHCB1</t>
  </si>
  <si>
    <t>TRINITY_DN1160_c0_g1</t>
  </si>
  <si>
    <t>chlorophyll a-b binding protein 13, chloroplastic</t>
  </si>
  <si>
    <t>LHCB3</t>
  </si>
  <si>
    <t>TRINITY_DN7265_c0_g2</t>
  </si>
  <si>
    <t xml:space="preserve">chlorophyll a-b binding protein, chloroplastic-like </t>
  </si>
  <si>
    <t>TRINITY_DN39312_c0_g1</t>
  </si>
  <si>
    <t>photosystem I chlorophyll a/b-binding protein 5, chloroplastic</t>
  </si>
  <si>
    <t>LHCA5</t>
  </si>
  <si>
    <t>TRINITY_DN6978_c0_g1</t>
  </si>
  <si>
    <t>chlorophyll a-b binding protein 7, chloroplastic</t>
  </si>
  <si>
    <t>LHCA2</t>
  </si>
  <si>
    <t>TRINITY_DN2687_c0_g2</t>
  </si>
  <si>
    <t xml:space="preserve">chlorophyll a-b binding protein 37, chloroplastic </t>
  </si>
  <si>
    <t>LHCB2</t>
  </si>
  <si>
    <t>TRINITY_DN6813_c0_g1</t>
  </si>
  <si>
    <t xml:space="preserve">hypothetical protein AG4045_022258 </t>
  </si>
  <si>
    <t>LHCA3</t>
  </si>
  <si>
    <t>TRINITY_DN1238_c0_g1</t>
  </si>
  <si>
    <t>TRINITY_DN13950_c0_g1</t>
  </si>
  <si>
    <t xml:space="preserve">photosystem I chlorophyll a/b-binding protein 6, chloroplastic </t>
  </si>
  <si>
    <t>TRINITY_DN5049_c0_g1</t>
  </si>
  <si>
    <t xml:space="preserve">chlorophyll a-b binding protein CP26, chloroplastic-like </t>
  </si>
  <si>
    <t>LHCB5</t>
  </si>
  <si>
    <t>TRINITY_DN1232_c0_g1</t>
  </si>
  <si>
    <t>Chlorophyll a-b binding protein</t>
  </si>
  <si>
    <t>TRINITY_DN7425_c0_g1</t>
  </si>
  <si>
    <t xml:space="preserve">chlorophyll a-b binding protein CP26, chloroplastic </t>
  </si>
  <si>
    <t>TRINITY_DN6962_c0_g2</t>
  </si>
  <si>
    <t>hypothetical protein AG4045_016912</t>
  </si>
  <si>
    <t>LHCA4</t>
  </si>
  <si>
    <t>TRINITY_DN10161_c0_g1</t>
  </si>
  <si>
    <t>unnamed protein product</t>
  </si>
  <si>
    <t>TRINITY_DN6962_c0_g1</t>
  </si>
  <si>
    <t>TRINITY_DN17760_c0_g1</t>
  </si>
  <si>
    <t xml:space="preserve">chlorophyll a-b binding protein, chloroplastic </t>
  </si>
  <si>
    <t>TRINITY_DN33277_c0_g1</t>
  </si>
  <si>
    <t>light harvesting chlorophyll a /b binding protein, partial</t>
  </si>
  <si>
    <t>TRINITY_DN19456_c0_g1</t>
  </si>
  <si>
    <t xml:space="preserve">chlorophyll a-b binding protein 6A, chloroplastic-like </t>
  </si>
  <si>
    <t>LHCA1</t>
  </si>
  <si>
    <t>TRINITY_DN17760_c0_g4</t>
  </si>
  <si>
    <t>TRINITY_DN7573_c0_g1</t>
  </si>
  <si>
    <t xml:space="preserve">phosphoribulokinase, chloroplastic-like </t>
  </si>
  <si>
    <t>PRK, prkB</t>
  </si>
  <si>
    <t>TRINITY_DN3064_c0_g2</t>
  </si>
  <si>
    <t xml:space="preserve">phosphoenolpyruvate carboxylase 2 </t>
  </si>
  <si>
    <t>ppc</t>
  </si>
  <si>
    <t>TRINITY_DN2175_c0_g2</t>
  </si>
  <si>
    <t xml:space="preserve">fructose-1,6-bisphosphatase, chloroplastic-like </t>
  </si>
  <si>
    <t>FBP, fbp</t>
  </si>
  <si>
    <t>TRINITY_DN18205_c0_g1</t>
  </si>
  <si>
    <t xml:space="preserve">glutamate--glyoxylate aminotransferase 2 </t>
  </si>
  <si>
    <t>GGAT</t>
  </si>
  <si>
    <t>TRINITY_DN31_c0_g1</t>
  </si>
  <si>
    <t xml:space="preserve">phosphoenolpyruvate carboxykinase [ATP]-like </t>
  </si>
  <si>
    <t>E4.1.1.49, pckA</t>
  </si>
  <si>
    <t>TRINITY_DN6369_c0_g1</t>
  </si>
  <si>
    <t xml:space="preserve">phosphoglycerate kinase, cytosolic-like </t>
  </si>
  <si>
    <t>PGK, pgk</t>
  </si>
  <si>
    <t>TRINITY_DN2175_c0_g1</t>
  </si>
  <si>
    <t>TRINITY_DN1910_c0_g1</t>
  </si>
  <si>
    <t>hypothetical protein HHK36_015631</t>
  </si>
  <si>
    <t>TRINITY_DN12554_c0_g1</t>
  </si>
  <si>
    <t xml:space="preserve">glyceraldehyde-3-phosphate dehydrogenase B, chloroplastic-like </t>
  </si>
  <si>
    <t>GAPA</t>
  </si>
  <si>
    <t>TRINITY_DN2984_c0_g1</t>
  </si>
  <si>
    <t xml:space="preserve">fructose-bisphosphate aldolase 1, chloroplastic </t>
  </si>
  <si>
    <t>ALDO</t>
  </si>
  <si>
    <t>TRINITY_DN23087_c0_g1</t>
  </si>
  <si>
    <t xml:space="preserve">fructose-bisphosphate aldolase, cytoplasmic isozyme 1 </t>
  </si>
  <si>
    <t>TRINITY_DN6199_c1_g1</t>
  </si>
  <si>
    <t xml:space="preserve">glyceraldehyde-3-phosphate dehydrogenase GAPCP2, chloroplastic-like </t>
  </si>
  <si>
    <t>GAPDH, gapA</t>
  </si>
  <si>
    <t>TRINITY_DN5306_c0_g1</t>
  </si>
  <si>
    <t xml:space="preserve">glyceraldehyde-3-phosphate dehydrogenase A, chloroplastic-like </t>
  </si>
  <si>
    <t>TRINITY_DN5196_c0_g1</t>
  </si>
  <si>
    <t xml:space="preserve">ribulose bisphosphate carboxylase small chain 1B, chloroplastic-like </t>
  </si>
  <si>
    <t>rbcS, cbbS</t>
  </si>
  <si>
    <t>TRINITY_DN1108_c0_g1</t>
  </si>
  <si>
    <t xml:space="preserve">glyceraldehyde-3-phosphate dehydrogenase B, chloroplastic </t>
  </si>
  <si>
    <t>TRINITY_DN7534_c0_g1</t>
  </si>
  <si>
    <t xml:space="preserve">alanine aminotransferase, partial </t>
  </si>
  <si>
    <t>TRINITY_DN20380_c0_g1</t>
  </si>
  <si>
    <t xml:space="preserve">glyceraldehyde-3-phosphate dehydrogenase GAPC1, cytosolic </t>
  </si>
  <si>
    <t>TRINITY_DN5196_c0_g2</t>
  </si>
  <si>
    <t>TRINITY_DN25230_c0_g2</t>
  </si>
  <si>
    <t xml:space="preserve">ribulose-phosphate 3-epimerase, chloroplastic </t>
  </si>
  <si>
    <t>rpe, RPE</t>
  </si>
  <si>
    <t>Table S7 Differentially Expressed Genes in Plant Hormone Signal Transduction</t>
  </si>
  <si>
    <t>Ethylene</t>
  </si>
  <si>
    <t>TRINITY_DN14732_c0_g3</t>
  </si>
  <si>
    <t xml:space="preserve">EIN3-binding F-box protein 2-like </t>
  </si>
  <si>
    <t>EBF1_2</t>
  </si>
  <si>
    <t xml:space="preserve">ethylene-responsive transcription factor 1B-like </t>
  </si>
  <si>
    <t>TRINITY_DN21221_c0_g1</t>
  </si>
  <si>
    <t xml:space="preserve">ethylene receptor 2-like </t>
  </si>
  <si>
    <t>ETR, ERS</t>
  </si>
  <si>
    <t>TRINITY_DN12049_c0_g1</t>
  </si>
  <si>
    <t>TRINITY_DN18070_c0_g1</t>
  </si>
  <si>
    <t xml:space="preserve">ethylene response sensor 1 isoform X1 </t>
  </si>
  <si>
    <t>TRINITY_DN10400_c0_g1</t>
  </si>
  <si>
    <t>Auxin/IAA</t>
  </si>
  <si>
    <t>TRINITY_DN13951_c0_g1</t>
  </si>
  <si>
    <t xml:space="preserve">indole-3-acetic acid-amido synthetase GH3.6-like </t>
  </si>
  <si>
    <t>TRINITY_DN1573_c0_g1</t>
  </si>
  <si>
    <t xml:space="preserve">auxin-responsive protein IAA16-like </t>
  </si>
  <si>
    <t>IAA</t>
  </si>
  <si>
    <t>TRINITY_DN1573_c2_g1</t>
  </si>
  <si>
    <t>TRINITY_DN16483_c0_g1</t>
  </si>
  <si>
    <t xml:space="preserve">indoleacetic acid-induced protein 16, partial </t>
  </si>
  <si>
    <t>TRINITY_DN1241_c0_g2</t>
  </si>
  <si>
    <t xml:space="preserve">auxin-responsive protein IAA4-like </t>
  </si>
  <si>
    <t>TRINITY_DN1846_c0_g1</t>
  </si>
  <si>
    <t xml:space="preserve">auxin-responsive protein IAA27-like </t>
  </si>
  <si>
    <t>TRINITY_DN11652_c0_g1</t>
  </si>
  <si>
    <t xml:space="preserve">probable indole-3-acetic acid-amido synthetase GH3.1 </t>
  </si>
  <si>
    <t xml:space="preserve">auxin response factor 18-like </t>
  </si>
  <si>
    <t>K14486, ARF</t>
  </si>
  <si>
    <t>TRINITY_DN23526_c0_g1</t>
  </si>
  <si>
    <t>TRINITY_DN1846_c1_g1</t>
  </si>
  <si>
    <t xml:space="preserve">auxin-responsive protein IAA27 </t>
  </si>
  <si>
    <t>TRINITY_DN8951_c0_g1</t>
  </si>
  <si>
    <t xml:space="preserve">auxin-responsive protein IAA26-like </t>
  </si>
  <si>
    <t>TRINITY_DN20539_c0_g1</t>
  </si>
  <si>
    <t xml:space="preserve">auxin-induced protein 6B-like </t>
  </si>
  <si>
    <t>TRINITY_DN45488_c0_g2</t>
  </si>
  <si>
    <t xml:space="preserve">auxin-responsive protein SAUR71-like </t>
  </si>
  <si>
    <t>TRINITY_DN16292_c0_g1</t>
  </si>
  <si>
    <t xml:space="preserve">auxin-induced protein 15A-like </t>
  </si>
  <si>
    <t>ABA</t>
  </si>
  <si>
    <t>TRINITY_DN6960_c0_g1</t>
  </si>
  <si>
    <t xml:space="preserve">Abscisic acid receptor like </t>
  </si>
  <si>
    <t>PYL</t>
  </si>
  <si>
    <t>TRINITY_DN9103_c0_g1</t>
  </si>
  <si>
    <t xml:space="preserve">probable protein phosphatase 2C 6 </t>
  </si>
  <si>
    <t>PP2C</t>
  </si>
  <si>
    <t>Salicylic acid/SA</t>
  </si>
  <si>
    <t>TRINITY_DN11064_c0_g1</t>
  </si>
  <si>
    <t xml:space="preserve">transcription factor TGA2-like </t>
  </si>
  <si>
    <t>TGA</t>
  </si>
  <si>
    <t>TRINITY_DN17959_c0_g1</t>
  </si>
  <si>
    <t>TRINITY_DN17959_c0_g2</t>
  </si>
  <si>
    <t>TRINITY_DN19671_c0_g1</t>
  </si>
  <si>
    <t xml:space="preserve">transcription factor TGA2-like isoform X3 </t>
  </si>
  <si>
    <t>TRINITY_DN21482_c0_g2</t>
  </si>
  <si>
    <t xml:space="preserve">transcription factor TGA1-like isoform X1 </t>
  </si>
  <si>
    <t>Gibberellin/GA</t>
  </si>
  <si>
    <t>TRINITY_DN22334_c0_g1</t>
  </si>
  <si>
    <t xml:space="preserve">gibberellin receptor GID1C-like </t>
  </si>
  <si>
    <t>GID1</t>
  </si>
  <si>
    <t>Jasmonic acid/JA</t>
  </si>
  <si>
    <t>TRINITY_DN42675_c0_g1</t>
  </si>
  <si>
    <t xml:space="preserve">jasmonic acid-amido synthetase JAR1 </t>
  </si>
  <si>
    <t>TRINITY_DN20337_c0_g1</t>
  </si>
  <si>
    <t xml:space="preserve">jasmonic acid-amido synthetase JAR1-like </t>
  </si>
  <si>
    <t>JAR1_4_6</t>
  </si>
  <si>
    <t>Table S8 Differentially Expressed Genes in Antioxidant system and Glutathione pathway</t>
  </si>
  <si>
    <t>Antioxidant system</t>
  </si>
  <si>
    <t>TRINITY_DN7273_c1_g1</t>
  </si>
  <si>
    <t xml:space="preserve">lignin-forming anionic peroxidase-like </t>
  </si>
  <si>
    <t>E1.11.1.7</t>
  </si>
  <si>
    <t>TRINITY_DN3783_c0_g3</t>
  </si>
  <si>
    <t xml:space="preserve">protein OVEREXPRESSOR OF CATIONIC PEROXIDASE 3 </t>
  </si>
  <si>
    <t>——</t>
  </si>
  <si>
    <t>TRINITY_DN14116_c0_g1</t>
  </si>
  <si>
    <t xml:space="preserve">peroxidase 9 </t>
  </si>
  <si>
    <t xml:space="preserve">probable phospholipid hydroperoxide glutathione peroxidase </t>
  </si>
  <si>
    <t>gpx, btuE, bsaA</t>
  </si>
  <si>
    <t>TRINITY_DN12964_c0_g2</t>
  </si>
  <si>
    <t xml:space="preserve">peroxidase 12-like </t>
  </si>
  <si>
    <t>TRINITY_DN12964_c0_g1</t>
  </si>
  <si>
    <t>TRINITY_DN14381_c0_g1</t>
  </si>
  <si>
    <t>TRINITY_DN19483_c0_g1</t>
  </si>
  <si>
    <t xml:space="preserve">anionic peroxidase </t>
  </si>
  <si>
    <t>TRINITY_DN1354_c0_g1</t>
  </si>
  <si>
    <t>TRINITY_DN5446_c0_g1</t>
  </si>
  <si>
    <t xml:space="preserve">peroxidase 3 </t>
  </si>
  <si>
    <t xml:space="preserve">superoxide dismutase [Cu-Zn], chloroplastic </t>
  </si>
  <si>
    <t>TRINITY_DN14596_c0_g1</t>
  </si>
  <si>
    <t>TRINITY_DN3527_c1_g2</t>
  </si>
  <si>
    <t>TRINITY_DN6155_c0_g1</t>
  </si>
  <si>
    <t xml:space="preserve">probable glutathione peroxidase 2 </t>
  </si>
  <si>
    <t>TRINITY_DN10191_c0_g3</t>
  </si>
  <si>
    <t xml:space="preserve">peroxidase 42 </t>
  </si>
  <si>
    <t>TRINITY_DN5266_c0_g1</t>
  </si>
  <si>
    <t xml:space="preserve">uncharacterized protein LOC108213189 isoform X2 </t>
  </si>
  <si>
    <t>TSA</t>
  </si>
  <si>
    <t>TRINITY_DN22628_c0_g1</t>
  </si>
  <si>
    <t xml:space="preserve">peroxidase 27-like </t>
  </si>
  <si>
    <t>TRINITY_DN1294_c0_g3</t>
  </si>
  <si>
    <t xml:space="preserve">peroxiredoxin Q, chloroplastic-like </t>
  </si>
  <si>
    <t>BCP, PRXQ, DOT5</t>
  </si>
  <si>
    <t>TRINITY_DN16070_c0_g1</t>
  </si>
  <si>
    <t xml:space="preserve">peroxidase 17 </t>
  </si>
  <si>
    <t>TRINITY_DN15477_c0_g1</t>
  </si>
  <si>
    <t xml:space="preserve">peroxidase 25 </t>
  </si>
  <si>
    <t>TRINITY_DN12662_c0_g1</t>
  </si>
  <si>
    <t xml:space="preserve">peroxiredoxin-2E, chloroplastic </t>
  </si>
  <si>
    <t>TRINITY_DN424_c1_g5</t>
  </si>
  <si>
    <t xml:space="preserve">glutathione reductase, cytosolic </t>
  </si>
  <si>
    <t>GSR, gor</t>
  </si>
  <si>
    <t>TRINITY_DN16396_c0_g1</t>
  </si>
  <si>
    <t xml:space="preserve">zinc finger protein ZAT5 </t>
  </si>
  <si>
    <t>ZAT5</t>
  </si>
  <si>
    <t>TRINITY_DN61587_c1_g3</t>
  </si>
  <si>
    <t>probable glutathione peroxidase 8</t>
  </si>
  <si>
    <t>TRINITY_DN20423_c0_g1</t>
  </si>
  <si>
    <t xml:space="preserve">hypothetical protein DCAR_008403 </t>
  </si>
  <si>
    <t>TRINITY_DN7233_c0_g1</t>
  </si>
  <si>
    <t xml:space="preserve">probable peroxygenase 4 isoform X1 </t>
  </si>
  <si>
    <t>PXG</t>
  </si>
  <si>
    <t>TRINITY_DN6346_c0_g1</t>
  </si>
  <si>
    <t>TRINITY_DN50684_c0_g1</t>
  </si>
  <si>
    <t>TRINITY_DN24210_c0_g1</t>
  </si>
  <si>
    <t xml:space="preserve">putative L-ascorbate peroxidase 6 isoform X1 </t>
  </si>
  <si>
    <t>E1.11.1.11</t>
  </si>
  <si>
    <t>TRINITY_DN31410_c0_g1</t>
  </si>
  <si>
    <t xml:space="preserve">peroxidase P7-like </t>
  </si>
  <si>
    <t>TRINITY_DN16172_c0_g1</t>
  </si>
  <si>
    <t xml:space="preserve">peroxidase 5-like </t>
  </si>
  <si>
    <t>TRINITY_DN29270_c0_g1</t>
  </si>
  <si>
    <t xml:space="preserve">respiratory burst oxidase homolog protein E </t>
  </si>
  <si>
    <t>RBOH</t>
  </si>
  <si>
    <t>TRINITY_DN7929_c0_g4</t>
  </si>
  <si>
    <t>TRINITY_DN8706_c0_g1</t>
  </si>
  <si>
    <t xml:space="preserve">peroxidase 3-like </t>
  </si>
  <si>
    <t>TRINITY_DN27112_c0_g1</t>
  </si>
  <si>
    <t>Glutathione pathway</t>
  </si>
  <si>
    <t>TRINITY_DN59269_c0_g1</t>
  </si>
  <si>
    <t>probable glutathione S-transferase parC</t>
  </si>
  <si>
    <t>GST, gst</t>
  </si>
  <si>
    <t>probable phospholipid hydroperoxide glutathione peroxidase</t>
  </si>
  <si>
    <t>TRINITY_DN7305_c0_g1</t>
  </si>
  <si>
    <t>glutathione transferase GST 23-like</t>
  </si>
  <si>
    <t>probable glutathione peroxidase 2</t>
  </si>
  <si>
    <t>TRINITY_DN7305_c0_g2</t>
  </si>
  <si>
    <t>TRINITY_DN7115_c0_g2</t>
  </si>
  <si>
    <t>TRINITY_DN3862_c0_g1</t>
  </si>
  <si>
    <t>glutathione S-transferase U15-like</t>
  </si>
  <si>
    <t>TRINITY_DN1841_c2_g1</t>
  </si>
  <si>
    <t>probable glutathione S-transferase</t>
  </si>
  <si>
    <t>TRINITY_DN4491_c0_g2</t>
  </si>
  <si>
    <t>glutathione S-transferase L3-like isoform X1</t>
  </si>
  <si>
    <t>TRINITY_DN3339_c0_g3</t>
  </si>
  <si>
    <t>glucose-6-phosphate 1-dehydrogenase, cytoplasmic-like</t>
  </si>
  <si>
    <t>G6PD, zwf</t>
  </si>
  <si>
    <t>glutathione reductase, cytosolic</t>
  </si>
  <si>
    <t>putative L-ascorbate peroxidase 6 isoform X1</t>
  </si>
  <si>
    <t>TRINITY_DN877_c0_g1</t>
  </si>
  <si>
    <t>TRINITY_DN11072_c0_g1</t>
  </si>
  <si>
    <t>glutathione S-transferase U17-like</t>
  </si>
  <si>
    <t>Table S9 Differentially Expressed Genes in Cell wall modification</t>
  </si>
  <si>
    <t>Pectinesterase/pectinesterase inhibitor</t>
  </si>
  <si>
    <t xml:space="preserve">pectinesterase/pectinesterase inhibitor PPE8B-like </t>
  </si>
  <si>
    <t>TRINITY_DN7271_c0_g1</t>
  </si>
  <si>
    <t xml:space="preserve">pectinesterase </t>
  </si>
  <si>
    <t>TRINITY_DN17414_c0_g1</t>
  </si>
  <si>
    <t xml:space="preserve">probable pectinesterase/pectinesterase inhibitor 12 isoform X1 </t>
  </si>
  <si>
    <t>TRINITY_DN10749_c0_g1</t>
  </si>
  <si>
    <t xml:space="preserve">probable pectinesterase/pectinesterase inhibitor 17 </t>
  </si>
  <si>
    <t>TRINITY_DN25996_c0_g2</t>
  </si>
  <si>
    <t xml:space="preserve">F-box/LRR-repeat protein 3 </t>
  </si>
  <si>
    <t>FBXL2_20</t>
  </si>
  <si>
    <t>TRINITY_DN7906_c0_g3</t>
  </si>
  <si>
    <t xml:space="preserve">probable pectinesterase/pectinesterase inhibitor 25 </t>
  </si>
  <si>
    <t>TRINITY_DN3118_c0_g1</t>
  </si>
  <si>
    <t xml:space="preserve">probable pectinesterase/pectinesterase inhibitor 51 </t>
  </si>
  <si>
    <t>TRINITY_DN24429_c0_g1</t>
  </si>
  <si>
    <t>TRINITY_DN65330_c0_g1</t>
  </si>
  <si>
    <t xml:space="preserve">hypothetical protein DCAR_026039 </t>
  </si>
  <si>
    <t>DCAR</t>
  </si>
  <si>
    <t>TRINITY_DN20159_c0_g1</t>
  </si>
  <si>
    <t xml:space="preserve">pectinesterase-like </t>
  </si>
  <si>
    <t>TRINITY_DN8399_c0_g1</t>
  </si>
  <si>
    <t>TRINITY_DN16914_c0_g1</t>
  </si>
  <si>
    <t xml:space="preserve">probable pectinesterase/pectinesterase inhibitor 41 </t>
  </si>
  <si>
    <t>TRINITY_DN23827_c0_g1</t>
  </si>
  <si>
    <t xml:space="preserve">probable pectinesterase 53 </t>
  </si>
  <si>
    <t>Cellulose synthase A</t>
  </si>
  <si>
    <t>TRINITY_DN23819_c0_g1</t>
  </si>
  <si>
    <t>cellulose synthase A catalytic subunit 7</t>
  </si>
  <si>
    <t>CESA</t>
  </si>
  <si>
    <t>Biosynthetic pathway of lignin</t>
  </si>
  <si>
    <t>TRINITY_DN15299_c0_g1</t>
  </si>
  <si>
    <t xml:space="preserve">laccase 1 </t>
  </si>
  <si>
    <t>E1.10.3.2</t>
  </si>
  <si>
    <t>TRINITY_DN2310_c0_g1</t>
  </si>
  <si>
    <t xml:space="preserve">laccase-14-like isoform X2 </t>
  </si>
  <si>
    <t>TRINITY_DN8290_c0_g1</t>
  </si>
  <si>
    <t xml:space="preserve">laccase-14-like </t>
  </si>
  <si>
    <t>caffeic acid-O-methyltransferase</t>
  </si>
  <si>
    <t>TRINITY_DN8882_c1_g1</t>
  </si>
  <si>
    <t>bergaptol O-methyltransferase</t>
  </si>
  <si>
    <t>TRINITY_DN9849_c0_g1</t>
  </si>
  <si>
    <t xml:space="preserve">probable cinnamyl alcohol dehydrogenase 6 isoform X1 </t>
  </si>
  <si>
    <t>CAD</t>
  </si>
  <si>
    <t>DOWM</t>
  </si>
  <si>
    <t>Table S9 Differentially Expressed Genes in Transporter protein</t>
  </si>
  <si>
    <t>ABC transporter</t>
  </si>
  <si>
    <t>TRINITY_DN3444_c1_g2</t>
  </si>
  <si>
    <t>ABC transporter C family member 3-like isoform X1</t>
  </si>
  <si>
    <t>ABCC2</t>
  </si>
  <si>
    <t>TRINITY_DN10436_c0_g1</t>
  </si>
  <si>
    <t>ABC transporter B family member 4-like</t>
  </si>
  <si>
    <t>ABCB1</t>
  </si>
  <si>
    <t>TRINITY_DN814_c0_g2</t>
  </si>
  <si>
    <t>ABC transporter C family member 3-like</t>
  </si>
  <si>
    <t>TRINITY_DN6994_c0_g1</t>
  </si>
  <si>
    <t>ABC transporter C family member 10-like</t>
  </si>
  <si>
    <t>TRINITY_DN7076_c0_g1</t>
  </si>
  <si>
    <t>ABC transporter C family member 5-like</t>
  </si>
  <si>
    <t>TRINITY_DN7930_c0_g2</t>
  </si>
  <si>
    <t>ABC transporter B family member 4-like isoform X2</t>
  </si>
  <si>
    <t>TRINITY_DN7930_c0_g1</t>
  </si>
  <si>
    <t>ABC transporter B family member 4-like isoform X1</t>
  </si>
  <si>
    <t>TRINITY_DN5209_c0_g2</t>
  </si>
  <si>
    <t>ABC transporter G family member 22-like isoform X1</t>
  </si>
  <si>
    <t>ABCG2</t>
  </si>
  <si>
    <t>TRINITY_DN4842_c0_g1</t>
  </si>
  <si>
    <t>ABC transporter C family member 8-like isoform X2</t>
  </si>
  <si>
    <t>TRINITY_DN12570_c0_g1</t>
  </si>
  <si>
    <t>ABC transporter B family member 19</t>
  </si>
  <si>
    <t>TRINITY_DN8761_c1_g1</t>
  </si>
  <si>
    <t>ABC transporter G family member 11-like</t>
  </si>
  <si>
    <t>Calcium-transporting ATPase</t>
  </si>
  <si>
    <t>TRINITY_DN14021_c0_g1</t>
  </si>
  <si>
    <t xml:space="preserve">putative calcium-transporting ATPase 13, plasma membrane-type </t>
  </si>
  <si>
    <t>ATP2C</t>
  </si>
  <si>
    <t>TRINITY_DN2353_c0_g1</t>
  </si>
  <si>
    <t>calcium permeable stress-gated cation channel 1-like isoform X1</t>
  </si>
  <si>
    <t>TMEM63, CSC1</t>
  </si>
  <si>
    <t>TRINITY_DN39279_c0_g1</t>
  </si>
  <si>
    <t>putative calcium-transporting ATPase 13, plasma membrane-type</t>
  </si>
  <si>
    <t>TRINITY_DN5377_c0_g1</t>
  </si>
  <si>
    <t>calcium-transporting ATPase 4, plasma membrane-type-like</t>
  </si>
  <si>
    <t>Potassium transporter</t>
  </si>
  <si>
    <t>TRINITY_DN22329_c0_g1</t>
  </si>
  <si>
    <t>potassium channel AKT2/3</t>
  </si>
  <si>
    <t>AKT, KAT, GORK, SKOR</t>
  </si>
  <si>
    <t>TRINITY_DN2073_c0_g1</t>
  </si>
  <si>
    <t>putative potassium transporter 12 isoform X2</t>
  </si>
  <si>
    <t>kup</t>
  </si>
  <si>
    <t>TRINITY_DN40324_c0_g5</t>
  </si>
  <si>
    <t>probable potassium transporter 17</t>
  </si>
  <si>
    <t>Magnesium transporter</t>
  </si>
  <si>
    <t>TRINITY_DN8283_c0_g2</t>
  </si>
  <si>
    <t xml:space="preserve">magnesium transporter MRS2-F-like isoform X1 </t>
  </si>
  <si>
    <t>MRS2</t>
  </si>
  <si>
    <t>Cadmium/zinc-transporting ATPase</t>
  </si>
  <si>
    <t>TRINITY_DN7757_c0_g1</t>
  </si>
  <si>
    <t>putative inactive cadmium/zinc-transporting ATPase HMA3</t>
  </si>
  <si>
    <t>HMA3</t>
  </si>
  <si>
    <t>Nramp</t>
  </si>
  <si>
    <t>TRINITY_DN31364_c0_g3</t>
  </si>
  <si>
    <t>Natural resistance-associated macrophage protein</t>
  </si>
</sst>
</file>

<file path=xl/styles.xml><?xml version="1.0" encoding="utf-8"?>
<styleSheet xmlns="http://schemas.openxmlformats.org/spreadsheetml/2006/main">
  <numFmts count="4">
    <numFmt numFmtId="41" formatCode="_ * #,##0_ ;_ * \-#,##0_ ;_ * &quot;-&quot;_ ;_ @_ "/>
    <numFmt numFmtId="42" formatCode="_ &quot;￥&quot;* #,##0_ ;_ &quot;￥&quot;* \-#,##0_ ;_ &quot;￥&quot;* &quot;-&quot;_ ;_ @_ "/>
    <numFmt numFmtId="43" formatCode="_ * #,##0.00_ ;_ * \-#,##0.00_ ;_ * &quot;-&quot;??_ ;_ @_ "/>
    <numFmt numFmtId="44" formatCode="_ &quot;￥&quot;* #,##0.00_ ;_ &quot;￥&quot;* \-#,##0.00_ ;_ &quot;￥&quot;* &quot;-&quot;??_ ;_ @_ "/>
  </numFmts>
  <fonts count="26">
    <font>
      <sz val="11"/>
      <color theme="1"/>
      <name val="宋体"/>
      <charset val="134"/>
      <scheme val="minor"/>
    </font>
    <font>
      <sz val="11"/>
      <color theme="1"/>
      <name val="Times New Roman"/>
      <charset val="134"/>
    </font>
    <font>
      <b/>
      <sz val="11"/>
      <color theme="1"/>
      <name val="Times New Roman"/>
      <charset val="134"/>
    </font>
    <font>
      <sz val="11"/>
      <name val="Times New Roman"/>
      <charset val="134"/>
    </font>
    <font>
      <sz val="11"/>
      <color theme="1"/>
      <name val="宋体"/>
      <charset val="134"/>
    </font>
    <font>
      <b/>
      <sz val="11"/>
      <color rgb="FF000000"/>
      <name val="Times New Roman"/>
      <charset val="134"/>
    </font>
    <font>
      <sz val="11"/>
      <color rgb="FF000000"/>
      <name val="Times New Roman"/>
      <charset val="134"/>
    </font>
    <font>
      <sz val="11"/>
      <color theme="1"/>
      <name val="宋体"/>
      <charset val="0"/>
      <scheme val="minor"/>
    </font>
    <font>
      <sz val="11"/>
      <color rgb="FF3F3F76"/>
      <name val="宋体"/>
      <charset val="0"/>
      <scheme val="minor"/>
    </font>
    <font>
      <sz val="11"/>
      <color rgb="FF9C0006"/>
      <name val="宋体"/>
      <charset val="0"/>
      <scheme val="minor"/>
    </font>
    <font>
      <sz val="11"/>
      <color theme="0"/>
      <name val="宋体"/>
      <charset val="0"/>
      <scheme val="minor"/>
    </font>
    <font>
      <u/>
      <sz val="11"/>
      <color rgb="FF0000FF"/>
      <name val="宋体"/>
      <charset val="0"/>
      <scheme val="minor"/>
    </font>
    <font>
      <u/>
      <sz val="11"/>
      <color rgb="FF800080"/>
      <name val="宋体"/>
      <charset val="0"/>
      <scheme val="minor"/>
    </font>
    <font>
      <b/>
      <sz val="11"/>
      <color theme="3"/>
      <name val="宋体"/>
      <charset val="134"/>
      <scheme val="minor"/>
    </font>
    <font>
      <sz val="11"/>
      <color rgb="FFFF0000"/>
      <name val="宋体"/>
      <charset val="0"/>
      <scheme val="minor"/>
    </font>
    <font>
      <b/>
      <sz val="18"/>
      <color theme="3"/>
      <name val="宋体"/>
      <charset val="134"/>
      <scheme val="minor"/>
    </font>
    <font>
      <i/>
      <sz val="11"/>
      <color rgb="FF7F7F7F"/>
      <name val="宋体"/>
      <charset val="0"/>
      <scheme val="minor"/>
    </font>
    <font>
      <b/>
      <sz val="15"/>
      <color theme="3"/>
      <name val="宋体"/>
      <charset val="134"/>
      <scheme val="minor"/>
    </font>
    <font>
      <b/>
      <sz val="13"/>
      <color theme="3"/>
      <name val="宋体"/>
      <charset val="134"/>
      <scheme val="minor"/>
    </font>
    <font>
      <b/>
      <sz val="11"/>
      <color rgb="FF3F3F3F"/>
      <name val="宋体"/>
      <charset val="0"/>
      <scheme val="minor"/>
    </font>
    <font>
      <b/>
      <sz val="11"/>
      <color rgb="FFFA7D00"/>
      <name val="宋体"/>
      <charset val="0"/>
      <scheme val="minor"/>
    </font>
    <font>
      <b/>
      <sz val="11"/>
      <color rgb="FFFFFFFF"/>
      <name val="宋体"/>
      <charset val="0"/>
      <scheme val="minor"/>
    </font>
    <font>
      <sz val="11"/>
      <color rgb="FFFA7D00"/>
      <name val="宋体"/>
      <charset val="0"/>
      <scheme val="minor"/>
    </font>
    <font>
      <b/>
      <sz val="11"/>
      <color theme="1"/>
      <name val="宋体"/>
      <charset val="0"/>
      <scheme val="minor"/>
    </font>
    <font>
      <sz val="11"/>
      <color rgb="FF006100"/>
      <name val="宋体"/>
      <charset val="0"/>
      <scheme val="minor"/>
    </font>
    <font>
      <sz val="11"/>
      <color rgb="FF9C6500"/>
      <name val="宋体"/>
      <charset val="0"/>
      <scheme val="minor"/>
    </font>
  </fonts>
  <fills count="33">
    <fill>
      <patternFill patternType="none"/>
    </fill>
    <fill>
      <patternFill patternType="gray125"/>
    </fill>
    <fill>
      <patternFill patternType="solid">
        <fgColor theme="6" tint="0.799981688894314"/>
        <bgColor indexed="64"/>
      </patternFill>
    </fill>
    <fill>
      <patternFill patternType="solid">
        <fgColor rgb="FFFFCC99"/>
        <bgColor indexed="64"/>
      </patternFill>
    </fill>
    <fill>
      <patternFill patternType="solid">
        <fgColor theme="6" tint="0.599993896298105"/>
        <bgColor indexed="64"/>
      </patternFill>
    </fill>
    <fill>
      <patternFill patternType="solid">
        <fgColor rgb="FFFFC7CE"/>
        <bgColor indexed="64"/>
      </patternFill>
    </fill>
    <fill>
      <patternFill patternType="solid">
        <fgColor theme="6" tint="0.399975585192419"/>
        <bgColor indexed="64"/>
      </patternFill>
    </fill>
    <fill>
      <patternFill patternType="solid">
        <fgColor rgb="FFFFFFCC"/>
        <bgColor indexed="64"/>
      </patternFill>
    </fill>
    <fill>
      <patternFill patternType="solid">
        <fgColor theme="5" tint="0.399975585192419"/>
        <bgColor indexed="64"/>
      </patternFill>
    </fill>
    <fill>
      <patternFill patternType="solid">
        <fgColor theme="4" tint="0.399975585192419"/>
        <bgColor indexed="64"/>
      </patternFill>
    </fill>
    <fill>
      <patternFill patternType="solid">
        <fgColor theme="7" tint="0.399975585192419"/>
        <bgColor indexed="64"/>
      </patternFill>
    </fill>
    <fill>
      <patternFill patternType="solid">
        <fgColor rgb="FFF2F2F2"/>
        <bgColor indexed="64"/>
      </patternFill>
    </fill>
    <fill>
      <patternFill patternType="solid">
        <fgColor rgb="FFA5A5A5"/>
        <bgColor indexed="64"/>
      </patternFill>
    </fill>
    <fill>
      <patternFill patternType="solid">
        <fgColor theme="9" tint="0.799981688894314"/>
        <bgColor indexed="64"/>
      </patternFill>
    </fill>
    <fill>
      <patternFill patternType="solid">
        <fgColor theme="5"/>
        <bgColor indexed="64"/>
      </patternFill>
    </fill>
    <fill>
      <patternFill patternType="solid">
        <fgColor rgb="FFC6EFCE"/>
        <bgColor indexed="64"/>
      </patternFill>
    </fill>
    <fill>
      <patternFill patternType="solid">
        <fgColor rgb="FFFFEB9C"/>
        <bgColor indexed="64"/>
      </patternFill>
    </fill>
    <fill>
      <patternFill patternType="solid">
        <fgColor theme="8" tint="0.799981688894314"/>
        <bgColor indexed="64"/>
      </patternFill>
    </fill>
    <fill>
      <patternFill patternType="solid">
        <fgColor theme="4"/>
        <bgColor indexed="64"/>
      </patternFill>
    </fill>
    <fill>
      <patternFill patternType="solid">
        <fgColor theme="4" tint="0.799981688894314"/>
        <bgColor indexed="64"/>
      </patternFill>
    </fill>
    <fill>
      <patternFill patternType="solid">
        <fgColor theme="4" tint="0.599993896298105"/>
        <bgColor indexed="64"/>
      </patternFill>
    </fill>
    <fill>
      <patternFill patternType="solid">
        <fgColor theme="5" tint="0.799981688894314"/>
        <bgColor indexed="64"/>
      </patternFill>
    </fill>
    <fill>
      <patternFill patternType="solid">
        <fgColor theme="5" tint="0.599993896298105"/>
        <bgColor indexed="64"/>
      </patternFill>
    </fill>
    <fill>
      <patternFill patternType="solid">
        <fgColor theme="6"/>
        <bgColor indexed="64"/>
      </patternFill>
    </fill>
    <fill>
      <patternFill patternType="solid">
        <fgColor theme="7"/>
        <bgColor indexed="64"/>
      </patternFill>
    </fill>
    <fill>
      <patternFill patternType="solid">
        <fgColor theme="7" tint="0.799981688894314"/>
        <bgColor indexed="64"/>
      </patternFill>
    </fill>
    <fill>
      <patternFill patternType="solid">
        <fgColor theme="7" tint="0.599993896298105"/>
        <bgColor indexed="64"/>
      </patternFill>
    </fill>
    <fill>
      <patternFill patternType="solid">
        <fgColor theme="8"/>
        <bgColor indexed="64"/>
      </patternFill>
    </fill>
    <fill>
      <patternFill patternType="solid">
        <fgColor theme="8" tint="0.599993896298105"/>
        <bgColor indexed="64"/>
      </patternFill>
    </fill>
    <fill>
      <patternFill patternType="solid">
        <fgColor theme="8" tint="0.399975585192419"/>
        <bgColor indexed="64"/>
      </patternFill>
    </fill>
    <fill>
      <patternFill patternType="solid">
        <fgColor theme="9"/>
        <bgColor indexed="64"/>
      </patternFill>
    </fill>
    <fill>
      <patternFill patternType="solid">
        <fgColor theme="9" tint="0.599993896298105"/>
        <bgColor indexed="64"/>
      </patternFill>
    </fill>
    <fill>
      <patternFill patternType="solid">
        <fgColor theme="9" tint="0.399975585192419"/>
        <bgColor indexed="64"/>
      </patternFill>
    </fill>
  </fills>
  <borders count="11">
    <border>
      <left/>
      <right/>
      <top/>
      <bottom/>
      <diagonal/>
    </border>
    <border>
      <left/>
      <right/>
      <top style="medium">
        <color auto="1"/>
      </top>
      <bottom style="medium">
        <color auto="1"/>
      </bottom>
      <diagonal/>
    </border>
    <border>
      <left/>
      <right/>
      <top/>
      <bottom style="medium">
        <color auto="1"/>
      </bottom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/>
      <bottom style="medium">
        <color theme="4"/>
      </bottom>
      <diagonal/>
    </border>
    <border>
      <left/>
      <right/>
      <top/>
      <bottom style="medium">
        <color theme="4" tint="0.499984740745262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/>
      <right/>
      <top/>
      <bottom style="double">
        <color rgb="FFFF8001"/>
      </bottom>
      <diagonal/>
    </border>
    <border>
      <left/>
      <right/>
      <top style="thin">
        <color theme="4"/>
      </top>
      <bottom style="double">
        <color theme="4"/>
      </bottom>
      <diagonal/>
    </border>
  </borders>
  <cellStyleXfs count="49">
    <xf numFmtId="0" fontId="0" fillId="0" borderId="0">
      <alignment vertical="center"/>
    </xf>
    <xf numFmtId="42" fontId="0" fillId="0" borderId="0" applyFont="0" applyFill="0" applyBorder="0" applyAlignment="0" applyProtection="0">
      <alignment vertical="center"/>
    </xf>
    <xf numFmtId="0" fontId="7" fillId="2" borderId="0" applyNumberFormat="0" applyBorder="0" applyAlignment="0" applyProtection="0">
      <alignment vertical="center"/>
    </xf>
    <xf numFmtId="0" fontId="8" fillId="3" borderId="3" applyNumberFormat="0" applyAlignment="0" applyProtection="0">
      <alignment vertical="center"/>
    </xf>
    <xf numFmtId="44" fontId="0" fillId="0" borderId="0" applyFont="0" applyFill="0" applyBorder="0" applyAlignment="0" applyProtection="0">
      <alignment vertical="center"/>
    </xf>
    <xf numFmtId="41" fontId="0" fillId="0" borderId="0" applyFont="0" applyFill="0" applyBorder="0" applyAlignment="0" applyProtection="0">
      <alignment vertical="center"/>
    </xf>
    <xf numFmtId="0" fontId="7" fillId="4" borderId="0" applyNumberFormat="0" applyBorder="0" applyAlignment="0" applyProtection="0">
      <alignment vertical="center"/>
    </xf>
    <xf numFmtId="0" fontId="9" fillId="5" borderId="0" applyNumberFormat="0" applyBorder="0" applyAlignment="0" applyProtection="0">
      <alignment vertical="center"/>
    </xf>
    <xf numFmtId="43" fontId="0" fillId="0" borderId="0" applyFont="0" applyFill="0" applyBorder="0" applyAlignment="0" applyProtection="0">
      <alignment vertical="center"/>
    </xf>
    <xf numFmtId="0" fontId="10" fillId="6" borderId="0" applyNumberFormat="0" applyBorder="0" applyAlignment="0" applyProtection="0">
      <alignment vertical="center"/>
    </xf>
    <xf numFmtId="0" fontId="11" fillId="0" borderId="0" applyNumberFormat="0" applyFill="0" applyBorder="0" applyAlignment="0" applyProtection="0">
      <alignment vertical="center"/>
    </xf>
    <xf numFmtId="9" fontId="0" fillId="0" borderId="0" applyFont="0" applyFill="0" applyBorder="0" applyAlignment="0" applyProtection="0">
      <alignment vertical="center"/>
    </xf>
    <xf numFmtId="0" fontId="12" fillId="0" borderId="0" applyNumberFormat="0" applyFill="0" applyBorder="0" applyAlignment="0" applyProtection="0">
      <alignment vertical="center"/>
    </xf>
    <xf numFmtId="0" fontId="0" fillId="7" borderId="4" applyNumberFormat="0" applyFont="0" applyAlignment="0" applyProtection="0">
      <alignment vertical="center"/>
    </xf>
    <xf numFmtId="0" fontId="10" fillId="8" borderId="0" applyNumberFormat="0" applyBorder="0" applyAlignment="0" applyProtection="0">
      <alignment vertical="center"/>
    </xf>
    <xf numFmtId="0" fontId="13" fillId="0" borderId="0" applyNumberFormat="0" applyFill="0" applyBorder="0" applyAlignment="0" applyProtection="0">
      <alignment vertical="center"/>
    </xf>
    <xf numFmtId="0" fontId="14" fillId="0" borderId="0" applyNumberFormat="0" applyFill="0" applyBorder="0" applyAlignment="0" applyProtection="0">
      <alignment vertical="center"/>
    </xf>
    <xf numFmtId="0" fontId="15" fillId="0" borderId="0" applyNumberFormat="0" applyFill="0" applyBorder="0" applyAlignment="0" applyProtection="0">
      <alignment vertical="center"/>
    </xf>
    <xf numFmtId="0" fontId="16" fillId="0" borderId="0" applyNumberFormat="0" applyFill="0" applyBorder="0" applyAlignment="0" applyProtection="0">
      <alignment vertical="center"/>
    </xf>
    <xf numFmtId="0" fontId="17" fillId="0" borderId="5" applyNumberFormat="0" applyFill="0" applyAlignment="0" applyProtection="0">
      <alignment vertical="center"/>
    </xf>
    <xf numFmtId="0" fontId="18" fillId="0" borderId="5" applyNumberFormat="0" applyFill="0" applyAlignment="0" applyProtection="0">
      <alignment vertical="center"/>
    </xf>
    <xf numFmtId="0" fontId="10" fillId="9" borderId="0" applyNumberFormat="0" applyBorder="0" applyAlignment="0" applyProtection="0">
      <alignment vertical="center"/>
    </xf>
    <xf numFmtId="0" fontId="13" fillId="0" borderId="6" applyNumberFormat="0" applyFill="0" applyAlignment="0" applyProtection="0">
      <alignment vertical="center"/>
    </xf>
    <xf numFmtId="0" fontId="10" fillId="10" borderId="0" applyNumberFormat="0" applyBorder="0" applyAlignment="0" applyProtection="0">
      <alignment vertical="center"/>
    </xf>
    <xf numFmtId="0" fontId="19" fillId="11" borderId="7" applyNumberFormat="0" applyAlignment="0" applyProtection="0">
      <alignment vertical="center"/>
    </xf>
    <xf numFmtId="0" fontId="20" fillId="11" borderId="3" applyNumberFormat="0" applyAlignment="0" applyProtection="0">
      <alignment vertical="center"/>
    </xf>
    <xf numFmtId="0" fontId="21" fillId="12" borderId="8" applyNumberFormat="0" applyAlignment="0" applyProtection="0">
      <alignment vertical="center"/>
    </xf>
    <xf numFmtId="0" fontId="7" fillId="13" borderId="0" applyNumberFormat="0" applyBorder="0" applyAlignment="0" applyProtection="0">
      <alignment vertical="center"/>
    </xf>
    <xf numFmtId="0" fontId="10" fillId="14" borderId="0" applyNumberFormat="0" applyBorder="0" applyAlignment="0" applyProtection="0">
      <alignment vertical="center"/>
    </xf>
    <xf numFmtId="0" fontId="22" fillId="0" borderId="9" applyNumberFormat="0" applyFill="0" applyAlignment="0" applyProtection="0">
      <alignment vertical="center"/>
    </xf>
    <xf numFmtId="0" fontId="23" fillId="0" borderId="10" applyNumberFormat="0" applyFill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5" fillId="16" borderId="0" applyNumberFormat="0" applyBorder="0" applyAlignment="0" applyProtection="0">
      <alignment vertical="center"/>
    </xf>
    <xf numFmtId="0" fontId="7" fillId="17" borderId="0" applyNumberFormat="0" applyBorder="0" applyAlignment="0" applyProtection="0">
      <alignment vertical="center"/>
    </xf>
    <xf numFmtId="0" fontId="10" fillId="18" borderId="0" applyNumberFormat="0" applyBorder="0" applyAlignment="0" applyProtection="0">
      <alignment vertical="center"/>
    </xf>
    <xf numFmtId="0" fontId="7" fillId="19" borderId="0" applyNumberFormat="0" applyBorder="0" applyAlignment="0" applyProtection="0">
      <alignment vertical="center"/>
    </xf>
    <xf numFmtId="0" fontId="7" fillId="20" borderId="0" applyNumberFormat="0" applyBorder="0" applyAlignment="0" applyProtection="0">
      <alignment vertical="center"/>
    </xf>
    <xf numFmtId="0" fontId="7" fillId="21" borderId="0" applyNumberFormat="0" applyBorder="0" applyAlignment="0" applyProtection="0">
      <alignment vertical="center"/>
    </xf>
    <xf numFmtId="0" fontId="7" fillId="22" borderId="0" applyNumberFormat="0" applyBorder="0" applyAlignment="0" applyProtection="0">
      <alignment vertical="center"/>
    </xf>
    <xf numFmtId="0" fontId="10" fillId="23" borderId="0" applyNumberFormat="0" applyBorder="0" applyAlignment="0" applyProtection="0">
      <alignment vertical="center"/>
    </xf>
    <xf numFmtId="0" fontId="10" fillId="24" borderId="0" applyNumberFormat="0" applyBorder="0" applyAlignment="0" applyProtection="0">
      <alignment vertical="center"/>
    </xf>
    <xf numFmtId="0" fontId="7" fillId="25" borderId="0" applyNumberFormat="0" applyBorder="0" applyAlignment="0" applyProtection="0">
      <alignment vertical="center"/>
    </xf>
    <xf numFmtId="0" fontId="7" fillId="26" borderId="0" applyNumberFormat="0" applyBorder="0" applyAlignment="0" applyProtection="0">
      <alignment vertical="center"/>
    </xf>
    <xf numFmtId="0" fontId="10" fillId="27" borderId="0" applyNumberFormat="0" applyBorder="0" applyAlignment="0" applyProtection="0">
      <alignment vertical="center"/>
    </xf>
    <xf numFmtId="0" fontId="7" fillId="28" borderId="0" applyNumberFormat="0" applyBorder="0" applyAlignment="0" applyProtection="0">
      <alignment vertical="center"/>
    </xf>
    <xf numFmtId="0" fontId="10" fillId="29" borderId="0" applyNumberFormat="0" applyBorder="0" applyAlignment="0" applyProtection="0">
      <alignment vertical="center"/>
    </xf>
    <xf numFmtId="0" fontId="10" fillId="30" borderId="0" applyNumberFormat="0" applyBorder="0" applyAlignment="0" applyProtection="0">
      <alignment vertical="center"/>
    </xf>
    <xf numFmtId="0" fontId="7" fillId="31" borderId="0" applyNumberFormat="0" applyBorder="0" applyAlignment="0" applyProtection="0">
      <alignment vertical="center"/>
    </xf>
    <xf numFmtId="0" fontId="10" fillId="32" borderId="0" applyNumberFormat="0" applyBorder="0" applyAlignment="0" applyProtection="0">
      <alignment vertical="center"/>
    </xf>
  </cellStyleXfs>
  <cellXfs count="52">
    <xf numFmtId="0" fontId="0" fillId="0" borderId="0" xfId="0">
      <alignment vertical="center"/>
    </xf>
    <xf numFmtId="0" fontId="0" fillId="0" borderId="0" xfId="0" applyFont="1">
      <alignment vertical="center"/>
    </xf>
    <xf numFmtId="0" fontId="1" fillId="0" borderId="0" xfId="0" applyFont="1" applyAlignment="1">
      <alignment horizontal="center" vertical="center" wrapText="1"/>
    </xf>
    <xf numFmtId="0" fontId="0" fillId="0" borderId="0" xfId="0" applyFill="1">
      <alignment vertical="center"/>
    </xf>
    <xf numFmtId="0" fontId="2" fillId="0" borderId="1" xfId="0" applyFont="1" applyBorder="1" applyAlignment="1">
      <alignment horizontal="center" vertical="center" wrapText="1"/>
    </xf>
    <xf numFmtId="0" fontId="2" fillId="0" borderId="1" xfId="0" applyFont="1" applyFill="1" applyBorder="1" applyAlignment="1">
      <alignment horizontal="center" vertical="center"/>
    </xf>
    <xf numFmtId="0" fontId="2" fillId="0" borderId="1" xfId="0" applyFont="1" applyBorder="1" applyAlignment="1">
      <alignment horizontal="center" vertical="center"/>
    </xf>
    <xf numFmtId="0" fontId="1" fillId="0" borderId="1" xfId="0" applyFont="1" applyBorder="1" applyAlignment="1">
      <alignment horizontal="center" vertical="center" wrapText="1"/>
    </xf>
    <xf numFmtId="0" fontId="1" fillId="0" borderId="1" xfId="0" applyFont="1" applyFill="1" applyBorder="1" applyAlignment="1">
      <alignment vertical="center"/>
    </xf>
    <xf numFmtId="0" fontId="3" fillId="0" borderId="0" xfId="0" applyFont="1" applyFill="1" applyAlignment="1">
      <alignment vertical="center"/>
    </xf>
    <xf numFmtId="0" fontId="3" fillId="0" borderId="0" xfId="0" applyFont="1">
      <alignment vertical="center"/>
    </xf>
    <xf numFmtId="0" fontId="1" fillId="0" borderId="0" xfId="0" applyFont="1">
      <alignment vertical="center"/>
    </xf>
    <xf numFmtId="0" fontId="4" fillId="0" borderId="0" xfId="0" applyFont="1">
      <alignment vertical="center"/>
    </xf>
    <xf numFmtId="0" fontId="3" fillId="0" borderId="0" xfId="0" applyFont="1" applyFill="1">
      <alignment vertical="center"/>
    </xf>
    <xf numFmtId="0" fontId="1" fillId="0" borderId="2" xfId="0" applyFont="1" applyFill="1" applyBorder="1" applyAlignment="1">
      <alignment horizontal="center" vertical="center"/>
    </xf>
    <xf numFmtId="0" fontId="1" fillId="0" borderId="2" xfId="0" applyFont="1" applyFill="1" applyBorder="1" applyAlignment="1">
      <alignment vertical="center"/>
    </xf>
    <xf numFmtId="0" fontId="1" fillId="0" borderId="2" xfId="0" applyFont="1" applyBorder="1">
      <alignment vertical="center"/>
    </xf>
    <xf numFmtId="0" fontId="1" fillId="0" borderId="0" xfId="0" applyFont="1" applyAlignment="1">
      <alignment vertical="center" wrapText="1"/>
    </xf>
    <xf numFmtId="0" fontId="1" fillId="0" borderId="0" xfId="0" applyFont="1" applyFill="1">
      <alignment vertical="center"/>
    </xf>
    <xf numFmtId="0" fontId="1" fillId="0" borderId="1" xfId="0" applyFont="1" applyBorder="1" applyAlignment="1">
      <alignment vertical="center" wrapText="1"/>
    </xf>
    <xf numFmtId="0" fontId="1" fillId="0" borderId="0" xfId="0" applyFont="1" applyFill="1" applyAlignment="1">
      <alignment vertical="center"/>
    </xf>
    <xf numFmtId="0" fontId="1" fillId="0" borderId="2" xfId="0" applyFont="1" applyBorder="1" applyAlignment="1">
      <alignment horizontal="center" vertical="center" wrapText="1"/>
    </xf>
    <xf numFmtId="0" fontId="3" fillId="0" borderId="2" xfId="0" applyFont="1" applyFill="1" applyBorder="1">
      <alignment vertical="center"/>
    </xf>
    <xf numFmtId="0" fontId="3" fillId="0" borderId="2" xfId="0" applyFont="1" applyBorder="1">
      <alignment vertical="center"/>
    </xf>
    <xf numFmtId="0" fontId="1" fillId="0" borderId="0" xfId="0" applyFont="1" applyAlignment="1">
      <alignment horizontal="left" vertical="center"/>
    </xf>
    <xf numFmtId="0" fontId="1" fillId="0" borderId="1" xfId="0" applyFont="1" applyBorder="1" applyAlignment="1">
      <alignment horizontal="left" vertical="center" wrapText="1"/>
    </xf>
    <xf numFmtId="0" fontId="1" fillId="0" borderId="0" xfId="0" applyFont="1" applyAlignment="1">
      <alignment horizontal="left" vertical="center" wrapText="1"/>
    </xf>
    <xf numFmtId="0" fontId="1" fillId="0" borderId="2" xfId="0" applyFont="1" applyBorder="1" applyAlignment="1">
      <alignment horizontal="left" vertical="center" wrapText="1"/>
    </xf>
    <xf numFmtId="0" fontId="1" fillId="0" borderId="1" xfId="0" applyFont="1" applyBorder="1" applyAlignment="1">
      <alignment horizontal="center" vertical="center"/>
    </xf>
    <xf numFmtId="0" fontId="1" fillId="0" borderId="1" xfId="0" applyFont="1" applyBorder="1" applyAlignment="1">
      <alignment horizontal="left" vertical="center"/>
    </xf>
    <xf numFmtId="0" fontId="1" fillId="0" borderId="0" xfId="0" applyFont="1" applyAlignment="1">
      <alignment horizontal="left" vertical="center"/>
    </xf>
    <xf numFmtId="11" fontId="1" fillId="0" borderId="0" xfId="0" applyNumberFormat="1" applyFont="1" applyAlignment="1">
      <alignment horizontal="left" vertical="center"/>
    </xf>
    <xf numFmtId="0" fontId="1" fillId="0" borderId="2" xfId="0" applyFont="1" applyBorder="1" applyAlignment="1">
      <alignment horizontal="left" vertical="center"/>
    </xf>
    <xf numFmtId="0" fontId="0" fillId="0" borderId="0" xfId="0" applyAlignment="1">
      <alignment vertical="center" wrapText="1"/>
    </xf>
    <xf numFmtId="0" fontId="2" fillId="0" borderId="0" xfId="0" applyFont="1" applyAlignment="1">
      <alignment horizontal="center" vertical="center" wrapText="1"/>
    </xf>
    <xf numFmtId="0" fontId="2" fillId="0" borderId="0" xfId="0" applyFont="1" applyAlignment="1">
      <alignment horizontal="center" vertical="center"/>
    </xf>
    <xf numFmtId="0" fontId="1" fillId="0" borderId="0" xfId="0" applyFont="1" applyAlignment="1">
      <alignment horizontal="center" vertical="center"/>
    </xf>
    <xf numFmtId="0" fontId="2" fillId="0" borderId="2" xfId="0" applyFont="1" applyBorder="1" applyAlignment="1">
      <alignment vertical="center" wrapText="1"/>
    </xf>
    <xf numFmtId="0" fontId="2" fillId="0" borderId="2" xfId="0" applyFont="1" applyBorder="1">
      <alignment vertical="center"/>
    </xf>
    <xf numFmtId="0" fontId="2" fillId="0" borderId="0" xfId="0" applyFont="1" applyAlignment="1">
      <alignment horizontal="left" vertical="center" wrapText="1"/>
    </xf>
    <xf numFmtId="0" fontId="0" fillId="0" borderId="0" xfId="0" applyAlignment="1">
      <alignment horizontal="left" vertical="center" wrapText="1"/>
    </xf>
    <xf numFmtId="0" fontId="0" fillId="0" borderId="2" xfId="0" applyBorder="1" applyAlignment="1">
      <alignment horizontal="left" vertical="center" wrapText="1"/>
    </xf>
    <xf numFmtId="0" fontId="2" fillId="0" borderId="1" xfId="0" applyFont="1" applyBorder="1">
      <alignment vertical="center"/>
    </xf>
    <xf numFmtId="0" fontId="2" fillId="0" borderId="0" xfId="0" applyFont="1" applyAlignment="1">
      <alignment horizontal="left" vertical="center"/>
    </xf>
    <xf numFmtId="0" fontId="0" fillId="0" borderId="0" xfId="0" applyAlignment="1">
      <alignment horizontal="left" vertical="center"/>
    </xf>
    <xf numFmtId="0" fontId="0" fillId="0" borderId="2" xfId="0" applyBorder="1" applyAlignment="1">
      <alignment horizontal="left" vertical="center"/>
    </xf>
    <xf numFmtId="0" fontId="2" fillId="0" borderId="1" xfId="0" applyFont="1" applyBorder="1" applyAlignment="1">
      <alignment horizontal="left" vertical="center"/>
    </xf>
    <xf numFmtId="0" fontId="5" fillId="0" borderId="0" xfId="0" applyFont="1" applyFill="1" applyAlignment="1">
      <alignment horizontal="center"/>
    </xf>
    <xf numFmtId="0" fontId="6" fillId="0" borderId="0" xfId="0" applyFont="1" applyFill="1" applyAlignment="1">
      <alignment horizontal="center"/>
    </xf>
    <xf numFmtId="0" fontId="5" fillId="0" borderId="1" xfId="0" applyFont="1" applyFill="1" applyBorder="1" applyAlignment="1"/>
    <xf numFmtId="0" fontId="6" fillId="0" borderId="0" xfId="0" applyFont="1" applyFill="1" applyBorder="1" applyAlignment="1"/>
    <xf numFmtId="0" fontId="6" fillId="0" borderId="2" xfId="0" applyFont="1" applyFill="1" applyBorder="1" applyAlignment="1"/>
  </cellXfs>
  <cellStyles count="49">
    <cellStyle name="常规" xfId="0" builtinId="0"/>
    <cellStyle name="货币[0]" xfId="1" builtinId="7"/>
    <cellStyle name="20% - 强调文字颜色 3" xfId="2" builtinId="38"/>
    <cellStyle name="输入" xfId="3" builtinId="20"/>
    <cellStyle name="货币" xfId="4" builtinId="4"/>
    <cellStyle name="千位分隔[0]" xfId="5" builtinId="6"/>
    <cellStyle name="40% - 强调文字颜色 3" xfId="6" builtinId="39"/>
    <cellStyle name="差" xfId="7" builtinId="27"/>
    <cellStyle name="千位分隔" xfId="8" builtinId="3"/>
    <cellStyle name="60% - 强调文字颜色 3" xfId="9" builtinId="40"/>
    <cellStyle name="超链接" xfId="10" builtinId="8"/>
    <cellStyle name="百分比" xfId="11" builtinId="5"/>
    <cellStyle name="已访问的超链接" xfId="12" builtinId="9"/>
    <cellStyle name="注释" xfId="13" builtinId="10"/>
    <cellStyle name="60% - 强调文字颜色 2" xfId="14" builtinId="36"/>
    <cellStyle name="标题 4" xfId="15" builtinId="19"/>
    <cellStyle name="警告文本" xfId="16" builtinId="11"/>
    <cellStyle name="标题" xfId="17" builtinId="15"/>
    <cellStyle name="解释性文本" xfId="18" builtinId="53"/>
    <cellStyle name="标题 1" xfId="19" builtinId="16"/>
    <cellStyle name="标题 2" xfId="20" builtinId="17"/>
    <cellStyle name="60% - 强调文字颜色 1" xfId="21" builtinId="32"/>
    <cellStyle name="标题 3" xfId="22" builtinId="18"/>
    <cellStyle name="60% - 强调文字颜色 4" xfId="23" builtinId="44"/>
    <cellStyle name="输出" xfId="24" builtinId="21"/>
    <cellStyle name="计算" xfId="25" builtinId="22"/>
    <cellStyle name="检查单元格" xfId="26" builtinId="23"/>
    <cellStyle name="20% - 强调文字颜色 6" xfId="27" builtinId="50"/>
    <cellStyle name="强调文字颜色 2" xfId="28" builtinId="33"/>
    <cellStyle name="链接单元格" xfId="29" builtinId="24"/>
    <cellStyle name="汇总" xfId="30" builtinId="25"/>
    <cellStyle name="好" xfId="31" builtinId="26"/>
    <cellStyle name="适中" xfId="32" builtinId="28"/>
    <cellStyle name="20% - 强调文字颜色 5" xfId="33" builtinId="46"/>
    <cellStyle name="强调文字颜色 1" xfId="34" builtinId="29"/>
    <cellStyle name="20% - 强调文字颜色 1" xfId="35" builtinId="30"/>
    <cellStyle name="40% - 强调文字颜色 1" xfId="36" builtinId="31"/>
    <cellStyle name="20% - 强调文字颜色 2" xfId="37" builtinId="34"/>
    <cellStyle name="40% - 强调文字颜色 2" xfId="38" builtinId="35"/>
    <cellStyle name="强调文字颜色 3" xfId="39" builtinId="37"/>
    <cellStyle name="强调文字颜色 4" xfId="40" builtinId="41"/>
    <cellStyle name="20% - 强调文字颜色 4" xfId="41" builtinId="42"/>
    <cellStyle name="40% - 强调文字颜色 4" xfId="42" builtinId="43"/>
    <cellStyle name="强调文字颜色 5" xfId="43" builtinId="45"/>
    <cellStyle name="40% - 强调文字颜色 5" xfId="44" builtinId="47"/>
    <cellStyle name="60% - 强调文字颜色 5" xfId="45" builtinId="48"/>
    <cellStyle name="强调文字颜色 6" xfId="46" builtinId="49"/>
    <cellStyle name="40% - 强调文字颜色 6" xfId="47" builtinId="51"/>
    <cellStyle name="60% - 强调文字颜色 6" xfId="48" builtinId="52"/>
  </cellStyles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</extLst>
</styleSheet>
</file>

<file path=xl/_rels/workbook.xml.rels><?xml version="1.0" encoding="UTF-8" standalone="yes"?>
<Relationships xmlns="http://schemas.openxmlformats.org/package/2006/relationships"><Relationship Id="rId9" Type="http://schemas.openxmlformats.org/officeDocument/2006/relationships/worksheet" Target="worksheets/sheet9.xml"/><Relationship Id="rId8" Type="http://schemas.openxmlformats.org/officeDocument/2006/relationships/worksheet" Target="worksheets/sheet8.xml"/><Relationship Id="rId7" Type="http://schemas.openxmlformats.org/officeDocument/2006/relationships/worksheet" Target="worksheets/sheet7.xml"/><Relationship Id="rId6" Type="http://schemas.openxmlformats.org/officeDocument/2006/relationships/worksheet" Target="worksheets/sheet6.xml"/><Relationship Id="rId5" Type="http://schemas.openxmlformats.org/officeDocument/2006/relationships/worksheet" Target="worksheets/sheet5.xml"/><Relationship Id="rId4" Type="http://schemas.openxmlformats.org/officeDocument/2006/relationships/worksheet" Target="worksheets/sheet4.xml"/><Relationship Id="rId3" Type="http://schemas.openxmlformats.org/officeDocument/2006/relationships/worksheet" Target="worksheets/sheet3.xml"/><Relationship Id="rId2" Type="http://schemas.openxmlformats.org/officeDocument/2006/relationships/worksheet" Target="worksheets/sheet2.xml"/><Relationship Id="rId13" Type="http://schemas.openxmlformats.org/officeDocument/2006/relationships/sharedStrings" Target="sharedStrings.xml"/><Relationship Id="rId12" Type="http://schemas.openxmlformats.org/officeDocument/2006/relationships/styles" Target="styles.xml"/><Relationship Id="rId11" Type="http://schemas.openxmlformats.org/officeDocument/2006/relationships/theme" Target="theme/theme1.xml"/><Relationship Id="rId10" Type="http://schemas.openxmlformats.org/officeDocument/2006/relationships/worksheet" Target="worksheets/sheet10.xml"/><Relationship Id="rId1" Type="http://schemas.openxmlformats.org/officeDocument/2006/relationships/worksheet" Target="worksheets/sheet1.xml"/></Relationships>
</file>

<file path=xl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xl/worksheets/sheet1.xml><?xml version="1.0" encoding="utf-8"?>
<worksheet xmlns="http://schemas.openxmlformats.org/spreadsheetml/2006/main" xmlns:r="http://schemas.openxmlformats.org/officeDocument/2006/relationships" xmlns:xdr="http://schemas.openxmlformats.org/drawingml/2006/spreadsheetDrawing" xmlns:x14="http://schemas.microsoft.com/office/spreadsheetml/2009/9/main" xmlns:mc="http://schemas.openxmlformats.org/markup-compatibility/2006" xmlns:etc="http://www.wps.cn/officeDocument/2017/etCustomData">
  <sheetPr/>
  <dimension ref="A1:D13"/>
  <sheetViews>
    <sheetView zoomScale="115" zoomScaleNormal="115" workbookViewId="0">
      <selection activeCell="A13" sqref="$A13:$XFD13"/>
    </sheetView>
  </sheetViews>
  <sheetFormatPr defaultColWidth="8.72727272727273" defaultRowHeight="14" outlineLevelCol="3"/>
  <cols>
    <col min="1" max="1" width="25.9090909090909" customWidth="1"/>
    <col min="2" max="2" width="11.9090909090909" customWidth="1"/>
    <col min="3" max="3" width="33.2727272727273" customWidth="1"/>
    <col min="4" max="4" width="32.5454545454545" customWidth="1"/>
  </cols>
  <sheetData>
    <row r="1" ht="14.75" spans="1:4">
      <c r="A1" s="47" t="s">
        <v>0</v>
      </c>
      <c r="B1" s="48"/>
      <c r="C1" s="48"/>
      <c r="D1" s="48"/>
    </row>
    <row r="2" ht="14.75" spans="1:4">
      <c r="A2" s="49" t="s">
        <v>1</v>
      </c>
      <c r="B2" s="49" t="s">
        <v>2</v>
      </c>
      <c r="C2" s="49" t="s">
        <v>3</v>
      </c>
      <c r="D2" s="49" t="s">
        <v>4</v>
      </c>
    </row>
    <row r="3" spans="1:4">
      <c r="A3" s="50" t="s">
        <v>5</v>
      </c>
      <c r="B3" s="50" t="s">
        <v>6</v>
      </c>
      <c r="C3" s="50" t="s">
        <v>7</v>
      </c>
      <c r="D3" s="50" t="s">
        <v>8</v>
      </c>
    </row>
    <row r="4" spans="1:4">
      <c r="A4" s="50" t="s">
        <v>9</v>
      </c>
      <c r="B4" s="50" t="s">
        <v>10</v>
      </c>
      <c r="C4" s="50" t="s">
        <v>11</v>
      </c>
      <c r="D4" s="50" t="s">
        <v>12</v>
      </c>
    </row>
    <row r="5" spans="1:4">
      <c r="A5" s="50" t="s">
        <v>13</v>
      </c>
      <c r="B5" s="50" t="s">
        <v>14</v>
      </c>
      <c r="C5" s="50" t="s">
        <v>15</v>
      </c>
      <c r="D5" s="50" t="s">
        <v>16</v>
      </c>
    </row>
    <row r="6" spans="1:4">
      <c r="A6" s="50" t="s">
        <v>17</v>
      </c>
      <c r="B6" s="50" t="s">
        <v>18</v>
      </c>
      <c r="C6" s="50" t="s">
        <v>19</v>
      </c>
      <c r="D6" s="50" t="s">
        <v>20</v>
      </c>
    </row>
    <row r="7" spans="1:4">
      <c r="A7" s="50" t="s">
        <v>21</v>
      </c>
      <c r="B7" s="50" t="s">
        <v>22</v>
      </c>
      <c r="C7" s="50" t="s">
        <v>23</v>
      </c>
      <c r="D7" s="50" t="s">
        <v>24</v>
      </c>
    </row>
    <row r="8" spans="1:4">
      <c r="A8" s="50" t="s">
        <v>25</v>
      </c>
      <c r="B8" s="50" t="s">
        <v>26</v>
      </c>
      <c r="C8" s="50" t="s">
        <v>27</v>
      </c>
      <c r="D8" s="50" t="s">
        <v>28</v>
      </c>
    </row>
    <row r="9" spans="1:4">
      <c r="A9" s="50" t="s">
        <v>29</v>
      </c>
      <c r="B9" s="50" t="s">
        <v>30</v>
      </c>
      <c r="C9" s="50" t="s">
        <v>31</v>
      </c>
      <c r="D9" s="50" t="s">
        <v>32</v>
      </c>
    </row>
    <row r="10" spans="1:4">
      <c r="A10" s="50" t="s">
        <v>33</v>
      </c>
      <c r="B10" s="50" t="s">
        <v>34</v>
      </c>
      <c r="C10" s="50" t="s">
        <v>35</v>
      </c>
      <c r="D10" s="50" t="s">
        <v>36</v>
      </c>
    </row>
    <row r="11" spans="1:4">
      <c r="A11" s="50" t="s">
        <v>37</v>
      </c>
      <c r="B11" s="50" t="s">
        <v>38</v>
      </c>
      <c r="C11" s="50" t="s">
        <v>39</v>
      </c>
      <c r="D11" s="50" t="s">
        <v>40</v>
      </c>
    </row>
    <row r="12" spans="1:4">
      <c r="A12" s="50" t="s">
        <v>41</v>
      </c>
      <c r="B12" s="50" t="s">
        <v>42</v>
      </c>
      <c r="C12" s="50" t="s">
        <v>43</v>
      </c>
      <c r="D12" s="50" t="s">
        <v>44</v>
      </c>
    </row>
    <row r="13" ht="14.75" spans="1:4">
      <c r="A13" s="51" t="s">
        <v>45</v>
      </c>
      <c r="B13" s="51" t="s">
        <v>46</v>
      </c>
      <c r="C13" s="51" t="s">
        <v>47</v>
      </c>
      <c r="D13" s="51" t="s">
        <v>48</v>
      </c>
    </row>
  </sheetData>
  <mergeCells count="1">
    <mergeCell ref="A1:D1"/>
  </mergeCells>
  <pageMargins left="0.75" right="0.75" top="1" bottom="1" header="0.5" footer="0.5"/>
  <headerFooter/>
</worksheet>
</file>

<file path=xl/worksheets/sheet10.xml><?xml version="1.0" encoding="utf-8"?>
<worksheet xmlns="http://schemas.openxmlformats.org/spreadsheetml/2006/main" xmlns:r="http://schemas.openxmlformats.org/officeDocument/2006/relationships" xmlns:xdr="http://schemas.openxmlformats.org/drawingml/2006/spreadsheetDrawing" xmlns:x14="http://schemas.microsoft.com/office/spreadsheetml/2009/9/main" xmlns:mc="http://schemas.openxmlformats.org/markup-compatibility/2006" xmlns:etc="http://www.wps.cn/officeDocument/2017/etCustomData">
  <sheetPr/>
  <dimension ref="A1:F23"/>
  <sheetViews>
    <sheetView tabSelected="1" zoomScale="85" zoomScaleNormal="85" workbookViewId="0">
      <selection activeCell="C25" sqref="C25"/>
    </sheetView>
  </sheetViews>
  <sheetFormatPr defaultColWidth="8.72727272727273" defaultRowHeight="14" outlineLevelCol="5"/>
  <cols>
    <col min="1" max="1" width="20.0909090909091" style="2" customWidth="1"/>
    <col min="2" max="2" width="25.9090909090909" style="3" customWidth="1"/>
    <col min="3" max="3" width="59.9090909090909" customWidth="1"/>
    <col min="4" max="4" width="25.1818181818182" customWidth="1"/>
    <col min="5" max="5" width="15.3636363636364" customWidth="1"/>
    <col min="6" max="6" width="40.8181818181818" customWidth="1"/>
  </cols>
  <sheetData>
    <row r="1" ht="14.75" spans="1:5">
      <c r="A1" s="4" t="s">
        <v>845</v>
      </c>
      <c r="B1" s="5"/>
      <c r="C1" s="6"/>
      <c r="D1" s="6"/>
      <c r="E1" s="6"/>
    </row>
    <row r="2" ht="14.75" spans="1:5">
      <c r="A2" s="7"/>
      <c r="B2" s="8" t="s">
        <v>442</v>
      </c>
      <c r="C2" s="8" t="s">
        <v>175</v>
      </c>
      <c r="D2" s="8" t="s">
        <v>443</v>
      </c>
      <c r="E2" s="8" t="s">
        <v>444</v>
      </c>
    </row>
    <row r="3" spans="1:6">
      <c r="A3" s="2" t="s">
        <v>846</v>
      </c>
      <c r="B3" s="9" t="s">
        <v>847</v>
      </c>
      <c r="C3" s="9" t="s">
        <v>848</v>
      </c>
      <c r="D3" s="10" t="s">
        <v>849</v>
      </c>
      <c r="E3" s="11" t="s">
        <v>440</v>
      </c>
      <c r="F3" s="11"/>
    </row>
    <row r="4" spans="2:5">
      <c r="B4" s="9" t="s">
        <v>850</v>
      </c>
      <c r="C4" s="9" t="s">
        <v>851</v>
      </c>
      <c r="D4" s="9" t="s">
        <v>852</v>
      </c>
      <c r="E4" s="11" t="s">
        <v>439</v>
      </c>
    </row>
    <row r="5" spans="2:5">
      <c r="B5" s="9" t="s">
        <v>853</v>
      </c>
      <c r="C5" s="9" t="s">
        <v>854</v>
      </c>
      <c r="D5" s="10" t="s">
        <v>849</v>
      </c>
      <c r="E5" s="11" t="s">
        <v>439</v>
      </c>
    </row>
    <row r="6" spans="2:5">
      <c r="B6" s="9" t="s">
        <v>855</v>
      </c>
      <c r="C6" s="9" t="s">
        <v>856</v>
      </c>
      <c r="D6" s="9" t="s">
        <v>849</v>
      </c>
      <c r="E6" s="11" t="s">
        <v>439</v>
      </c>
    </row>
    <row r="7" spans="2:5">
      <c r="B7" s="9" t="s">
        <v>857</v>
      </c>
      <c r="C7" s="9" t="s">
        <v>858</v>
      </c>
      <c r="D7" s="10" t="s">
        <v>849</v>
      </c>
      <c r="E7" s="11" t="s">
        <v>439</v>
      </c>
    </row>
    <row r="8" spans="2:5">
      <c r="B8" s="9" t="s">
        <v>859</v>
      </c>
      <c r="C8" s="9" t="s">
        <v>860</v>
      </c>
      <c r="D8" s="9" t="s">
        <v>852</v>
      </c>
      <c r="E8" s="11" t="s">
        <v>439</v>
      </c>
    </row>
    <row r="9" spans="2:5">
      <c r="B9" s="9" t="s">
        <v>861</v>
      </c>
      <c r="C9" s="9" t="s">
        <v>862</v>
      </c>
      <c r="D9" s="9" t="s">
        <v>852</v>
      </c>
      <c r="E9" s="11" t="s">
        <v>439</v>
      </c>
    </row>
    <row r="10" spans="2:5">
      <c r="B10" s="9" t="s">
        <v>863</v>
      </c>
      <c r="C10" s="9" t="s">
        <v>864</v>
      </c>
      <c r="D10" s="9" t="s">
        <v>865</v>
      </c>
      <c r="E10" s="11" t="s">
        <v>440</v>
      </c>
    </row>
    <row r="11" spans="2:5">
      <c r="B11" s="9" t="s">
        <v>866</v>
      </c>
      <c r="C11" s="9" t="s">
        <v>867</v>
      </c>
      <c r="D11" s="9" t="s">
        <v>865</v>
      </c>
      <c r="E11" s="11" t="s">
        <v>439</v>
      </c>
    </row>
    <row r="12" spans="2:5">
      <c r="B12" s="9" t="s">
        <v>868</v>
      </c>
      <c r="C12" s="9" t="s">
        <v>869</v>
      </c>
      <c r="D12" s="9" t="s">
        <v>852</v>
      </c>
      <c r="E12" s="11" t="s">
        <v>439</v>
      </c>
    </row>
    <row r="13" spans="2:5">
      <c r="B13" s="9" t="s">
        <v>870</v>
      </c>
      <c r="C13" s="9" t="s">
        <v>871</v>
      </c>
      <c r="D13" s="9" t="s">
        <v>865</v>
      </c>
      <c r="E13" s="11" t="s">
        <v>439</v>
      </c>
    </row>
    <row r="14" spans="1:6">
      <c r="A14" s="2" t="s">
        <v>872</v>
      </c>
      <c r="B14" s="9" t="s">
        <v>873</v>
      </c>
      <c r="C14" s="9" t="s">
        <v>874</v>
      </c>
      <c r="D14" s="10" t="s">
        <v>875</v>
      </c>
      <c r="E14" s="11" t="s">
        <v>439</v>
      </c>
      <c r="F14" s="12"/>
    </row>
    <row r="15" spans="2:5">
      <c r="B15" s="9" t="s">
        <v>876</v>
      </c>
      <c r="C15" s="9" t="s">
        <v>877</v>
      </c>
      <c r="D15" s="9" t="s">
        <v>878</v>
      </c>
      <c r="E15" s="11" t="s">
        <v>440</v>
      </c>
    </row>
    <row r="16" spans="2:5">
      <c r="B16" s="9" t="s">
        <v>879</v>
      </c>
      <c r="C16" s="9" t="s">
        <v>880</v>
      </c>
      <c r="D16" s="9" t="s">
        <v>875</v>
      </c>
      <c r="E16" s="11" t="s">
        <v>439</v>
      </c>
    </row>
    <row r="17" spans="2:5">
      <c r="B17" s="9" t="s">
        <v>881</v>
      </c>
      <c r="C17" s="9" t="s">
        <v>882</v>
      </c>
      <c r="D17" s="9" t="s">
        <v>875</v>
      </c>
      <c r="E17" s="11" t="s">
        <v>439</v>
      </c>
    </row>
    <row r="18" spans="1:6">
      <c r="A18" s="2" t="s">
        <v>883</v>
      </c>
      <c r="B18" s="9" t="s">
        <v>884</v>
      </c>
      <c r="C18" s="9" t="s">
        <v>885</v>
      </c>
      <c r="D18" s="9" t="s">
        <v>886</v>
      </c>
      <c r="E18" s="11" t="s">
        <v>440</v>
      </c>
      <c r="F18" s="12"/>
    </row>
    <row r="19" spans="2:5">
      <c r="B19" s="9" t="s">
        <v>887</v>
      </c>
      <c r="C19" s="9" t="s">
        <v>888</v>
      </c>
      <c r="D19" s="9" t="s">
        <v>889</v>
      </c>
      <c r="E19" s="11" t="s">
        <v>440</v>
      </c>
    </row>
    <row r="20" spans="2:5">
      <c r="B20" s="9" t="s">
        <v>890</v>
      </c>
      <c r="C20" s="9" t="s">
        <v>891</v>
      </c>
      <c r="D20" s="9" t="s">
        <v>889</v>
      </c>
      <c r="E20" s="11" t="s">
        <v>439</v>
      </c>
    </row>
    <row r="21" spans="1:6">
      <c r="A21" s="2" t="s">
        <v>892</v>
      </c>
      <c r="B21" s="13" t="s">
        <v>893</v>
      </c>
      <c r="C21" s="10" t="s">
        <v>894</v>
      </c>
      <c r="D21" s="10" t="s">
        <v>895</v>
      </c>
      <c r="E21" s="11" t="s">
        <v>439</v>
      </c>
      <c r="F21" s="12"/>
    </row>
    <row r="22" ht="28" spans="1:6">
      <c r="A22" s="2" t="s">
        <v>896</v>
      </c>
      <c r="B22" s="9" t="s">
        <v>897</v>
      </c>
      <c r="C22" s="9" t="s">
        <v>898</v>
      </c>
      <c r="D22" s="9" t="s">
        <v>899</v>
      </c>
      <c r="E22" s="11" t="s">
        <v>439</v>
      </c>
      <c r="F22" s="12"/>
    </row>
    <row r="23" s="1" customFormat="1" ht="14.75" spans="1:6">
      <c r="A23" s="14" t="s">
        <v>900</v>
      </c>
      <c r="B23" s="15" t="s">
        <v>901</v>
      </c>
      <c r="C23" s="15" t="s">
        <v>902</v>
      </c>
      <c r="D23" s="16" t="s">
        <v>900</v>
      </c>
      <c r="E23" s="16" t="s">
        <v>439</v>
      </c>
      <c r="F23" s="11"/>
    </row>
  </sheetData>
  <mergeCells count="4">
    <mergeCell ref="A1:E1"/>
    <mergeCell ref="A3:A13"/>
    <mergeCell ref="A14:A17"/>
    <mergeCell ref="A18:A20"/>
  </mergeCells>
  <pageMargins left="0.75" right="0.75" top="1" bottom="1" header="0.5" footer="0.5"/>
  <headerFooter/>
</worksheet>
</file>

<file path=xl/worksheets/sheet2.xml><?xml version="1.0" encoding="utf-8"?>
<worksheet xmlns="http://schemas.openxmlformats.org/spreadsheetml/2006/main" xmlns:r="http://schemas.openxmlformats.org/officeDocument/2006/relationships" xmlns:xdr="http://schemas.openxmlformats.org/drawingml/2006/spreadsheetDrawing" xmlns:x14="http://schemas.microsoft.com/office/spreadsheetml/2009/9/main" xmlns:mc="http://schemas.openxmlformats.org/markup-compatibility/2006" xmlns:etc="http://www.wps.cn/officeDocument/2017/etCustomData">
  <sheetPr/>
  <dimension ref="A1:E11"/>
  <sheetViews>
    <sheetView zoomScale="115" zoomScaleNormal="115" workbookViewId="0">
      <selection activeCell="C13" sqref="C13"/>
    </sheetView>
  </sheetViews>
  <sheetFormatPr defaultColWidth="8.72727272727273" defaultRowHeight="14" outlineLevelCol="4"/>
  <cols>
    <col min="1" max="1" width="8.09090909090909" customWidth="1"/>
    <col min="2" max="2" width="12" customWidth="1"/>
    <col min="3" max="4" width="8.45454545454546" customWidth="1"/>
    <col min="5" max="5" width="15.3636363636364" customWidth="1"/>
  </cols>
  <sheetData>
    <row r="1" spans="1:5">
      <c r="A1" s="35" t="s">
        <v>49</v>
      </c>
      <c r="B1" s="36"/>
      <c r="C1" s="36"/>
      <c r="D1" s="36"/>
      <c r="E1" s="36"/>
    </row>
    <row r="2" spans="1:5">
      <c r="A2" s="46" t="s">
        <v>50</v>
      </c>
      <c r="B2" s="46" t="s">
        <v>51</v>
      </c>
      <c r="C2" s="46" t="s">
        <v>52</v>
      </c>
      <c r="D2" s="46" t="s">
        <v>53</v>
      </c>
      <c r="E2" s="46" t="s">
        <v>54</v>
      </c>
    </row>
    <row r="3" spans="1:5">
      <c r="A3" s="30" t="s">
        <v>55</v>
      </c>
      <c r="B3" s="30">
        <v>45438056</v>
      </c>
      <c r="C3" s="30">
        <v>97.78</v>
      </c>
      <c r="D3" s="30">
        <v>93.61</v>
      </c>
      <c r="E3" s="30">
        <v>43.08</v>
      </c>
    </row>
    <row r="4" spans="1:5">
      <c r="A4" s="30" t="s">
        <v>56</v>
      </c>
      <c r="B4" s="30">
        <v>41366068</v>
      </c>
      <c r="C4" s="30">
        <v>97.61</v>
      </c>
      <c r="D4" s="30">
        <v>93.25</v>
      </c>
      <c r="E4" s="30">
        <v>42.97</v>
      </c>
    </row>
    <row r="5" spans="1:5">
      <c r="A5" s="30" t="s">
        <v>57</v>
      </c>
      <c r="B5" s="30">
        <v>50060426</v>
      </c>
      <c r="C5" s="30">
        <v>97.62</v>
      </c>
      <c r="D5" s="30">
        <v>93.29</v>
      </c>
      <c r="E5" s="30">
        <v>42.82</v>
      </c>
    </row>
    <row r="6" spans="1:5">
      <c r="A6" s="30" t="s">
        <v>58</v>
      </c>
      <c r="B6" s="30">
        <v>43039280</v>
      </c>
      <c r="C6" s="30">
        <v>97.4</v>
      </c>
      <c r="D6" s="30">
        <v>92.69</v>
      </c>
      <c r="E6" s="30">
        <v>43.02</v>
      </c>
    </row>
    <row r="7" spans="1:5">
      <c r="A7" s="30" t="s">
        <v>59</v>
      </c>
      <c r="B7" s="30">
        <v>45015992</v>
      </c>
      <c r="C7" s="30">
        <v>97.32</v>
      </c>
      <c r="D7" s="30">
        <v>92.42</v>
      </c>
      <c r="E7" s="30">
        <v>42.56</v>
      </c>
    </row>
    <row r="8" spans="1:5">
      <c r="A8" s="30" t="s">
        <v>60</v>
      </c>
      <c r="B8" s="30">
        <v>42628406</v>
      </c>
      <c r="C8" s="30">
        <v>97.52</v>
      </c>
      <c r="D8" s="30">
        <v>92.98</v>
      </c>
      <c r="E8" s="30">
        <v>42.69</v>
      </c>
    </row>
    <row r="9" spans="1:5">
      <c r="A9" s="30" t="s">
        <v>61</v>
      </c>
      <c r="B9" s="30">
        <v>43802954</v>
      </c>
      <c r="C9" s="30">
        <v>97.38</v>
      </c>
      <c r="D9" s="30">
        <v>92.59</v>
      </c>
      <c r="E9" s="30">
        <v>42.67</v>
      </c>
    </row>
    <row r="10" spans="1:5">
      <c r="A10" s="30" t="s">
        <v>62</v>
      </c>
      <c r="B10" s="30">
        <v>47423782</v>
      </c>
      <c r="C10" s="30">
        <v>97.54</v>
      </c>
      <c r="D10" s="30">
        <v>93.03</v>
      </c>
      <c r="E10" s="30">
        <v>43.03</v>
      </c>
    </row>
    <row r="11" spans="1:5">
      <c r="A11" s="32" t="s">
        <v>63</v>
      </c>
      <c r="B11" s="32">
        <v>44230092</v>
      </c>
      <c r="C11" s="32">
        <v>97.74</v>
      </c>
      <c r="D11" s="32">
        <v>93.53</v>
      </c>
      <c r="E11" s="32">
        <v>42.81</v>
      </c>
    </row>
  </sheetData>
  <mergeCells count="1">
    <mergeCell ref="A1:E1"/>
  </mergeCells>
  <pageMargins left="0.75" right="0.75" top="1" bottom="1" header="0.5" footer="0.5"/>
  <headerFooter/>
</worksheet>
</file>

<file path=xl/worksheets/sheet3.xml><?xml version="1.0" encoding="utf-8"?>
<worksheet xmlns="http://schemas.openxmlformats.org/spreadsheetml/2006/main" xmlns:r="http://schemas.openxmlformats.org/officeDocument/2006/relationships" xmlns:xdr="http://schemas.openxmlformats.org/drawingml/2006/spreadsheetDrawing" xmlns:x14="http://schemas.microsoft.com/office/spreadsheetml/2009/9/main" xmlns:mc="http://schemas.openxmlformats.org/markup-compatibility/2006" xmlns:etc="http://www.wps.cn/officeDocument/2017/etCustomData">
  <sheetPr/>
  <dimension ref="A1:E99"/>
  <sheetViews>
    <sheetView zoomScale="85" zoomScaleNormal="85" workbookViewId="0">
      <selection activeCell="D12" sqref="D12"/>
    </sheetView>
  </sheetViews>
  <sheetFormatPr defaultColWidth="8.72727272727273" defaultRowHeight="14" outlineLevelCol="4"/>
  <cols>
    <col min="2" max="2" width="20.8181818181818" customWidth="1"/>
    <col min="3" max="3" width="51.1818181818182" customWidth="1"/>
    <col min="4" max="4" width="11.8181818181818" customWidth="1"/>
    <col min="5" max="5" width="5.54545454545455" customWidth="1"/>
  </cols>
  <sheetData>
    <row r="1" ht="14.75" spans="2:5">
      <c r="B1" s="35" t="s">
        <v>64</v>
      </c>
      <c r="C1" s="36"/>
      <c r="D1" s="36"/>
      <c r="E1" s="36"/>
    </row>
    <row r="2" spans="1:5">
      <c r="A2" s="42"/>
      <c r="B2" s="42" t="s">
        <v>65</v>
      </c>
      <c r="C2" s="42" t="s">
        <v>66</v>
      </c>
      <c r="D2" s="42" t="s">
        <v>67</v>
      </c>
      <c r="E2" s="42" t="s">
        <v>68</v>
      </c>
    </row>
    <row r="3" spans="1:5">
      <c r="A3" s="43" t="s">
        <v>69</v>
      </c>
      <c r="B3" s="30" t="s">
        <v>70</v>
      </c>
      <c r="C3" s="30" t="s">
        <v>71</v>
      </c>
      <c r="D3" s="30" t="s">
        <v>72</v>
      </c>
      <c r="E3" s="30">
        <v>5</v>
      </c>
    </row>
    <row r="4" spans="1:5">
      <c r="A4" s="44"/>
      <c r="B4" s="30" t="s">
        <v>70</v>
      </c>
      <c r="C4" s="30" t="s">
        <v>73</v>
      </c>
      <c r="D4" s="30" t="s">
        <v>74</v>
      </c>
      <c r="E4" s="30">
        <v>10</v>
      </c>
    </row>
    <row r="5" spans="1:5">
      <c r="A5" s="44"/>
      <c r="B5" s="30" t="s">
        <v>70</v>
      </c>
      <c r="C5" s="30" t="s">
        <v>75</v>
      </c>
      <c r="D5" s="30" t="s">
        <v>76</v>
      </c>
      <c r="E5" s="30">
        <v>2</v>
      </c>
    </row>
    <row r="6" spans="1:5">
      <c r="A6" s="44"/>
      <c r="B6" s="30" t="s">
        <v>70</v>
      </c>
      <c r="C6" s="30" t="s">
        <v>77</v>
      </c>
      <c r="D6" s="30" t="s">
        <v>78</v>
      </c>
      <c r="E6" s="30">
        <v>434</v>
      </c>
    </row>
    <row r="7" spans="1:5">
      <c r="A7" s="44"/>
      <c r="B7" s="30" t="s">
        <v>70</v>
      </c>
      <c r="C7" s="30" t="s">
        <v>79</v>
      </c>
      <c r="D7" s="30" t="s">
        <v>80</v>
      </c>
      <c r="E7" s="30">
        <v>985</v>
      </c>
    </row>
    <row r="8" spans="1:5">
      <c r="A8" s="44"/>
      <c r="B8" s="30" t="s">
        <v>70</v>
      </c>
      <c r="C8" s="30" t="s">
        <v>81</v>
      </c>
      <c r="D8" s="30" t="s">
        <v>82</v>
      </c>
      <c r="E8" s="30">
        <v>45</v>
      </c>
    </row>
    <row r="9" spans="1:5">
      <c r="A9" s="44"/>
      <c r="B9" s="30" t="s">
        <v>70</v>
      </c>
      <c r="C9" s="30" t="s">
        <v>83</v>
      </c>
      <c r="D9" s="30" t="s">
        <v>84</v>
      </c>
      <c r="E9" s="30">
        <v>1</v>
      </c>
    </row>
    <row r="10" spans="1:5">
      <c r="A10" s="44"/>
      <c r="B10" s="30" t="s">
        <v>70</v>
      </c>
      <c r="C10" s="30" t="s">
        <v>85</v>
      </c>
      <c r="D10" s="30" t="s">
        <v>86</v>
      </c>
      <c r="E10" s="30">
        <v>73</v>
      </c>
    </row>
    <row r="11" spans="1:5">
      <c r="A11" s="44"/>
      <c r="B11" s="30" t="s">
        <v>70</v>
      </c>
      <c r="C11" s="30" t="s">
        <v>87</v>
      </c>
      <c r="D11" s="30" t="s">
        <v>88</v>
      </c>
      <c r="E11" s="30">
        <v>2</v>
      </c>
    </row>
    <row r="12" spans="1:5">
      <c r="A12" s="44"/>
      <c r="B12" s="30" t="s">
        <v>70</v>
      </c>
      <c r="C12" s="30" t="s">
        <v>89</v>
      </c>
      <c r="D12" s="30" t="s">
        <v>90</v>
      </c>
      <c r="E12" s="30">
        <v>1</v>
      </c>
    </row>
    <row r="13" spans="1:5">
      <c r="A13" s="44"/>
      <c r="B13" s="30" t="s">
        <v>70</v>
      </c>
      <c r="C13" s="30" t="s">
        <v>91</v>
      </c>
      <c r="D13" s="30" t="s">
        <v>92</v>
      </c>
      <c r="E13" s="30">
        <v>150</v>
      </c>
    </row>
    <row r="14" spans="1:5">
      <c r="A14" s="44"/>
      <c r="B14" s="30" t="s">
        <v>70</v>
      </c>
      <c r="C14" s="30" t="s">
        <v>93</v>
      </c>
      <c r="D14" s="30" t="s">
        <v>94</v>
      </c>
      <c r="E14" s="30">
        <v>1089</v>
      </c>
    </row>
    <row r="15" spans="1:5">
      <c r="A15" s="44"/>
      <c r="B15" s="30" t="s">
        <v>70</v>
      </c>
      <c r="C15" s="30" t="s">
        <v>95</v>
      </c>
      <c r="D15" s="30" t="s">
        <v>96</v>
      </c>
      <c r="E15" s="30">
        <v>73</v>
      </c>
    </row>
    <row r="16" spans="1:5">
      <c r="A16" s="44"/>
      <c r="B16" s="30" t="s">
        <v>70</v>
      </c>
      <c r="C16" s="30" t="s">
        <v>97</v>
      </c>
      <c r="D16" s="30" t="s">
        <v>98</v>
      </c>
      <c r="E16" s="30">
        <v>43</v>
      </c>
    </row>
    <row r="17" spans="1:5">
      <c r="A17" s="44"/>
      <c r="B17" s="30" t="s">
        <v>70</v>
      </c>
      <c r="C17" s="30" t="s">
        <v>99</v>
      </c>
      <c r="D17" s="30" t="s">
        <v>100</v>
      </c>
      <c r="E17" s="30">
        <v>10</v>
      </c>
    </row>
    <row r="18" spans="1:5">
      <c r="A18" s="44"/>
      <c r="B18" s="30" t="s">
        <v>70</v>
      </c>
      <c r="C18" s="30" t="s">
        <v>101</v>
      </c>
      <c r="D18" s="30" t="s">
        <v>102</v>
      </c>
      <c r="E18" s="30">
        <v>18</v>
      </c>
    </row>
    <row r="19" spans="1:5">
      <c r="A19" s="44"/>
      <c r="B19" s="30" t="s">
        <v>70</v>
      </c>
      <c r="C19" s="30" t="s">
        <v>103</v>
      </c>
      <c r="D19" s="30" t="s">
        <v>104</v>
      </c>
      <c r="E19" s="30">
        <v>211</v>
      </c>
    </row>
    <row r="20" spans="1:5">
      <c r="A20" s="44"/>
      <c r="B20" s="30" t="s">
        <v>70</v>
      </c>
      <c r="C20" s="30" t="s">
        <v>105</v>
      </c>
      <c r="D20" s="30" t="s">
        <v>106</v>
      </c>
      <c r="E20" s="30">
        <v>3</v>
      </c>
    </row>
    <row r="21" spans="1:5">
      <c r="A21" s="44"/>
      <c r="B21" s="30" t="s">
        <v>70</v>
      </c>
      <c r="C21" s="30" t="s">
        <v>107</v>
      </c>
      <c r="D21" s="30" t="s">
        <v>108</v>
      </c>
      <c r="E21" s="30">
        <v>3</v>
      </c>
    </row>
    <row r="22" spans="1:5">
      <c r="A22" s="44"/>
      <c r="B22" s="30" t="s">
        <v>70</v>
      </c>
      <c r="C22" s="30" t="s">
        <v>109</v>
      </c>
      <c r="D22" s="30" t="s">
        <v>110</v>
      </c>
      <c r="E22" s="30">
        <v>2</v>
      </c>
    </row>
    <row r="23" spans="1:5">
      <c r="A23" s="44"/>
      <c r="B23" s="30" t="s">
        <v>70</v>
      </c>
      <c r="C23" s="30" t="s">
        <v>111</v>
      </c>
      <c r="D23" s="30" t="s">
        <v>112</v>
      </c>
      <c r="E23" s="30">
        <v>352</v>
      </c>
    </row>
    <row r="24" spans="1:5">
      <c r="A24" s="44"/>
      <c r="B24" s="30" t="s">
        <v>113</v>
      </c>
      <c r="C24" s="30" t="s">
        <v>114</v>
      </c>
      <c r="D24" s="30" t="s">
        <v>115</v>
      </c>
      <c r="E24" s="30">
        <v>11</v>
      </c>
    </row>
    <row r="25" spans="1:5">
      <c r="A25" s="44"/>
      <c r="B25" s="30" t="s">
        <v>113</v>
      </c>
      <c r="C25" s="30" t="s">
        <v>116</v>
      </c>
      <c r="D25" s="30" t="s">
        <v>117</v>
      </c>
      <c r="E25" s="30">
        <v>232</v>
      </c>
    </row>
    <row r="26" spans="1:5">
      <c r="A26" s="44"/>
      <c r="B26" s="30" t="s">
        <v>113</v>
      </c>
      <c r="C26" s="30" t="s">
        <v>118</v>
      </c>
      <c r="D26" s="30" t="s">
        <v>119</v>
      </c>
      <c r="E26" s="30">
        <v>1214</v>
      </c>
    </row>
    <row r="27" spans="1:5">
      <c r="A27" s="44"/>
      <c r="B27" s="30" t="s">
        <v>113</v>
      </c>
      <c r="C27" s="30" t="s">
        <v>120</v>
      </c>
      <c r="D27" s="30" t="s">
        <v>121</v>
      </c>
      <c r="E27" s="30">
        <v>19</v>
      </c>
    </row>
    <row r="28" spans="1:5">
      <c r="A28" s="44"/>
      <c r="B28" s="30" t="s">
        <v>113</v>
      </c>
      <c r="C28" s="30" t="s">
        <v>122</v>
      </c>
      <c r="D28" s="30" t="s">
        <v>123</v>
      </c>
      <c r="E28" s="30">
        <v>330</v>
      </c>
    </row>
    <row r="29" spans="1:5">
      <c r="A29" s="44"/>
      <c r="B29" s="30" t="s">
        <v>113</v>
      </c>
      <c r="C29" s="30" t="s">
        <v>124</v>
      </c>
      <c r="D29" s="30" t="s">
        <v>125</v>
      </c>
      <c r="E29" s="30">
        <v>723</v>
      </c>
    </row>
    <row r="30" spans="1:5">
      <c r="A30" s="44"/>
      <c r="B30" s="30" t="s">
        <v>113</v>
      </c>
      <c r="C30" s="30" t="s">
        <v>126</v>
      </c>
      <c r="D30" s="30" t="s">
        <v>127</v>
      </c>
      <c r="E30" s="30">
        <v>434</v>
      </c>
    </row>
    <row r="31" spans="1:5">
      <c r="A31" s="44"/>
      <c r="B31" s="30" t="s">
        <v>113</v>
      </c>
      <c r="C31" s="30" t="s">
        <v>128</v>
      </c>
      <c r="D31" s="30" t="s">
        <v>129</v>
      </c>
      <c r="E31" s="30">
        <v>25</v>
      </c>
    </row>
    <row r="32" spans="1:5">
      <c r="A32" s="44"/>
      <c r="B32" s="30" t="s">
        <v>113</v>
      </c>
      <c r="C32" s="30" t="s">
        <v>130</v>
      </c>
      <c r="D32" s="30" t="s">
        <v>131</v>
      </c>
      <c r="E32" s="30">
        <v>144</v>
      </c>
    </row>
    <row r="33" spans="1:5">
      <c r="A33" s="44"/>
      <c r="B33" s="30" t="s">
        <v>113</v>
      </c>
      <c r="C33" s="30" t="s">
        <v>132</v>
      </c>
      <c r="D33" s="30" t="s">
        <v>133</v>
      </c>
      <c r="E33" s="30">
        <v>3</v>
      </c>
    </row>
    <row r="34" spans="1:5">
      <c r="A34" s="44"/>
      <c r="B34" s="30" t="s">
        <v>113</v>
      </c>
      <c r="C34" s="30" t="s">
        <v>134</v>
      </c>
      <c r="D34" s="30" t="s">
        <v>135</v>
      </c>
      <c r="E34" s="30">
        <v>1333</v>
      </c>
    </row>
    <row r="35" spans="1:5">
      <c r="A35" s="44"/>
      <c r="B35" s="30" t="s">
        <v>113</v>
      </c>
      <c r="C35" s="30" t="s">
        <v>136</v>
      </c>
      <c r="D35" s="30" t="s">
        <v>137</v>
      </c>
      <c r="E35" s="30">
        <v>9</v>
      </c>
    </row>
    <row r="36" spans="1:5">
      <c r="A36" s="44"/>
      <c r="B36" s="30" t="s">
        <v>138</v>
      </c>
      <c r="C36" s="30" t="s">
        <v>139</v>
      </c>
      <c r="D36" s="30" t="s">
        <v>140</v>
      </c>
      <c r="E36" s="30">
        <v>20</v>
      </c>
    </row>
    <row r="37" spans="1:5">
      <c r="A37" s="44"/>
      <c r="B37" s="30" t="s">
        <v>138</v>
      </c>
      <c r="C37" s="30" t="s">
        <v>141</v>
      </c>
      <c r="D37" s="30" t="s">
        <v>142</v>
      </c>
      <c r="E37" s="30">
        <v>153</v>
      </c>
    </row>
    <row r="38" spans="1:5">
      <c r="A38" s="44"/>
      <c r="B38" s="30" t="s">
        <v>138</v>
      </c>
      <c r="C38" s="30" t="s">
        <v>143</v>
      </c>
      <c r="D38" s="30" t="s">
        <v>144</v>
      </c>
      <c r="E38" s="30">
        <v>38</v>
      </c>
    </row>
    <row r="39" spans="1:5">
      <c r="A39" s="44"/>
      <c r="B39" s="30" t="s">
        <v>138</v>
      </c>
      <c r="C39" s="30" t="s">
        <v>145</v>
      </c>
      <c r="D39" s="30" t="s">
        <v>146</v>
      </c>
      <c r="E39" s="30">
        <v>6</v>
      </c>
    </row>
    <row r="40" spans="1:5">
      <c r="A40" s="44"/>
      <c r="B40" s="30" t="s">
        <v>138</v>
      </c>
      <c r="C40" s="30" t="s">
        <v>147</v>
      </c>
      <c r="D40" s="30" t="s">
        <v>148</v>
      </c>
      <c r="E40" s="30">
        <v>3</v>
      </c>
    </row>
    <row r="41" spans="1:5">
      <c r="A41" s="44"/>
      <c r="B41" s="30" t="s">
        <v>138</v>
      </c>
      <c r="C41" s="30" t="s">
        <v>149</v>
      </c>
      <c r="D41" s="30" t="s">
        <v>150</v>
      </c>
      <c r="E41" s="30">
        <v>45</v>
      </c>
    </row>
    <row r="42" spans="1:5">
      <c r="A42" s="44"/>
      <c r="B42" s="30" t="s">
        <v>138</v>
      </c>
      <c r="C42" s="30" t="s">
        <v>151</v>
      </c>
      <c r="D42" s="30" t="s">
        <v>152</v>
      </c>
      <c r="E42" s="30">
        <v>234</v>
      </c>
    </row>
    <row r="43" spans="1:5">
      <c r="A43" s="44"/>
      <c r="B43" s="30" t="s">
        <v>138</v>
      </c>
      <c r="C43" s="30" t="s">
        <v>153</v>
      </c>
      <c r="D43" s="30" t="s">
        <v>154</v>
      </c>
      <c r="E43" s="30">
        <v>3</v>
      </c>
    </row>
    <row r="44" spans="1:5">
      <c r="A44" s="44"/>
      <c r="B44" s="30" t="s">
        <v>138</v>
      </c>
      <c r="C44" s="30" t="s">
        <v>155</v>
      </c>
      <c r="D44" s="30" t="s">
        <v>156</v>
      </c>
      <c r="E44" s="30">
        <v>65</v>
      </c>
    </row>
    <row r="45" spans="1:5">
      <c r="A45" s="44"/>
      <c r="B45" s="30" t="s">
        <v>138</v>
      </c>
      <c r="C45" s="30" t="s">
        <v>157</v>
      </c>
      <c r="D45" s="30" t="s">
        <v>158</v>
      </c>
      <c r="E45" s="30">
        <v>5</v>
      </c>
    </row>
    <row r="46" spans="1:5">
      <c r="A46" s="44"/>
      <c r="B46" s="30" t="s">
        <v>138</v>
      </c>
      <c r="C46" s="30" t="s">
        <v>159</v>
      </c>
      <c r="D46" s="30" t="s">
        <v>160</v>
      </c>
      <c r="E46" s="30">
        <v>1522</v>
      </c>
    </row>
    <row r="47" spans="1:5">
      <c r="A47" s="44"/>
      <c r="B47" s="30" t="s">
        <v>138</v>
      </c>
      <c r="C47" s="30" t="s">
        <v>161</v>
      </c>
      <c r="D47" s="30" t="s">
        <v>162</v>
      </c>
      <c r="E47" s="30">
        <v>6</v>
      </c>
    </row>
    <row r="48" spans="1:5">
      <c r="A48" s="44"/>
      <c r="B48" s="30" t="s">
        <v>138</v>
      </c>
      <c r="C48" s="30" t="s">
        <v>163</v>
      </c>
      <c r="D48" s="30" t="s">
        <v>164</v>
      </c>
      <c r="E48" s="30">
        <v>2</v>
      </c>
    </row>
    <row r="49" spans="1:5">
      <c r="A49" s="44"/>
      <c r="B49" s="30" t="s">
        <v>138</v>
      </c>
      <c r="C49" s="30" t="s">
        <v>165</v>
      </c>
      <c r="D49" s="30" t="s">
        <v>166</v>
      </c>
      <c r="E49" s="30">
        <v>26</v>
      </c>
    </row>
    <row r="50" ht="14.75" spans="1:5">
      <c r="A50" s="45"/>
      <c r="B50" s="32" t="s">
        <v>138</v>
      </c>
      <c r="C50" s="32" t="s">
        <v>167</v>
      </c>
      <c r="D50" s="32" t="s">
        <v>168</v>
      </c>
      <c r="E50" s="32">
        <v>1559</v>
      </c>
    </row>
    <row r="51" spans="1:5">
      <c r="A51" s="43" t="s">
        <v>169</v>
      </c>
      <c r="B51" s="30" t="s">
        <v>70</v>
      </c>
      <c r="C51" s="30" t="s">
        <v>71</v>
      </c>
      <c r="D51" s="30" t="s">
        <v>72</v>
      </c>
      <c r="E51" s="30">
        <v>5</v>
      </c>
    </row>
    <row r="52" spans="1:5">
      <c r="A52" s="44"/>
      <c r="B52" s="30" t="s">
        <v>70</v>
      </c>
      <c r="C52" s="30" t="s">
        <v>73</v>
      </c>
      <c r="D52" s="30" t="s">
        <v>74</v>
      </c>
      <c r="E52" s="30">
        <v>16</v>
      </c>
    </row>
    <row r="53" spans="1:5">
      <c r="A53" s="44"/>
      <c r="B53" s="30" t="s">
        <v>70</v>
      </c>
      <c r="C53" s="30" t="s">
        <v>75</v>
      </c>
      <c r="D53" s="30" t="s">
        <v>76</v>
      </c>
      <c r="E53" s="30">
        <v>2</v>
      </c>
    </row>
    <row r="54" spans="1:5">
      <c r="A54" s="44"/>
      <c r="B54" s="30" t="s">
        <v>70</v>
      </c>
      <c r="C54" s="30" t="s">
        <v>77</v>
      </c>
      <c r="D54" s="30" t="s">
        <v>78</v>
      </c>
      <c r="E54" s="30">
        <v>680</v>
      </c>
    </row>
    <row r="55" spans="1:5">
      <c r="A55" s="44"/>
      <c r="B55" s="30" t="s">
        <v>70</v>
      </c>
      <c r="C55" s="30" t="s">
        <v>79</v>
      </c>
      <c r="D55" s="30" t="s">
        <v>80</v>
      </c>
      <c r="E55" s="30">
        <v>1535</v>
      </c>
    </row>
    <row r="56" spans="1:5">
      <c r="A56" s="44"/>
      <c r="B56" s="30" t="s">
        <v>70</v>
      </c>
      <c r="C56" s="30" t="s">
        <v>81</v>
      </c>
      <c r="D56" s="30" t="s">
        <v>82</v>
      </c>
      <c r="E56" s="30">
        <v>68</v>
      </c>
    </row>
    <row r="57" spans="1:5">
      <c r="A57" s="44"/>
      <c r="B57" s="30" t="s">
        <v>70</v>
      </c>
      <c r="C57" s="30" t="s">
        <v>83</v>
      </c>
      <c r="D57" s="30" t="s">
        <v>84</v>
      </c>
      <c r="E57" s="30">
        <v>1</v>
      </c>
    </row>
    <row r="58" spans="1:5">
      <c r="A58" s="44"/>
      <c r="B58" s="30" t="s">
        <v>70</v>
      </c>
      <c r="C58" s="30" t="s">
        <v>85</v>
      </c>
      <c r="D58" s="30" t="s">
        <v>86</v>
      </c>
      <c r="E58" s="30">
        <v>135</v>
      </c>
    </row>
    <row r="59" spans="1:5">
      <c r="A59" s="44"/>
      <c r="B59" s="30" t="s">
        <v>70</v>
      </c>
      <c r="C59" s="30" t="s">
        <v>87</v>
      </c>
      <c r="D59" s="30" t="s">
        <v>88</v>
      </c>
      <c r="E59" s="30">
        <v>1</v>
      </c>
    </row>
    <row r="60" spans="1:5">
      <c r="A60" s="44"/>
      <c r="B60" s="30" t="s">
        <v>70</v>
      </c>
      <c r="C60" s="30" t="s">
        <v>89</v>
      </c>
      <c r="D60" s="30" t="s">
        <v>90</v>
      </c>
      <c r="E60" s="30">
        <v>3</v>
      </c>
    </row>
    <row r="61" spans="1:5">
      <c r="A61" s="44"/>
      <c r="B61" s="30" t="s">
        <v>70</v>
      </c>
      <c r="C61" s="30" t="s">
        <v>91</v>
      </c>
      <c r="D61" s="30" t="s">
        <v>92</v>
      </c>
      <c r="E61" s="30">
        <v>278</v>
      </c>
    </row>
    <row r="62" spans="1:5">
      <c r="A62" s="44"/>
      <c r="B62" s="30" t="s">
        <v>70</v>
      </c>
      <c r="C62" s="30" t="s">
        <v>93</v>
      </c>
      <c r="D62" s="30" t="s">
        <v>94</v>
      </c>
      <c r="E62" s="30">
        <v>1744</v>
      </c>
    </row>
    <row r="63" spans="1:5">
      <c r="A63" s="44"/>
      <c r="B63" s="30" t="s">
        <v>70</v>
      </c>
      <c r="C63" s="30" t="s">
        <v>95</v>
      </c>
      <c r="D63" s="30" t="s">
        <v>96</v>
      </c>
      <c r="E63" s="30">
        <v>132</v>
      </c>
    </row>
    <row r="64" spans="1:5">
      <c r="A64" s="44"/>
      <c r="B64" s="30" t="s">
        <v>70</v>
      </c>
      <c r="C64" s="30" t="s">
        <v>97</v>
      </c>
      <c r="D64" s="30" t="s">
        <v>98</v>
      </c>
      <c r="E64" s="30">
        <v>65</v>
      </c>
    </row>
    <row r="65" spans="1:5">
      <c r="A65" s="44"/>
      <c r="B65" s="30" t="s">
        <v>70</v>
      </c>
      <c r="C65" s="30" t="s">
        <v>99</v>
      </c>
      <c r="D65" s="30" t="s">
        <v>100</v>
      </c>
      <c r="E65" s="30">
        <v>16</v>
      </c>
    </row>
    <row r="66" spans="1:5">
      <c r="A66" s="44"/>
      <c r="B66" s="30" t="s">
        <v>70</v>
      </c>
      <c r="C66" s="30" t="s">
        <v>101</v>
      </c>
      <c r="D66" s="30" t="s">
        <v>102</v>
      </c>
      <c r="E66" s="30">
        <v>16</v>
      </c>
    </row>
    <row r="67" spans="1:5">
      <c r="A67" s="44"/>
      <c r="B67" s="30" t="s">
        <v>70</v>
      </c>
      <c r="C67" s="30" t="s">
        <v>103</v>
      </c>
      <c r="D67" s="30" t="s">
        <v>104</v>
      </c>
      <c r="E67" s="30">
        <v>372</v>
      </c>
    </row>
    <row r="68" spans="1:5">
      <c r="A68" s="44"/>
      <c r="B68" s="30" t="s">
        <v>70</v>
      </c>
      <c r="C68" s="30" t="s">
        <v>105</v>
      </c>
      <c r="D68" s="30" t="s">
        <v>106</v>
      </c>
      <c r="E68" s="30">
        <v>7</v>
      </c>
    </row>
    <row r="69" spans="1:5">
      <c r="A69" s="44"/>
      <c r="B69" s="30" t="s">
        <v>70</v>
      </c>
      <c r="C69" s="30" t="s">
        <v>107</v>
      </c>
      <c r="D69" s="30" t="s">
        <v>108</v>
      </c>
      <c r="E69" s="30">
        <v>2</v>
      </c>
    </row>
    <row r="70" spans="1:5">
      <c r="A70" s="44"/>
      <c r="B70" s="30" t="s">
        <v>70</v>
      </c>
      <c r="C70" s="30" t="s">
        <v>109</v>
      </c>
      <c r="D70" s="30" t="s">
        <v>110</v>
      </c>
      <c r="E70" s="30">
        <v>2</v>
      </c>
    </row>
    <row r="71" spans="1:5">
      <c r="A71" s="44"/>
      <c r="B71" s="30" t="s">
        <v>70</v>
      </c>
      <c r="C71" s="30" t="s">
        <v>111</v>
      </c>
      <c r="D71" s="30" t="s">
        <v>112</v>
      </c>
      <c r="E71" s="30">
        <v>474</v>
      </c>
    </row>
    <row r="72" spans="1:5">
      <c r="A72" s="44"/>
      <c r="B72" s="30" t="s">
        <v>113</v>
      </c>
      <c r="C72" s="30" t="s">
        <v>114</v>
      </c>
      <c r="D72" s="30" t="s">
        <v>115</v>
      </c>
      <c r="E72" s="30">
        <v>23</v>
      </c>
    </row>
    <row r="73" spans="1:5">
      <c r="A73" s="44"/>
      <c r="B73" s="30" t="s">
        <v>113</v>
      </c>
      <c r="C73" s="30" t="s">
        <v>116</v>
      </c>
      <c r="D73" s="30" t="s">
        <v>117</v>
      </c>
      <c r="E73" s="30">
        <v>356</v>
      </c>
    </row>
    <row r="74" spans="1:5">
      <c r="A74" s="44"/>
      <c r="B74" s="30" t="s">
        <v>113</v>
      </c>
      <c r="C74" s="30" t="s">
        <v>118</v>
      </c>
      <c r="D74" s="30" t="s">
        <v>119</v>
      </c>
      <c r="E74" s="30">
        <v>1923</v>
      </c>
    </row>
    <row r="75" spans="1:5">
      <c r="A75" s="44"/>
      <c r="B75" s="30" t="s">
        <v>113</v>
      </c>
      <c r="C75" s="30" t="s">
        <v>120</v>
      </c>
      <c r="D75" s="30" t="s">
        <v>121</v>
      </c>
      <c r="E75" s="30">
        <v>27</v>
      </c>
    </row>
    <row r="76" spans="1:5">
      <c r="A76" s="44"/>
      <c r="B76" s="30" t="s">
        <v>113</v>
      </c>
      <c r="C76" s="30" t="s">
        <v>122</v>
      </c>
      <c r="D76" s="30" t="s">
        <v>123</v>
      </c>
      <c r="E76" s="30">
        <v>527</v>
      </c>
    </row>
    <row r="77" spans="1:5">
      <c r="A77" s="44"/>
      <c r="B77" s="30" t="s">
        <v>113</v>
      </c>
      <c r="C77" s="30" t="s">
        <v>124</v>
      </c>
      <c r="D77" s="30" t="s">
        <v>125</v>
      </c>
      <c r="E77" s="30">
        <v>1192</v>
      </c>
    </row>
    <row r="78" spans="1:5">
      <c r="A78" s="44"/>
      <c r="B78" s="30" t="s">
        <v>113</v>
      </c>
      <c r="C78" s="30" t="s">
        <v>126</v>
      </c>
      <c r="D78" s="30" t="s">
        <v>127</v>
      </c>
      <c r="E78" s="30">
        <v>683</v>
      </c>
    </row>
    <row r="79" spans="1:5">
      <c r="A79" s="44"/>
      <c r="B79" s="30" t="s">
        <v>113</v>
      </c>
      <c r="C79" s="30" t="s">
        <v>128</v>
      </c>
      <c r="D79" s="30" t="s">
        <v>129</v>
      </c>
      <c r="E79" s="30">
        <v>58</v>
      </c>
    </row>
    <row r="80" spans="1:5">
      <c r="A80" s="44"/>
      <c r="B80" s="30" t="s">
        <v>113</v>
      </c>
      <c r="C80" s="30" t="s">
        <v>130</v>
      </c>
      <c r="D80" s="30" t="s">
        <v>131</v>
      </c>
      <c r="E80" s="30">
        <v>192</v>
      </c>
    </row>
    <row r="81" spans="1:5">
      <c r="A81" s="44"/>
      <c r="B81" s="30" t="s">
        <v>113</v>
      </c>
      <c r="C81" s="30" t="s">
        <v>132</v>
      </c>
      <c r="D81" s="30" t="s">
        <v>133</v>
      </c>
      <c r="E81" s="30">
        <v>2</v>
      </c>
    </row>
    <row r="82" spans="1:5">
      <c r="A82" s="44"/>
      <c r="B82" s="30" t="s">
        <v>113</v>
      </c>
      <c r="C82" s="30" t="s">
        <v>170</v>
      </c>
      <c r="D82" s="30" t="s">
        <v>171</v>
      </c>
      <c r="E82" s="30">
        <v>3</v>
      </c>
    </row>
    <row r="83" spans="1:5">
      <c r="A83" s="44"/>
      <c r="B83" s="30" t="s">
        <v>113</v>
      </c>
      <c r="C83" s="30" t="s">
        <v>134</v>
      </c>
      <c r="D83" s="30" t="s">
        <v>135</v>
      </c>
      <c r="E83" s="30">
        <v>2166</v>
      </c>
    </row>
    <row r="84" spans="1:5">
      <c r="A84" s="44"/>
      <c r="B84" s="30" t="s">
        <v>113</v>
      </c>
      <c r="C84" s="30" t="s">
        <v>136</v>
      </c>
      <c r="D84" s="30" t="s">
        <v>137</v>
      </c>
      <c r="E84" s="30">
        <v>30</v>
      </c>
    </row>
    <row r="85" spans="1:5">
      <c r="A85" s="44"/>
      <c r="B85" s="30" t="s">
        <v>138</v>
      </c>
      <c r="C85" s="30" t="s">
        <v>139</v>
      </c>
      <c r="D85" s="30" t="s">
        <v>140</v>
      </c>
      <c r="E85" s="30">
        <v>20</v>
      </c>
    </row>
    <row r="86" spans="1:5">
      <c r="A86" s="44"/>
      <c r="B86" s="30" t="s">
        <v>138</v>
      </c>
      <c r="C86" s="30" t="s">
        <v>141</v>
      </c>
      <c r="D86" s="30" t="s">
        <v>142</v>
      </c>
      <c r="E86" s="30">
        <v>224</v>
      </c>
    </row>
    <row r="87" spans="1:5">
      <c r="A87" s="44"/>
      <c r="B87" s="30" t="s">
        <v>138</v>
      </c>
      <c r="C87" s="30" t="s">
        <v>143</v>
      </c>
      <c r="D87" s="30" t="s">
        <v>144</v>
      </c>
      <c r="E87" s="30">
        <v>67</v>
      </c>
    </row>
    <row r="88" spans="1:5">
      <c r="A88" s="44"/>
      <c r="B88" s="30" t="s">
        <v>138</v>
      </c>
      <c r="C88" s="30" t="s">
        <v>145</v>
      </c>
      <c r="D88" s="30" t="s">
        <v>146</v>
      </c>
      <c r="E88" s="30">
        <v>10</v>
      </c>
    </row>
    <row r="89" spans="1:5">
      <c r="A89" s="44"/>
      <c r="B89" s="30" t="s">
        <v>138</v>
      </c>
      <c r="C89" s="30" t="s">
        <v>147</v>
      </c>
      <c r="D89" s="30" t="s">
        <v>148</v>
      </c>
      <c r="E89" s="30">
        <v>3</v>
      </c>
    </row>
    <row r="90" spans="1:5">
      <c r="A90" s="44"/>
      <c r="B90" s="30" t="s">
        <v>138</v>
      </c>
      <c r="C90" s="30" t="s">
        <v>149</v>
      </c>
      <c r="D90" s="30" t="s">
        <v>150</v>
      </c>
      <c r="E90" s="30">
        <v>60</v>
      </c>
    </row>
    <row r="91" spans="1:5">
      <c r="A91" s="44"/>
      <c r="B91" s="30" t="s">
        <v>138</v>
      </c>
      <c r="C91" s="30" t="s">
        <v>151</v>
      </c>
      <c r="D91" s="30" t="s">
        <v>152</v>
      </c>
      <c r="E91" s="30">
        <v>386</v>
      </c>
    </row>
    <row r="92" spans="1:5">
      <c r="A92" s="44"/>
      <c r="B92" s="30" t="s">
        <v>138</v>
      </c>
      <c r="C92" s="30" t="s">
        <v>153</v>
      </c>
      <c r="D92" s="30" t="s">
        <v>154</v>
      </c>
      <c r="E92" s="30">
        <v>5</v>
      </c>
    </row>
    <row r="93" spans="1:5">
      <c r="A93" s="44"/>
      <c r="B93" s="30" t="s">
        <v>138</v>
      </c>
      <c r="C93" s="30" t="s">
        <v>155</v>
      </c>
      <c r="D93" s="30" t="s">
        <v>156</v>
      </c>
      <c r="E93" s="30">
        <v>103</v>
      </c>
    </row>
    <row r="94" spans="1:5">
      <c r="A94" s="44"/>
      <c r="B94" s="30" t="s">
        <v>138</v>
      </c>
      <c r="C94" s="30" t="s">
        <v>157</v>
      </c>
      <c r="D94" s="30" t="s">
        <v>158</v>
      </c>
      <c r="E94" s="30">
        <v>6</v>
      </c>
    </row>
    <row r="95" spans="1:5">
      <c r="A95" s="44"/>
      <c r="B95" s="30" t="s">
        <v>138</v>
      </c>
      <c r="C95" s="30" t="s">
        <v>159</v>
      </c>
      <c r="D95" s="30" t="s">
        <v>160</v>
      </c>
      <c r="E95" s="30">
        <v>2405</v>
      </c>
    </row>
    <row r="96" spans="1:5">
      <c r="A96" s="44"/>
      <c r="B96" s="30" t="s">
        <v>138</v>
      </c>
      <c r="C96" s="30" t="s">
        <v>161</v>
      </c>
      <c r="D96" s="30" t="s">
        <v>162</v>
      </c>
      <c r="E96" s="30">
        <v>6</v>
      </c>
    </row>
    <row r="97" spans="1:5">
      <c r="A97" s="44"/>
      <c r="B97" s="30" t="s">
        <v>138</v>
      </c>
      <c r="C97" s="30" t="s">
        <v>163</v>
      </c>
      <c r="D97" s="30" t="s">
        <v>164</v>
      </c>
      <c r="E97" s="30">
        <v>2</v>
      </c>
    </row>
    <row r="98" spans="1:5">
      <c r="A98" s="44"/>
      <c r="B98" s="30" t="s">
        <v>138</v>
      </c>
      <c r="C98" s="30" t="s">
        <v>165</v>
      </c>
      <c r="D98" s="30" t="s">
        <v>166</v>
      </c>
      <c r="E98" s="30">
        <v>42</v>
      </c>
    </row>
    <row r="99" spans="1:5">
      <c r="A99" s="45"/>
      <c r="B99" s="32" t="s">
        <v>138</v>
      </c>
      <c r="C99" s="32" t="s">
        <v>167</v>
      </c>
      <c r="D99" s="32" t="s">
        <v>168</v>
      </c>
      <c r="E99" s="32">
        <v>2523</v>
      </c>
    </row>
  </sheetData>
  <mergeCells count="3">
    <mergeCell ref="B1:E1"/>
    <mergeCell ref="A3:A50"/>
    <mergeCell ref="A51:A99"/>
  </mergeCells>
  <pageMargins left="0.75" right="0.75" top="1" bottom="1" header="0.5" footer="0.5"/>
  <headerFooter/>
</worksheet>
</file>

<file path=xl/worksheets/sheet4.xml><?xml version="1.0" encoding="utf-8"?>
<worksheet xmlns="http://schemas.openxmlformats.org/spreadsheetml/2006/main" xmlns:r="http://schemas.openxmlformats.org/officeDocument/2006/relationships" xmlns:xdr="http://schemas.openxmlformats.org/drawingml/2006/spreadsheetDrawing" xmlns:x14="http://schemas.microsoft.com/office/spreadsheetml/2009/9/main" xmlns:mc="http://schemas.openxmlformats.org/markup-compatibility/2006" xmlns:etc="http://www.wps.cn/officeDocument/2017/etCustomData">
  <sheetPr/>
  <dimension ref="A1:F247"/>
  <sheetViews>
    <sheetView workbookViewId="0">
      <selection activeCell="B52" sqref="B$1:B$1048576"/>
    </sheetView>
  </sheetViews>
  <sheetFormatPr defaultColWidth="8.72727272727273" defaultRowHeight="14" outlineLevelCol="5"/>
  <cols>
    <col min="1" max="1" width="13.5454545454545" style="33" customWidth="1"/>
    <col min="2" max="2" width="5.72727272727273" customWidth="1"/>
    <col min="3" max="3" width="11.2727272727273" customWidth="1"/>
    <col min="4" max="4" width="53.5454545454545" customWidth="1"/>
    <col min="5" max="5" width="19.7272727272727" customWidth="1"/>
    <col min="6" max="6" width="17.2727272727273" customWidth="1"/>
    <col min="7" max="7" width="41" customWidth="1"/>
    <col min="8" max="8" width="48.9090909090909" customWidth="1"/>
  </cols>
  <sheetData>
    <row r="1" spans="1:6">
      <c r="A1" s="34"/>
      <c r="B1" s="35" t="s">
        <v>172</v>
      </c>
      <c r="C1" s="36"/>
      <c r="D1" s="36"/>
      <c r="E1" s="36"/>
      <c r="F1" s="36"/>
    </row>
    <row r="2" spans="1:6">
      <c r="A2" s="37"/>
      <c r="B2" s="38" t="s">
        <v>173</v>
      </c>
      <c r="C2" s="38" t="s">
        <v>174</v>
      </c>
      <c r="D2" s="38" t="s">
        <v>175</v>
      </c>
      <c r="E2" s="38" t="s">
        <v>176</v>
      </c>
      <c r="F2" s="38" t="s">
        <v>177</v>
      </c>
    </row>
    <row r="3" spans="1:6">
      <c r="A3" s="39" t="s">
        <v>178</v>
      </c>
      <c r="B3" s="30">
        <v>44</v>
      </c>
      <c r="C3" s="30" t="s">
        <v>179</v>
      </c>
      <c r="D3" s="30" t="s">
        <v>180</v>
      </c>
      <c r="E3" s="31">
        <v>8.58778306656e-26</v>
      </c>
      <c r="F3" s="31">
        <v>1.01335840185e-23</v>
      </c>
    </row>
    <row r="4" spans="1:6">
      <c r="A4" s="40"/>
      <c r="B4" s="30">
        <v>28</v>
      </c>
      <c r="C4" s="30" t="s">
        <v>181</v>
      </c>
      <c r="D4" s="30" t="s">
        <v>182</v>
      </c>
      <c r="E4" s="31">
        <v>7.17356407794e-24</v>
      </c>
      <c r="F4" s="31">
        <v>4.23240280598e-22</v>
      </c>
    </row>
    <row r="5" spans="1:6">
      <c r="A5" s="40"/>
      <c r="B5" s="30">
        <v>42</v>
      </c>
      <c r="C5" s="30" t="s">
        <v>183</v>
      </c>
      <c r="D5" s="30" t="s">
        <v>184</v>
      </c>
      <c r="E5" s="31">
        <v>5.25516914416e-22</v>
      </c>
      <c r="F5" s="31">
        <v>2.0670331967e-20</v>
      </c>
    </row>
    <row r="6" spans="1:6">
      <c r="A6" s="40"/>
      <c r="B6" s="30">
        <v>20</v>
      </c>
      <c r="C6" s="30" t="s">
        <v>185</v>
      </c>
      <c r="D6" s="30" t="s">
        <v>186</v>
      </c>
      <c r="E6" s="31">
        <v>5.60976411653e-8</v>
      </c>
      <c r="F6" s="31">
        <v>1.3239043315e-6</v>
      </c>
    </row>
    <row r="7" spans="1:6">
      <c r="A7" s="40"/>
      <c r="B7" s="30">
        <v>44</v>
      </c>
      <c r="C7" s="30" t="s">
        <v>187</v>
      </c>
      <c r="D7" s="30" t="s">
        <v>188</v>
      </c>
      <c r="E7" s="31">
        <v>5.2111997626e-8</v>
      </c>
      <c r="F7" s="31">
        <v>1.53730392997e-6</v>
      </c>
    </row>
    <row r="8" spans="1:6">
      <c r="A8" s="40"/>
      <c r="B8" s="30">
        <v>59</v>
      </c>
      <c r="C8" s="30" t="s">
        <v>189</v>
      </c>
      <c r="D8" s="30" t="s">
        <v>190</v>
      </c>
      <c r="E8" s="31">
        <v>3.40190691401e-7</v>
      </c>
      <c r="F8" s="31">
        <v>6.69041693088e-6</v>
      </c>
    </row>
    <row r="9" spans="1:6">
      <c r="A9" s="40"/>
      <c r="B9" s="30">
        <v>17</v>
      </c>
      <c r="C9" s="30" t="s">
        <v>191</v>
      </c>
      <c r="D9" s="30" t="s">
        <v>192</v>
      </c>
      <c r="E9" s="31">
        <v>4.35044771724e-5</v>
      </c>
      <c r="F9" s="30">
        <v>0.00073336118662</v>
      </c>
    </row>
    <row r="10" spans="1:6">
      <c r="A10" s="40"/>
      <c r="B10" s="30">
        <v>11</v>
      </c>
      <c r="C10" s="30" t="s">
        <v>193</v>
      </c>
      <c r="D10" s="30" t="s">
        <v>194</v>
      </c>
      <c r="E10" s="30">
        <v>0.00185969302695</v>
      </c>
      <c r="F10" s="30">
        <v>0.0274304721475</v>
      </c>
    </row>
    <row r="11" spans="1:6">
      <c r="A11" s="40"/>
      <c r="B11" s="30">
        <v>12</v>
      </c>
      <c r="C11" s="30" t="s">
        <v>195</v>
      </c>
      <c r="D11" s="30" t="s">
        <v>196</v>
      </c>
      <c r="E11" s="30">
        <v>0.00232844988437</v>
      </c>
      <c r="F11" s="30">
        <v>0.0305285651506</v>
      </c>
    </row>
    <row r="12" spans="1:6">
      <c r="A12" s="40"/>
      <c r="B12" s="30">
        <v>21</v>
      </c>
      <c r="C12" s="30" t="s">
        <v>197</v>
      </c>
      <c r="D12" s="30" t="s">
        <v>198</v>
      </c>
      <c r="E12" s="30">
        <v>0.0028635262495</v>
      </c>
      <c r="F12" s="30">
        <v>0.0337896097441</v>
      </c>
    </row>
    <row r="13" spans="1:6">
      <c r="A13" s="40"/>
      <c r="B13" s="30">
        <v>21</v>
      </c>
      <c r="C13" s="30" t="s">
        <v>199</v>
      </c>
      <c r="D13" s="30" t="s">
        <v>200</v>
      </c>
      <c r="E13" s="30">
        <v>0.0037169925471</v>
      </c>
      <c r="F13" s="30">
        <v>0.039873192778</v>
      </c>
    </row>
    <row r="14" spans="1:6">
      <c r="A14" s="40"/>
      <c r="B14" s="30">
        <v>21</v>
      </c>
      <c r="C14" s="30" t="s">
        <v>201</v>
      </c>
      <c r="D14" s="30" t="s">
        <v>202</v>
      </c>
      <c r="E14" s="30">
        <v>0.00560609576277</v>
      </c>
      <c r="F14" s="30">
        <v>0.0551266083339</v>
      </c>
    </row>
    <row r="15" spans="1:6">
      <c r="A15" s="40"/>
      <c r="B15" s="30">
        <v>11</v>
      </c>
      <c r="C15" s="30" t="s">
        <v>203</v>
      </c>
      <c r="D15" s="30" t="s">
        <v>204</v>
      </c>
      <c r="E15" s="30">
        <v>0.006954041174</v>
      </c>
      <c r="F15" s="30">
        <v>0.0631212968102</v>
      </c>
    </row>
    <row r="16" spans="1:6">
      <c r="A16" s="40"/>
      <c r="B16" s="30">
        <v>11</v>
      </c>
      <c r="C16" s="30" t="s">
        <v>205</v>
      </c>
      <c r="D16" s="30" t="s">
        <v>206</v>
      </c>
      <c r="E16" s="30">
        <v>0.00789132347337</v>
      </c>
      <c r="F16" s="30">
        <v>0.0665125835613</v>
      </c>
    </row>
    <row r="17" spans="1:6">
      <c r="A17" s="40"/>
      <c r="B17" s="30">
        <v>9</v>
      </c>
      <c r="C17" s="30" t="s">
        <v>207</v>
      </c>
      <c r="D17" s="30" t="s">
        <v>208</v>
      </c>
      <c r="E17" s="30">
        <v>0.00917303170368</v>
      </c>
      <c r="F17" s="30">
        <v>0.0721611827356</v>
      </c>
    </row>
    <row r="18" spans="1:6">
      <c r="A18" s="40"/>
      <c r="B18" s="30">
        <v>5</v>
      </c>
      <c r="C18" s="30" t="s">
        <v>209</v>
      </c>
      <c r="D18" s="30" t="s">
        <v>210</v>
      </c>
      <c r="E18" s="30">
        <v>0.0176937400187</v>
      </c>
      <c r="F18" s="30">
        <v>0.130491332638</v>
      </c>
    </row>
    <row r="19" spans="1:6">
      <c r="A19" s="40"/>
      <c r="B19" s="30">
        <v>14</v>
      </c>
      <c r="C19" s="30" t="s">
        <v>211</v>
      </c>
      <c r="D19" s="30" t="s">
        <v>212</v>
      </c>
      <c r="E19" s="30">
        <v>0.0189830864449</v>
      </c>
      <c r="F19" s="30">
        <v>0.13176495297</v>
      </c>
    </row>
    <row r="20" spans="1:6">
      <c r="A20" s="40"/>
      <c r="B20" s="30">
        <v>7</v>
      </c>
      <c r="C20" s="30" t="s">
        <v>213</v>
      </c>
      <c r="D20" s="30" t="s">
        <v>214</v>
      </c>
      <c r="E20" s="30">
        <v>0.0212295786629</v>
      </c>
      <c r="F20" s="30">
        <v>0.131846856959</v>
      </c>
    </row>
    <row r="21" spans="1:6">
      <c r="A21" s="40"/>
      <c r="B21" s="30">
        <v>8</v>
      </c>
      <c r="C21" s="30" t="s">
        <v>215</v>
      </c>
      <c r="D21" s="30" t="s">
        <v>216</v>
      </c>
      <c r="E21" s="30">
        <v>0.0209284402953</v>
      </c>
      <c r="F21" s="30">
        <v>0.137197553047</v>
      </c>
    </row>
    <row r="22" spans="1:6">
      <c r="A22" s="40"/>
      <c r="B22" s="30">
        <v>17</v>
      </c>
      <c r="C22" s="30" t="s">
        <v>217</v>
      </c>
      <c r="D22" s="30" t="s">
        <v>218</v>
      </c>
      <c r="E22" s="30">
        <v>0.0363051135218</v>
      </c>
      <c r="F22" s="30">
        <v>0.214200169778</v>
      </c>
    </row>
    <row r="23" spans="1:6">
      <c r="A23" s="40"/>
      <c r="B23" s="30">
        <v>29</v>
      </c>
      <c r="C23" s="30" t="s">
        <v>219</v>
      </c>
      <c r="D23" s="30" t="s">
        <v>220</v>
      </c>
      <c r="E23" s="30">
        <v>0.0426547064689</v>
      </c>
      <c r="F23" s="30">
        <v>0.239678826825</v>
      </c>
    </row>
    <row r="24" spans="1:6">
      <c r="A24" s="40"/>
      <c r="B24" s="30">
        <v>19</v>
      </c>
      <c r="C24" s="30" t="s">
        <v>221</v>
      </c>
      <c r="D24" s="30" t="s">
        <v>222</v>
      </c>
      <c r="E24" s="30">
        <v>0.0643483558902</v>
      </c>
      <c r="F24" s="30">
        <v>0.330135043263</v>
      </c>
    </row>
    <row r="25" spans="1:6">
      <c r="A25" s="40"/>
      <c r="B25" s="30">
        <v>6</v>
      </c>
      <c r="C25" s="30" t="s">
        <v>223</v>
      </c>
      <c r="D25" s="30" t="s">
        <v>224</v>
      </c>
      <c r="E25" s="30">
        <v>0.0618624632271</v>
      </c>
      <c r="F25" s="30">
        <v>0.331807757309</v>
      </c>
    </row>
    <row r="26" spans="1:6">
      <c r="A26" s="40"/>
      <c r="B26" s="30">
        <v>6</v>
      </c>
      <c r="C26" s="30" t="s">
        <v>225</v>
      </c>
      <c r="D26" s="30" t="s">
        <v>226</v>
      </c>
      <c r="E26" s="30">
        <v>0.0768150304083</v>
      </c>
      <c r="F26" s="30">
        <v>0.377673899508</v>
      </c>
    </row>
    <row r="27" spans="1:6">
      <c r="A27" s="40"/>
      <c r="B27" s="30">
        <v>10</v>
      </c>
      <c r="C27" s="30" t="s">
        <v>227</v>
      </c>
      <c r="D27" s="30" t="s">
        <v>228</v>
      </c>
      <c r="E27" s="30">
        <v>0.120628115488</v>
      </c>
      <c r="F27" s="30">
        <v>0.569364705103</v>
      </c>
    </row>
    <row r="28" spans="1:6">
      <c r="A28" s="40"/>
      <c r="B28" s="30">
        <v>6</v>
      </c>
      <c r="C28" s="30" t="s">
        <v>229</v>
      </c>
      <c r="D28" s="30" t="s">
        <v>230</v>
      </c>
      <c r="E28" s="30">
        <v>0.132588463676</v>
      </c>
      <c r="F28" s="30">
        <v>0.601747642838</v>
      </c>
    </row>
    <row r="29" spans="1:6">
      <c r="A29" s="40"/>
      <c r="B29" s="30">
        <v>9</v>
      </c>
      <c r="C29" s="30" t="s">
        <v>231</v>
      </c>
      <c r="D29" s="30" t="s">
        <v>232</v>
      </c>
      <c r="E29" s="30">
        <v>0.164060549946</v>
      </c>
      <c r="F29" s="30">
        <v>0.66755672047</v>
      </c>
    </row>
    <row r="30" spans="1:6">
      <c r="A30" s="40"/>
      <c r="B30" s="30">
        <v>6</v>
      </c>
      <c r="C30" s="30" t="s">
        <v>233</v>
      </c>
      <c r="D30" s="30" t="s">
        <v>234</v>
      </c>
      <c r="E30" s="30">
        <v>0.17797449516</v>
      </c>
      <c r="F30" s="30">
        <v>0.677451304158</v>
      </c>
    </row>
    <row r="31" spans="1:6">
      <c r="A31" s="40"/>
      <c r="B31" s="30">
        <v>13</v>
      </c>
      <c r="C31" s="30" t="s">
        <v>235</v>
      </c>
      <c r="D31" s="30" t="s">
        <v>236</v>
      </c>
      <c r="E31" s="30">
        <v>0.155811117686</v>
      </c>
      <c r="F31" s="30">
        <v>0.68095229211</v>
      </c>
    </row>
    <row r="32" spans="1:6">
      <c r="A32" s="40"/>
      <c r="B32" s="30">
        <v>17</v>
      </c>
      <c r="C32" s="30" t="s">
        <v>237</v>
      </c>
      <c r="D32" s="30" t="s">
        <v>238</v>
      </c>
      <c r="E32" s="30">
        <v>0.17323369403</v>
      </c>
      <c r="F32" s="30">
        <v>0.681385863184</v>
      </c>
    </row>
    <row r="33" spans="1:6">
      <c r="A33" s="40"/>
      <c r="B33" s="30">
        <v>12</v>
      </c>
      <c r="C33" s="30" t="s">
        <v>239</v>
      </c>
      <c r="D33" s="30" t="s">
        <v>240</v>
      </c>
      <c r="E33" s="30">
        <v>0.16208356009</v>
      </c>
      <c r="F33" s="30">
        <v>0.683066431807</v>
      </c>
    </row>
    <row r="34" spans="1:6">
      <c r="A34" s="40"/>
      <c r="B34" s="30">
        <v>5</v>
      </c>
      <c r="C34" s="30" t="s">
        <v>241</v>
      </c>
      <c r="D34" s="30" t="s">
        <v>242</v>
      </c>
      <c r="E34" s="30">
        <v>0.237954054601</v>
      </c>
      <c r="F34" s="30">
        <v>0.684843376658</v>
      </c>
    </row>
    <row r="35" spans="1:6">
      <c r="A35" s="40"/>
      <c r="B35" s="30">
        <v>11</v>
      </c>
      <c r="C35" s="30" t="s">
        <v>243</v>
      </c>
      <c r="D35" s="30" t="s">
        <v>244</v>
      </c>
      <c r="E35" s="30">
        <v>0.237062498937</v>
      </c>
      <c r="F35" s="30">
        <v>0.699334371863</v>
      </c>
    </row>
    <row r="36" spans="1:6">
      <c r="A36" s="40"/>
      <c r="B36" s="30">
        <v>7</v>
      </c>
      <c r="C36" s="30" t="s">
        <v>245</v>
      </c>
      <c r="D36" s="30" t="s">
        <v>246</v>
      </c>
      <c r="E36" s="30">
        <v>0.231140258551</v>
      </c>
      <c r="F36" s="30">
        <v>0.699347448949</v>
      </c>
    </row>
    <row r="37" spans="1:6">
      <c r="A37" s="40"/>
      <c r="B37" s="30">
        <v>5</v>
      </c>
      <c r="C37" s="30" t="s">
        <v>247</v>
      </c>
      <c r="D37" s="30" t="s">
        <v>248</v>
      </c>
      <c r="E37" s="30">
        <v>0.222988813647</v>
      </c>
      <c r="F37" s="30">
        <v>0.711153513792</v>
      </c>
    </row>
    <row r="38" spans="1:6">
      <c r="A38" s="40"/>
      <c r="B38" s="30">
        <v>3</v>
      </c>
      <c r="C38" s="30" t="s">
        <v>249</v>
      </c>
      <c r="D38" s="30" t="s">
        <v>250</v>
      </c>
      <c r="E38" s="30">
        <v>0.230000620353</v>
      </c>
      <c r="F38" s="30">
        <v>0.714212452674</v>
      </c>
    </row>
    <row r="39" spans="1:6">
      <c r="A39" s="40"/>
      <c r="B39" s="30">
        <v>8</v>
      </c>
      <c r="C39" s="30" t="s">
        <v>251</v>
      </c>
      <c r="D39" s="30" t="s">
        <v>252</v>
      </c>
      <c r="E39" s="30">
        <v>0.220815807143</v>
      </c>
      <c r="F39" s="30">
        <v>0.723785145637</v>
      </c>
    </row>
    <row r="40" spans="1:6">
      <c r="A40" s="40"/>
      <c r="B40" s="30">
        <v>1</v>
      </c>
      <c r="C40" s="30" t="s">
        <v>253</v>
      </c>
      <c r="D40" s="30" t="s">
        <v>254</v>
      </c>
      <c r="E40" s="30">
        <v>0.219685833676</v>
      </c>
      <c r="F40" s="30">
        <v>0.740655096395</v>
      </c>
    </row>
    <row r="41" spans="1:6">
      <c r="A41" s="40"/>
      <c r="B41" s="30">
        <v>8</v>
      </c>
      <c r="C41" s="30" t="s">
        <v>255</v>
      </c>
      <c r="D41" s="30" t="s">
        <v>256</v>
      </c>
      <c r="E41" s="30">
        <v>0.265658381859</v>
      </c>
      <c r="F41" s="30">
        <v>0.746373549032</v>
      </c>
    </row>
    <row r="42" spans="1:6">
      <c r="A42" s="40"/>
      <c r="B42" s="30">
        <v>1</v>
      </c>
      <c r="C42" s="30" t="s">
        <v>257</v>
      </c>
      <c r="D42" s="30" t="s">
        <v>258</v>
      </c>
      <c r="E42" s="30">
        <v>0.281619477486</v>
      </c>
      <c r="F42" s="30">
        <v>0.772816240543</v>
      </c>
    </row>
    <row r="43" spans="1:6">
      <c r="A43" s="40"/>
      <c r="B43" s="30">
        <v>1</v>
      </c>
      <c r="C43" s="30" t="s">
        <v>259</v>
      </c>
      <c r="D43" s="30" t="s">
        <v>260</v>
      </c>
      <c r="E43" s="30">
        <v>0.281619477486</v>
      </c>
      <c r="F43" s="30">
        <v>0.772816240543</v>
      </c>
    </row>
    <row r="44" spans="1:6">
      <c r="A44" s="40"/>
      <c r="B44" s="30">
        <v>1</v>
      </c>
      <c r="C44" s="30" t="s">
        <v>261</v>
      </c>
      <c r="D44" s="30" t="s">
        <v>262</v>
      </c>
      <c r="E44" s="30">
        <v>0.281619477486</v>
      </c>
      <c r="F44" s="30">
        <v>0.772816240543</v>
      </c>
    </row>
    <row r="45" spans="1:6">
      <c r="A45" s="40"/>
      <c r="B45" s="30">
        <v>1</v>
      </c>
      <c r="C45" s="30" t="s">
        <v>263</v>
      </c>
      <c r="D45" s="30" t="s">
        <v>264</v>
      </c>
      <c r="E45" s="30">
        <v>0.281619477486</v>
      </c>
      <c r="F45" s="30">
        <v>0.772816240543</v>
      </c>
    </row>
    <row r="46" spans="1:6">
      <c r="A46" s="40"/>
      <c r="B46" s="30">
        <v>10</v>
      </c>
      <c r="C46" s="30" t="s">
        <v>265</v>
      </c>
      <c r="D46" s="30" t="s">
        <v>266</v>
      </c>
      <c r="E46" s="30">
        <v>0.210978729354</v>
      </c>
      <c r="F46" s="30">
        <v>0.777984064493</v>
      </c>
    </row>
    <row r="47" spans="1:6">
      <c r="A47" s="40"/>
      <c r="B47" s="30">
        <v>11</v>
      </c>
      <c r="C47" s="30" t="s">
        <v>267</v>
      </c>
      <c r="D47" s="30" t="s">
        <v>268</v>
      </c>
      <c r="E47" s="30">
        <v>0.219013809565</v>
      </c>
      <c r="F47" s="30">
        <v>0.783140288749</v>
      </c>
    </row>
    <row r="48" spans="1:6">
      <c r="A48" s="40"/>
      <c r="B48" s="30">
        <v>11</v>
      </c>
      <c r="C48" s="30" t="s">
        <v>269</v>
      </c>
      <c r="D48" s="30" t="s">
        <v>270</v>
      </c>
      <c r="E48" s="30">
        <v>0.219013809565</v>
      </c>
      <c r="F48" s="30">
        <v>0.783140288749</v>
      </c>
    </row>
    <row r="49" spans="1:6">
      <c r="A49" s="40"/>
      <c r="B49" s="30">
        <v>6</v>
      </c>
      <c r="C49" s="30" t="s">
        <v>271</v>
      </c>
      <c r="D49" s="30" t="s">
        <v>272</v>
      </c>
      <c r="E49" s="30">
        <v>0.340263312499</v>
      </c>
      <c r="F49" s="30">
        <v>0.819409609692</v>
      </c>
    </row>
    <row r="50" spans="1:6">
      <c r="A50" s="40"/>
      <c r="B50" s="30">
        <v>1</v>
      </c>
      <c r="C50" s="30" t="s">
        <v>273</v>
      </c>
      <c r="D50" s="30" t="s">
        <v>274</v>
      </c>
      <c r="E50" s="30">
        <v>0.338641074589</v>
      </c>
      <c r="F50" s="30">
        <v>0.832492641698</v>
      </c>
    </row>
    <row r="51" spans="1:6">
      <c r="A51" s="40"/>
      <c r="B51" s="30">
        <v>4</v>
      </c>
      <c r="C51" s="30" t="s">
        <v>275</v>
      </c>
      <c r="D51" s="30" t="s">
        <v>276</v>
      </c>
      <c r="E51" s="30">
        <v>0.356239458353</v>
      </c>
      <c r="F51" s="30">
        <v>0.840725121713</v>
      </c>
    </row>
    <row r="52" spans="1:6">
      <c r="A52" s="40"/>
      <c r="B52" s="30">
        <v>4</v>
      </c>
      <c r="C52" s="30" t="s">
        <v>277</v>
      </c>
      <c r="D52" s="30" t="s">
        <v>278</v>
      </c>
      <c r="E52" s="30">
        <v>0.337689092472</v>
      </c>
      <c r="F52" s="30">
        <v>0.847815168334</v>
      </c>
    </row>
    <row r="53" spans="1:6">
      <c r="A53" s="40"/>
      <c r="B53" s="30">
        <v>29</v>
      </c>
      <c r="C53" s="30" t="s">
        <v>279</v>
      </c>
      <c r="D53" s="30" t="s">
        <v>280</v>
      </c>
      <c r="E53" s="30">
        <v>0.382022526432</v>
      </c>
      <c r="F53" s="30">
        <v>0.866897271519</v>
      </c>
    </row>
    <row r="54" spans="1:6">
      <c r="A54" s="40"/>
      <c r="B54" s="30">
        <v>4</v>
      </c>
      <c r="C54" s="30" t="s">
        <v>281</v>
      </c>
      <c r="D54" s="30" t="s">
        <v>282</v>
      </c>
      <c r="E54" s="30">
        <v>0.374782882083</v>
      </c>
      <c r="F54" s="30">
        <v>0.867144707564</v>
      </c>
    </row>
    <row r="55" spans="1:6">
      <c r="A55" s="40"/>
      <c r="B55" s="30">
        <v>2</v>
      </c>
      <c r="C55" s="30" t="s">
        <v>283</v>
      </c>
      <c r="D55" s="30" t="s">
        <v>284</v>
      </c>
      <c r="E55" s="30">
        <v>0.395492891989</v>
      </c>
      <c r="F55" s="30">
        <v>0.880531344429</v>
      </c>
    </row>
    <row r="56" spans="1:6">
      <c r="A56" s="40"/>
      <c r="B56" s="30">
        <v>3</v>
      </c>
      <c r="C56" s="30" t="s">
        <v>285</v>
      </c>
      <c r="D56" s="30" t="s">
        <v>286</v>
      </c>
      <c r="E56" s="30">
        <v>0.407596491398</v>
      </c>
      <c r="F56" s="30">
        <v>0.890673814536</v>
      </c>
    </row>
    <row r="57" spans="1:6">
      <c r="A57" s="40"/>
      <c r="B57" s="30">
        <v>8</v>
      </c>
      <c r="C57" s="30" t="s">
        <v>287</v>
      </c>
      <c r="D57" s="30" t="s">
        <v>288</v>
      </c>
      <c r="E57" s="30">
        <v>0.42326241695</v>
      </c>
      <c r="F57" s="30">
        <v>0.908090276367</v>
      </c>
    </row>
    <row r="58" spans="1:6">
      <c r="A58" s="40"/>
      <c r="B58" s="30">
        <v>12</v>
      </c>
      <c r="C58" s="30" t="s">
        <v>289</v>
      </c>
      <c r="D58" s="30" t="s">
        <v>290</v>
      </c>
      <c r="E58" s="30">
        <v>0.999979412114</v>
      </c>
      <c r="F58" s="30">
        <v>0.999979412114</v>
      </c>
    </row>
    <row r="59" spans="1:6">
      <c r="A59" s="40"/>
      <c r="B59" s="30">
        <v>1</v>
      </c>
      <c r="C59" s="30" t="s">
        <v>291</v>
      </c>
      <c r="D59" s="30" t="s">
        <v>292</v>
      </c>
      <c r="E59" s="30">
        <v>0.483974808476</v>
      </c>
      <c r="F59" s="30">
        <v>1</v>
      </c>
    </row>
    <row r="60" spans="1:6">
      <c r="A60" s="40"/>
      <c r="B60" s="30">
        <v>14</v>
      </c>
      <c r="C60" s="30" t="s">
        <v>293</v>
      </c>
      <c r="D60" s="30" t="s">
        <v>294</v>
      </c>
      <c r="E60" s="30">
        <v>0.51016648612</v>
      </c>
      <c r="F60" s="30">
        <v>1</v>
      </c>
    </row>
    <row r="61" spans="1:6">
      <c r="A61" s="40"/>
      <c r="B61" s="30">
        <v>5</v>
      </c>
      <c r="C61" s="30" t="s">
        <v>295</v>
      </c>
      <c r="D61" s="30" t="s">
        <v>296</v>
      </c>
      <c r="E61" s="30">
        <v>0.522700988682</v>
      </c>
      <c r="F61" s="30">
        <v>1</v>
      </c>
    </row>
    <row r="62" spans="1:6">
      <c r="A62" s="40"/>
      <c r="B62" s="30">
        <v>1</v>
      </c>
      <c r="C62" s="30" t="s">
        <v>297</v>
      </c>
      <c r="D62" s="30" t="s">
        <v>298</v>
      </c>
      <c r="E62" s="30">
        <v>0.524944859061</v>
      </c>
      <c r="F62" s="30">
        <v>1</v>
      </c>
    </row>
    <row r="63" spans="1:6">
      <c r="A63" s="40"/>
      <c r="B63" s="30">
        <v>22</v>
      </c>
      <c r="C63" s="30" t="s">
        <v>299</v>
      </c>
      <c r="D63" s="30" t="s">
        <v>300</v>
      </c>
      <c r="E63" s="30">
        <v>0.545017887002</v>
      </c>
      <c r="F63" s="30">
        <v>1</v>
      </c>
    </row>
    <row r="64" spans="1:6">
      <c r="A64" s="40"/>
      <c r="B64" s="30">
        <v>3</v>
      </c>
      <c r="C64" s="30" t="s">
        <v>301</v>
      </c>
      <c r="D64" s="30" t="s">
        <v>302</v>
      </c>
      <c r="E64" s="30">
        <v>0.552510677494</v>
      </c>
      <c r="F64" s="30">
        <v>1</v>
      </c>
    </row>
    <row r="65" spans="1:6">
      <c r="A65" s="40"/>
      <c r="B65" s="30">
        <v>1</v>
      </c>
      <c r="C65" s="30" t="s">
        <v>303</v>
      </c>
      <c r="D65" s="30" t="s">
        <v>304</v>
      </c>
      <c r="E65" s="30">
        <v>0.562664479627</v>
      </c>
      <c r="F65" s="30">
        <v>1</v>
      </c>
    </row>
    <row r="66" spans="1:6">
      <c r="A66" s="40"/>
      <c r="B66" s="30">
        <v>11</v>
      </c>
      <c r="C66" s="30" t="s">
        <v>305</v>
      </c>
      <c r="D66" s="30" t="s">
        <v>306</v>
      </c>
      <c r="E66" s="30">
        <v>0.597515278848</v>
      </c>
      <c r="F66" s="30">
        <v>1</v>
      </c>
    </row>
    <row r="67" spans="1:6">
      <c r="A67" s="40"/>
      <c r="B67" s="30">
        <v>4</v>
      </c>
      <c r="C67" s="30" t="s">
        <v>307</v>
      </c>
      <c r="D67" s="30" t="s">
        <v>308</v>
      </c>
      <c r="E67" s="30">
        <v>0.600012882672</v>
      </c>
      <c r="F67" s="30">
        <v>1</v>
      </c>
    </row>
    <row r="68" spans="1:6">
      <c r="A68" s="40"/>
      <c r="B68" s="30">
        <v>7</v>
      </c>
      <c r="C68" s="30" t="s">
        <v>309</v>
      </c>
      <c r="D68" s="30" t="s">
        <v>310</v>
      </c>
      <c r="E68" s="30">
        <v>0.625224866553</v>
      </c>
      <c r="F68" s="30">
        <v>1</v>
      </c>
    </row>
    <row r="69" spans="1:6">
      <c r="A69" s="40"/>
      <c r="B69" s="30">
        <v>7</v>
      </c>
      <c r="C69" s="30" t="s">
        <v>311</v>
      </c>
      <c r="D69" s="30" t="s">
        <v>312</v>
      </c>
      <c r="E69" s="30">
        <v>0.625224866553</v>
      </c>
      <c r="F69" s="30">
        <v>1</v>
      </c>
    </row>
    <row r="70" spans="1:6">
      <c r="A70" s="40"/>
      <c r="B70" s="30">
        <v>1</v>
      </c>
      <c r="C70" s="30" t="s">
        <v>313</v>
      </c>
      <c r="D70" s="30" t="s">
        <v>314</v>
      </c>
      <c r="E70" s="30">
        <v>0.629362767372</v>
      </c>
      <c r="F70" s="30">
        <v>1</v>
      </c>
    </row>
    <row r="71" spans="1:6">
      <c r="A71" s="40"/>
      <c r="B71" s="30">
        <v>1</v>
      </c>
      <c r="C71" s="30" t="s">
        <v>315</v>
      </c>
      <c r="D71" s="30" t="s">
        <v>316</v>
      </c>
      <c r="E71" s="30">
        <v>0.629362767372</v>
      </c>
      <c r="F71" s="30">
        <v>1</v>
      </c>
    </row>
    <row r="72" spans="1:6">
      <c r="A72" s="40"/>
      <c r="B72" s="30">
        <v>1</v>
      </c>
      <c r="C72" s="30" t="s">
        <v>317</v>
      </c>
      <c r="D72" s="30" t="s">
        <v>318</v>
      </c>
      <c r="E72" s="30">
        <v>0.658797184319</v>
      </c>
      <c r="F72" s="30">
        <v>1</v>
      </c>
    </row>
    <row r="73" spans="1:6">
      <c r="A73" s="40"/>
      <c r="B73" s="30">
        <v>1</v>
      </c>
      <c r="C73" s="30" t="s">
        <v>319</v>
      </c>
      <c r="D73" s="30" t="s">
        <v>320</v>
      </c>
      <c r="E73" s="30">
        <v>0.658797184319</v>
      </c>
      <c r="F73" s="30">
        <v>1</v>
      </c>
    </row>
    <row r="74" spans="1:6">
      <c r="A74" s="40"/>
      <c r="B74" s="30">
        <v>19</v>
      </c>
      <c r="C74" s="30" t="s">
        <v>321</v>
      </c>
      <c r="D74" s="30" t="s">
        <v>322</v>
      </c>
      <c r="E74" s="30">
        <v>0.660840699337</v>
      </c>
      <c r="F74" s="30">
        <v>1</v>
      </c>
    </row>
    <row r="75" spans="1:6">
      <c r="A75" s="40"/>
      <c r="B75" s="30">
        <v>2</v>
      </c>
      <c r="C75" s="30" t="s">
        <v>323</v>
      </c>
      <c r="D75" s="30" t="s">
        <v>324</v>
      </c>
      <c r="E75" s="30">
        <v>0.663140793972</v>
      </c>
      <c r="F75" s="30">
        <v>1</v>
      </c>
    </row>
    <row r="76" spans="1:6">
      <c r="A76" s="40"/>
      <c r="B76" s="30">
        <v>7</v>
      </c>
      <c r="C76" s="30" t="s">
        <v>325</v>
      </c>
      <c r="D76" s="30" t="s">
        <v>326</v>
      </c>
      <c r="E76" s="30">
        <v>0.679223247689</v>
      </c>
      <c r="F76" s="30">
        <v>1</v>
      </c>
    </row>
    <row r="77" spans="1:6">
      <c r="A77" s="40"/>
      <c r="B77" s="30">
        <v>2</v>
      </c>
      <c r="C77" s="30" t="s">
        <v>327</v>
      </c>
      <c r="D77" s="30" t="s">
        <v>328</v>
      </c>
      <c r="E77" s="30">
        <v>0.682070001586</v>
      </c>
      <c r="F77" s="30">
        <v>1</v>
      </c>
    </row>
    <row r="78" spans="1:6">
      <c r="A78" s="40"/>
      <c r="B78" s="30">
        <v>1</v>
      </c>
      <c r="C78" s="30" t="s">
        <v>329</v>
      </c>
      <c r="D78" s="30" t="s">
        <v>330</v>
      </c>
      <c r="E78" s="30">
        <v>0.710843765949</v>
      </c>
      <c r="F78" s="30">
        <v>1</v>
      </c>
    </row>
    <row r="79" spans="1:6">
      <c r="A79" s="40"/>
      <c r="B79" s="30">
        <v>2</v>
      </c>
      <c r="C79" s="30" t="s">
        <v>331</v>
      </c>
      <c r="D79" s="30" t="s">
        <v>332</v>
      </c>
      <c r="E79" s="30">
        <v>0.71730845488</v>
      </c>
      <c r="F79" s="30">
        <v>1</v>
      </c>
    </row>
    <row r="80" spans="1:6">
      <c r="A80" s="40"/>
      <c r="B80" s="30">
        <v>5</v>
      </c>
      <c r="C80" s="30" t="s">
        <v>333</v>
      </c>
      <c r="D80" s="30" t="s">
        <v>334</v>
      </c>
      <c r="E80" s="30">
        <v>0.771029734584</v>
      </c>
      <c r="F80" s="30">
        <v>1</v>
      </c>
    </row>
    <row r="81" spans="1:6">
      <c r="A81" s="40"/>
      <c r="B81" s="30">
        <v>6</v>
      </c>
      <c r="C81" s="30" t="s">
        <v>335</v>
      </c>
      <c r="D81" s="30" t="s">
        <v>336</v>
      </c>
      <c r="E81" s="30">
        <v>0.783385314486</v>
      </c>
      <c r="F81" s="30">
        <v>1</v>
      </c>
    </row>
    <row r="82" spans="1:6">
      <c r="A82" s="40"/>
      <c r="B82" s="30">
        <v>13</v>
      </c>
      <c r="C82" s="30" t="s">
        <v>337</v>
      </c>
      <c r="D82" s="30" t="s">
        <v>338</v>
      </c>
      <c r="E82" s="30">
        <v>0.799681644249</v>
      </c>
      <c r="F82" s="30">
        <v>1</v>
      </c>
    </row>
    <row r="83" spans="1:6">
      <c r="A83" s="40"/>
      <c r="B83" s="30">
        <v>9</v>
      </c>
      <c r="C83" s="30" t="s">
        <v>339</v>
      </c>
      <c r="D83" s="30" t="s">
        <v>340</v>
      </c>
      <c r="E83" s="30">
        <v>0.822181468697</v>
      </c>
      <c r="F83" s="30">
        <v>1</v>
      </c>
    </row>
    <row r="84" spans="1:6">
      <c r="A84" s="40"/>
      <c r="B84" s="30">
        <v>1</v>
      </c>
      <c r="C84" s="30" t="s">
        <v>341</v>
      </c>
      <c r="D84" s="30" t="s">
        <v>342</v>
      </c>
      <c r="E84" s="30">
        <v>0.824031458067</v>
      </c>
      <c r="F84" s="30">
        <v>1</v>
      </c>
    </row>
    <row r="85" spans="1:6">
      <c r="A85" s="40"/>
      <c r="B85" s="30">
        <v>25</v>
      </c>
      <c r="C85" s="30" t="s">
        <v>343</v>
      </c>
      <c r="D85" s="30" t="s">
        <v>344</v>
      </c>
      <c r="E85" s="30">
        <v>0.827478796874</v>
      </c>
      <c r="F85" s="30">
        <v>1</v>
      </c>
    </row>
    <row r="86" spans="1:6">
      <c r="A86" s="40"/>
      <c r="B86" s="30">
        <v>3</v>
      </c>
      <c r="C86" s="30" t="s">
        <v>345</v>
      </c>
      <c r="D86" s="30" t="s">
        <v>346</v>
      </c>
      <c r="E86" s="30">
        <v>0.832064526955</v>
      </c>
      <c r="F86" s="30">
        <v>1</v>
      </c>
    </row>
    <row r="87" spans="1:6">
      <c r="A87" s="40"/>
      <c r="B87" s="30">
        <v>3</v>
      </c>
      <c r="C87" s="30" t="s">
        <v>347</v>
      </c>
      <c r="D87" s="30" t="s">
        <v>348</v>
      </c>
      <c r="E87" s="30">
        <v>0.832064526955</v>
      </c>
      <c r="F87" s="30">
        <v>1</v>
      </c>
    </row>
    <row r="88" spans="1:6">
      <c r="A88" s="40"/>
      <c r="B88" s="30">
        <v>1</v>
      </c>
      <c r="C88" s="30" t="s">
        <v>349</v>
      </c>
      <c r="D88" s="30" t="s">
        <v>350</v>
      </c>
      <c r="E88" s="30">
        <v>0.838014151118</v>
      </c>
      <c r="F88" s="30">
        <v>1</v>
      </c>
    </row>
    <row r="89" spans="1:6">
      <c r="A89" s="40"/>
      <c r="B89" s="30">
        <v>6</v>
      </c>
      <c r="C89" s="30" t="s">
        <v>351</v>
      </c>
      <c r="D89" s="30" t="s">
        <v>352</v>
      </c>
      <c r="E89" s="30">
        <v>0.861340126709</v>
      </c>
      <c r="F89" s="30">
        <v>1</v>
      </c>
    </row>
    <row r="90" spans="1:6">
      <c r="A90" s="40"/>
      <c r="B90" s="30">
        <v>3</v>
      </c>
      <c r="C90" s="30" t="s">
        <v>353</v>
      </c>
      <c r="D90" s="30" t="s">
        <v>354</v>
      </c>
      <c r="E90" s="30">
        <v>0.872417455155</v>
      </c>
      <c r="F90" s="30">
        <v>1</v>
      </c>
    </row>
    <row r="91" spans="1:6">
      <c r="A91" s="40"/>
      <c r="B91" s="30">
        <v>2</v>
      </c>
      <c r="C91" s="30" t="s">
        <v>355</v>
      </c>
      <c r="D91" s="30" t="s">
        <v>356</v>
      </c>
      <c r="E91" s="30">
        <v>0.874284101933</v>
      </c>
      <c r="F91" s="30">
        <v>1</v>
      </c>
    </row>
    <row r="92" spans="1:6">
      <c r="A92" s="40"/>
      <c r="B92" s="30">
        <v>26</v>
      </c>
      <c r="C92" s="30" t="s">
        <v>357</v>
      </c>
      <c r="D92" s="30" t="s">
        <v>358</v>
      </c>
      <c r="E92" s="30">
        <v>0.875376968149</v>
      </c>
      <c r="F92" s="30">
        <v>1</v>
      </c>
    </row>
    <row r="93" spans="1:6">
      <c r="A93" s="40"/>
      <c r="B93" s="30">
        <v>3</v>
      </c>
      <c r="C93" s="30" t="s">
        <v>359</v>
      </c>
      <c r="D93" s="30" t="s">
        <v>360</v>
      </c>
      <c r="E93" s="30">
        <v>0.879375161602</v>
      </c>
      <c r="F93" s="30">
        <v>1</v>
      </c>
    </row>
    <row r="94" spans="1:6">
      <c r="A94" s="40"/>
      <c r="B94" s="30">
        <v>11</v>
      </c>
      <c r="C94" s="30" t="s">
        <v>361</v>
      </c>
      <c r="D94" s="30" t="s">
        <v>362</v>
      </c>
      <c r="E94" s="30">
        <v>0.88894079294</v>
      </c>
      <c r="F94" s="30">
        <v>1</v>
      </c>
    </row>
    <row r="95" spans="1:6">
      <c r="A95" s="40"/>
      <c r="B95" s="30">
        <v>4</v>
      </c>
      <c r="C95" s="30" t="s">
        <v>363</v>
      </c>
      <c r="D95" s="30" t="s">
        <v>364</v>
      </c>
      <c r="E95" s="30">
        <v>0.898941355892</v>
      </c>
      <c r="F95" s="30">
        <v>1</v>
      </c>
    </row>
    <row r="96" spans="1:6">
      <c r="A96" s="40"/>
      <c r="B96" s="30">
        <v>8</v>
      </c>
      <c r="C96" s="30" t="s">
        <v>365</v>
      </c>
      <c r="D96" s="30" t="s">
        <v>366</v>
      </c>
      <c r="E96" s="30">
        <v>0.949613328858</v>
      </c>
      <c r="F96" s="30">
        <v>1</v>
      </c>
    </row>
    <row r="97" spans="1:6">
      <c r="A97" s="40"/>
      <c r="B97" s="30">
        <v>4</v>
      </c>
      <c r="C97" s="30" t="s">
        <v>367</v>
      </c>
      <c r="D97" s="30" t="s">
        <v>368</v>
      </c>
      <c r="E97" s="30">
        <v>0.95238590373</v>
      </c>
      <c r="F97" s="30">
        <v>1</v>
      </c>
    </row>
    <row r="98" spans="1:6">
      <c r="A98" s="40"/>
      <c r="B98" s="30">
        <v>1</v>
      </c>
      <c r="C98" s="30" t="s">
        <v>369</v>
      </c>
      <c r="D98" s="30" t="s">
        <v>370</v>
      </c>
      <c r="E98" s="30">
        <v>0.956964774406</v>
      </c>
      <c r="F98" s="30">
        <v>1</v>
      </c>
    </row>
    <row r="99" spans="1:6">
      <c r="A99" s="40"/>
      <c r="B99" s="30">
        <v>4</v>
      </c>
      <c r="C99" s="30" t="s">
        <v>371</v>
      </c>
      <c r="D99" s="30" t="s">
        <v>372</v>
      </c>
      <c r="E99" s="30">
        <v>0.957420690395</v>
      </c>
      <c r="F99" s="30">
        <v>1</v>
      </c>
    </row>
    <row r="100" spans="1:6">
      <c r="A100" s="40"/>
      <c r="B100" s="30">
        <v>1</v>
      </c>
      <c r="C100" s="30" t="s">
        <v>373</v>
      </c>
      <c r="D100" s="30" t="s">
        <v>374</v>
      </c>
      <c r="E100" s="30">
        <v>0.963539356975</v>
      </c>
      <c r="F100" s="30">
        <v>1</v>
      </c>
    </row>
    <row r="101" spans="1:6">
      <c r="A101" s="40"/>
      <c r="B101" s="30">
        <v>2</v>
      </c>
      <c r="C101" s="30" t="s">
        <v>375</v>
      </c>
      <c r="D101" s="30" t="s">
        <v>376</v>
      </c>
      <c r="E101" s="30">
        <v>0.969634966197</v>
      </c>
      <c r="F101" s="30">
        <v>1</v>
      </c>
    </row>
    <row r="102" spans="1:6">
      <c r="A102" s="40"/>
      <c r="B102" s="30">
        <v>10</v>
      </c>
      <c r="C102" s="30" t="s">
        <v>377</v>
      </c>
      <c r="D102" s="30" t="s">
        <v>378</v>
      </c>
      <c r="E102" s="30">
        <v>0.970898272032</v>
      </c>
      <c r="F102" s="30">
        <v>1</v>
      </c>
    </row>
    <row r="103" spans="1:6">
      <c r="A103" s="40"/>
      <c r="B103" s="30">
        <v>23</v>
      </c>
      <c r="C103" s="30" t="s">
        <v>379</v>
      </c>
      <c r="D103" s="30" t="s">
        <v>380</v>
      </c>
      <c r="E103" s="30">
        <v>0.97144648616</v>
      </c>
      <c r="F103" s="30">
        <v>1</v>
      </c>
    </row>
    <row r="104" spans="1:6">
      <c r="A104" s="40"/>
      <c r="B104" s="30">
        <v>2</v>
      </c>
      <c r="C104" s="30" t="s">
        <v>381</v>
      </c>
      <c r="D104" s="30" t="s">
        <v>382</v>
      </c>
      <c r="E104" s="30">
        <v>0.971687871615</v>
      </c>
      <c r="F104" s="30">
        <v>1</v>
      </c>
    </row>
    <row r="105" spans="1:6">
      <c r="A105" s="40"/>
      <c r="B105" s="30">
        <v>6</v>
      </c>
      <c r="C105" s="30" t="s">
        <v>383</v>
      </c>
      <c r="D105" s="30" t="s">
        <v>384</v>
      </c>
      <c r="E105" s="30">
        <v>0.974638118891</v>
      </c>
      <c r="F105" s="30">
        <v>1</v>
      </c>
    </row>
    <row r="106" spans="1:6">
      <c r="A106" s="40"/>
      <c r="B106" s="30">
        <v>2</v>
      </c>
      <c r="C106" s="30" t="s">
        <v>385</v>
      </c>
      <c r="D106" s="30" t="s">
        <v>386</v>
      </c>
      <c r="E106" s="30">
        <v>0.975399251976</v>
      </c>
      <c r="F106" s="30">
        <v>1</v>
      </c>
    </row>
    <row r="107" spans="1:6">
      <c r="A107" s="40"/>
      <c r="B107" s="30">
        <v>1</v>
      </c>
      <c r="C107" s="30" t="s">
        <v>387</v>
      </c>
      <c r="D107" s="30" t="s">
        <v>388</v>
      </c>
      <c r="E107" s="30">
        <v>0.975912987275</v>
      </c>
      <c r="F107" s="30">
        <v>1</v>
      </c>
    </row>
    <row r="108" spans="1:6">
      <c r="A108" s="40"/>
      <c r="B108" s="30">
        <v>18</v>
      </c>
      <c r="C108" s="30" t="s">
        <v>389</v>
      </c>
      <c r="D108" s="30" t="s">
        <v>390</v>
      </c>
      <c r="E108" s="30">
        <v>0.97947326489</v>
      </c>
      <c r="F108" s="30">
        <v>1</v>
      </c>
    </row>
    <row r="109" spans="1:6">
      <c r="A109" s="40"/>
      <c r="B109" s="30">
        <v>4</v>
      </c>
      <c r="C109" s="30" t="s">
        <v>391</v>
      </c>
      <c r="D109" s="30" t="s">
        <v>392</v>
      </c>
      <c r="E109" s="30">
        <v>0.979856592539</v>
      </c>
      <c r="F109" s="30">
        <v>1</v>
      </c>
    </row>
    <row r="110" spans="1:6">
      <c r="A110" s="40"/>
      <c r="B110" s="30">
        <v>1</v>
      </c>
      <c r="C110" s="30" t="s">
        <v>393</v>
      </c>
      <c r="D110" s="30" t="s">
        <v>394</v>
      </c>
      <c r="E110" s="30">
        <v>0.981218541538</v>
      </c>
      <c r="F110" s="30">
        <v>1</v>
      </c>
    </row>
    <row r="111" spans="1:6">
      <c r="A111" s="40"/>
      <c r="B111" s="30">
        <v>14</v>
      </c>
      <c r="C111" s="30" t="s">
        <v>395</v>
      </c>
      <c r="D111" s="30" t="s">
        <v>396</v>
      </c>
      <c r="E111" s="30">
        <v>0.984142742804</v>
      </c>
      <c r="F111" s="30">
        <v>1</v>
      </c>
    </row>
    <row r="112" spans="1:6">
      <c r="A112" s="40"/>
      <c r="B112" s="30">
        <v>11</v>
      </c>
      <c r="C112" s="30" t="s">
        <v>397</v>
      </c>
      <c r="D112" s="30" t="s">
        <v>398</v>
      </c>
      <c r="E112" s="30">
        <v>0.991774148598</v>
      </c>
      <c r="F112" s="30">
        <v>1</v>
      </c>
    </row>
    <row r="113" spans="1:6">
      <c r="A113" s="40"/>
      <c r="B113" s="30">
        <v>1</v>
      </c>
      <c r="C113" s="30" t="s">
        <v>399</v>
      </c>
      <c r="D113" s="30" t="s">
        <v>400</v>
      </c>
      <c r="E113" s="30">
        <v>0.994122492775</v>
      </c>
      <c r="F113" s="30">
        <v>1</v>
      </c>
    </row>
    <row r="114" spans="1:6">
      <c r="A114" s="40"/>
      <c r="B114" s="30">
        <v>2</v>
      </c>
      <c r="C114" s="30" t="s">
        <v>401</v>
      </c>
      <c r="D114" s="30" t="s">
        <v>402</v>
      </c>
      <c r="E114" s="30">
        <v>0.994151923154</v>
      </c>
      <c r="F114" s="30">
        <v>1</v>
      </c>
    </row>
    <row r="115" spans="1:6">
      <c r="A115" s="40"/>
      <c r="B115" s="30">
        <v>1</v>
      </c>
      <c r="C115" s="30" t="s">
        <v>403</v>
      </c>
      <c r="D115" s="30" t="s">
        <v>404</v>
      </c>
      <c r="E115" s="30">
        <v>0.995418402102</v>
      </c>
      <c r="F115" s="30">
        <v>1</v>
      </c>
    </row>
    <row r="116" spans="1:6">
      <c r="A116" s="40"/>
      <c r="B116" s="30">
        <v>5</v>
      </c>
      <c r="C116" s="30" t="s">
        <v>405</v>
      </c>
      <c r="D116" s="30" t="s">
        <v>406</v>
      </c>
      <c r="E116" s="30">
        <v>0.996745193272</v>
      </c>
      <c r="F116" s="30">
        <v>1</v>
      </c>
    </row>
    <row r="117" spans="1:6">
      <c r="A117" s="40"/>
      <c r="B117" s="30">
        <v>3</v>
      </c>
      <c r="C117" s="30" t="s">
        <v>407</v>
      </c>
      <c r="D117" s="30" t="s">
        <v>408</v>
      </c>
      <c r="E117" s="30">
        <v>0.99748798902</v>
      </c>
      <c r="F117" s="30">
        <v>1</v>
      </c>
    </row>
    <row r="118" spans="1:6">
      <c r="A118" s="40"/>
      <c r="B118" s="30">
        <v>12</v>
      </c>
      <c r="C118" s="30" t="s">
        <v>409</v>
      </c>
      <c r="D118" s="30" t="s">
        <v>410</v>
      </c>
      <c r="E118" s="30">
        <v>0.997984157368</v>
      </c>
      <c r="F118" s="30">
        <v>1</v>
      </c>
    </row>
    <row r="119" spans="1:6">
      <c r="A119" s="40"/>
      <c r="B119" s="30">
        <v>8</v>
      </c>
      <c r="C119" s="30" t="s">
        <v>411</v>
      </c>
      <c r="D119" s="30" t="s">
        <v>412</v>
      </c>
      <c r="E119" s="30">
        <v>0.998466815912</v>
      </c>
      <c r="F119" s="30">
        <v>1</v>
      </c>
    </row>
    <row r="120" ht="14.75" spans="1:6">
      <c r="A120" s="41"/>
      <c r="B120" s="32">
        <v>4</v>
      </c>
      <c r="C120" s="32" t="s">
        <v>413</v>
      </c>
      <c r="D120" s="32" t="s">
        <v>414</v>
      </c>
      <c r="E120" s="32">
        <v>0.999772698543</v>
      </c>
      <c r="F120" s="32">
        <v>1</v>
      </c>
    </row>
    <row r="121" spans="1:6">
      <c r="A121" s="39" t="s">
        <v>415</v>
      </c>
      <c r="B121" s="30">
        <v>52</v>
      </c>
      <c r="C121" s="30" t="s">
        <v>183</v>
      </c>
      <c r="D121" s="30" t="s">
        <v>184</v>
      </c>
      <c r="E121" s="31">
        <v>4.82025536124e-22</v>
      </c>
      <c r="F121" s="31">
        <v>6.12172430878e-20</v>
      </c>
    </row>
    <row r="122" spans="1:6">
      <c r="A122" s="40"/>
      <c r="B122" s="30">
        <v>47</v>
      </c>
      <c r="C122" s="30" t="s">
        <v>179</v>
      </c>
      <c r="D122" s="30" t="s">
        <v>180</v>
      </c>
      <c r="E122" s="31">
        <v>1.76068051703e-19</v>
      </c>
      <c r="F122" s="31">
        <v>1.11803212831e-17</v>
      </c>
    </row>
    <row r="123" spans="1:6">
      <c r="A123" s="40"/>
      <c r="B123" s="30">
        <v>19</v>
      </c>
      <c r="C123" s="30" t="s">
        <v>181</v>
      </c>
      <c r="D123" s="30" t="s">
        <v>182</v>
      </c>
      <c r="E123" s="31">
        <v>3.33756559866e-8</v>
      </c>
      <c r="F123" s="31">
        <v>1.4129027701e-6</v>
      </c>
    </row>
    <row r="124" spans="1:6">
      <c r="A124" s="40"/>
      <c r="B124" s="30">
        <v>57</v>
      </c>
      <c r="C124" s="30" t="s">
        <v>187</v>
      </c>
      <c r="D124" s="30" t="s">
        <v>188</v>
      </c>
      <c r="E124" s="31">
        <v>2.58008005791e-6</v>
      </c>
      <c r="F124" s="31">
        <v>8.19175418387e-5</v>
      </c>
    </row>
    <row r="125" spans="1:6">
      <c r="A125" s="40"/>
      <c r="B125" s="30">
        <v>80</v>
      </c>
      <c r="C125" s="30" t="s">
        <v>189</v>
      </c>
      <c r="D125" s="30" t="s">
        <v>190</v>
      </c>
      <c r="E125" s="31">
        <v>1.1439502637e-5</v>
      </c>
      <c r="F125" s="30">
        <v>0.000290563366981</v>
      </c>
    </row>
    <row r="126" spans="1:6">
      <c r="A126" s="40"/>
      <c r="B126" s="30">
        <v>20</v>
      </c>
      <c r="C126" s="30" t="s">
        <v>195</v>
      </c>
      <c r="D126" s="30" t="s">
        <v>196</v>
      </c>
      <c r="E126" s="31">
        <v>5.58559184318e-5</v>
      </c>
      <c r="F126" s="30">
        <v>0.00118228360681</v>
      </c>
    </row>
    <row r="127" spans="1:6">
      <c r="A127" s="40"/>
      <c r="B127" s="30">
        <v>23</v>
      </c>
      <c r="C127" s="30" t="s">
        <v>333</v>
      </c>
      <c r="D127" s="30" t="s">
        <v>334</v>
      </c>
      <c r="E127" s="30">
        <v>0.000208900694346</v>
      </c>
      <c r="F127" s="30">
        <v>0.00331629852274</v>
      </c>
    </row>
    <row r="128" spans="1:6">
      <c r="A128" s="40"/>
      <c r="B128" s="30">
        <v>19</v>
      </c>
      <c r="C128" s="30" t="s">
        <v>203</v>
      </c>
      <c r="D128" s="30" t="s">
        <v>204</v>
      </c>
      <c r="E128" s="30">
        <v>0.000184111266868</v>
      </c>
      <c r="F128" s="30">
        <v>0.00334030441317</v>
      </c>
    </row>
    <row r="129" spans="1:6">
      <c r="A129" s="40"/>
      <c r="B129" s="30">
        <v>28</v>
      </c>
      <c r="C129" s="30" t="s">
        <v>243</v>
      </c>
      <c r="D129" s="30" t="s">
        <v>244</v>
      </c>
      <c r="E129" s="30">
        <v>0.000314817909091</v>
      </c>
      <c r="F129" s="30">
        <v>0.00444243049495</v>
      </c>
    </row>
    <row r="130" spans="1:6">
      <c r="A130" s="40"/>
      <c r="B130" s="30">
        <v>38</v>
      </c>
      <c r="C130" s="30" t="s">
        <v>221</v>
      </c>
      <c r="D130" s="30" t="s">
        <v>222</v>
      </c>
      <c r="E130" s="30">
        <v>0.000422943168724</v>
      </c>
      <c r="F130" s="30">
        <v>0.00537137824279</v>
      </c>
    </row>
    <row r="131" spans="1:6">
      <c r="A131" s="40"/>
      <c r="B131" s="30">
        <v>33</v>
      </c>
      <c r="C131" s="30" t="s">
        <v>199</v>
      </c>
      <c r="D131" s="30" t="s">
        <v>200</v>
      </c>
      <c r="E131" s="30">
        <v>0.000726998631306</v>
      </c>
      <c r="F131" s="30">
        <v>0.00839352965235</v>
      </c>
    </row>
    <row r="132" spans="1:6">
      <c r="A132" s="40"/>
      <c r="B132" s="30">
        <v>18</v>
      </c>
      <c r="C132" s="30" t="s">
        <v>245</v>
      </c>
      <c r="D132" s="30" t="s">
        <v>246</v>
      </c>
      <c r="E132" s="30">
        <v>0.00106779738419</v>
      </c>
      <c r="F132" s="30">
        <v>0.010431559061</v>
      </c>
    </row>
    <row r="133" spans="1:6">
      <c r="A133" s="40"/>
      <c r="B133" s="30">
        <v>14</v>
      </c>
      <c r="C133" s="30" t="s">
        <v>215</v>
      </c>
      <c r="D133" s="30" t="s">
        <v>216</v>
      </c>
      <c r="E133" s="30">
        <v>0.00119804973768</v>
      </c>
      <c r="F133" s="30">
        <v>0.0108680226204</v>
      </c>
    </row>
    <row r="134" spans="1:6">
      <c r="A134" s="40"/>
      <c r="B134" s="30">
        <v>24</v>
      </c>
      <c r="C134" s="30" t="s">
        <v>311</v>
      </c>
      <c r="D134" s="30" t="s">
        <v>312</v>
      </c>
      <c r="E134" s="30">
        <v>0.00103373739235</v>
      </c>
      <c r="F134" s="30">
        <v>0.0109403874024</v>
      </c>
    </row>
    <row r="135" spans="1:6">
      <c r="A135" s="40"/>
      <c r="B135" s="30">
        <v>20</v>
      </c>
      <c r="C135" s="30" t="s">
        <v>255</v>
      </c>
      <c r="D135" s="30" t="s">
        <v>256</v>
      </c>
      <c r="E135" s="30">
        <v>0.00209800481283</v>
      </c>
      <c r="F135" s="30">
        <v>0.0166529132018</v>
      </c>
    </row>
    <row r="136" spans="1:6">
      <c r="A136" s="40"/>
      <c r="B136" s="30">
        <v>13</v>
      </c>
      <c r="C136" s="30" t="s">
        <v>241</v>
      </c>
      <c r="D136" s="30" t="s">
        <v>242</v>
      </c>
      <c r="E136" s="30">
        <v>0.002345604008</v>
      </c>
      <c r="F136" s="30">
        <v>0.0175230417068</v>
      </c>
    </row>
    <row r="137" spans="1:6">
      <c r="A137" s="40"/>
      <c r="B137" s="30">
        <v>31</v>
      </c>
      <c r="C137" s="30" t="s">
        <v>197</v>
      </c>
      <c r="D137" s="30" t="s">
        <v>198</v>
      </c>
      <c r="E137" s="30">
        <v>0.00208488978032</v>
      </c>
      <c r="F137" s="30">
        <v>0.0176520668067</v>
      </c>
    </row>
    <row r="138" spans="1:6">
      <c r="A138" s="40"/>
      <c r="B138" s="30">
        <v>12</v>
      </c>
      <c r="C138" s="30" t="s">
        <v>275</v>
      </c>
      <c r="D138" s="30" t="s">
        <v>276</v>
      </c>
      <c r="E138" s="30">
        <v>0.00283261241998</v>
      </c>
      <c r="F138" s="30">
        <v>0.0189337777546</v>
      </c>
    </row>
    <row r="139" spans="1:6">
      <c r="A139" s="40"/>
      <c r="B139" s="30">
        <v>8</v>
      </c>
      <c r="C139" s="30" t="s">
        <v>209</v>
      </c>
      <c r="D139" s="30" t="s">
        <v>210</v>
      </c>
      <c r="E139" s="30">
        <v>0.00274437440212</v>
      </c>
      <c r="F139" s="30">
        <v>0.0193630860594</v>
      </c>
    </row>
    <row r="140" spans="1:6">
      <c r="A140" s="40"/>
      <c r="B140" s="30">
        <v>19</v>
      </c>
      <c r="C140" s="30" t="s">
        <v>231</v>
      </c>
      <c r="D140" s="30" t="s">
        <v>232</v>
      </c>
      <c r="E140" s="30">
        <v>0.00574702548871</v>
      </c>
      <c r="F140" s="30">
        <v>0.0291948894827</v>
      </c>
    </row>
    <row r="141" spans="1:6">
      <c r="A141" s="40"/>
      <c r="B141" s="30">
        <v>31</v>
      </c>
      <c r="C141" s="30" t="s">
        <v>201</v>
      </c>
      <c r="D141" s="30" t="s">
        <v>202</v>
      </c>
      <c r="E141" s="30">
        <v>0.00512885773837</v>
      </c>
      <c r="F141" s="30">
        <v>0.0296074969442</v>
      </c>
    </row>
    <row r="142" spans="1:6">
      <c r="A142" s="40"/>
      <c r="B142" s="30">
        <v>12</v>
      </c>
      <c r="C142" s="30" t="s">
        <v>247</v>
      </c>
      <c r="D142" s="30" t="s">
        <v>248</v>
      </c>
      <c r="E142" s="30">
        <v>0.00565352602737</v>
      </c>
      <c r="F142" s="30">
        <v>0.0299165752282</v>
      </c>
    </row>
    <row r="143" spans="1:6">
      <c r="A143" s="40"/>
      <c r="B143" s="30">
        <v>18</v>
      </c>
      <c r="C143" s="30" t="s">
        <v>191</v>
      </c>
      <c r="D143" s="30" t="s">
        <v>192</v>
      </c>
      <c r="E143" s="30">
        <v>0.0061835942474</v>
      </c>
      <c r="F143" s="30">
        <v>0.0302044795931</v>
      </c>
    </row>
    <row r="144" spans="1:6">
      <c r="A144" s="40"/>
      <c r="B144" s="30">
        <v>29</v>
      </c>
      <c r="C144" s="30" t="s">
        <v>217</v>
      </c>
      <c r="D144" s="30" t="s">
        <v>218</v>
      </c>
      <c r="E144" s="30">
        <v>0.00501963534811</v>
      </c>
      <c r="F144" s="30">
        <v>0.0303568423433</v>
      </c>
    </row>
    <row r="145" spans="1:6">
      <c r="A145" s="40"/>
      <c r="B145" s="30">
        <v>11</v>
      </c>
      <c r="C145" s="30" t="s">
        <v>213</v>
      </c>
      <c r="D145" s="30" t="s">
        <v>214</v>
      </c>
      <c r="E145" s="30">
        <v>0.00555199163464</v>
      </c>
      <c r="F145" s="30">
        <v>0.0306566494608</v>
      </c>
    </row>
    <row r="146" spans="1:6">
      <c r="A146" s="40"/>
      <c r="B146" s="30">
        <v>50</v>
      </c>
      <c r="C146" s="30" t="s">
        <v>219</v>
      </c>
      <c r="D146" s="30" t="s">
        <v>220</v>
      </c>
      <c r="E146" s="30">
        <v>0.00497346854257</v>
      </c>
      <c r="F146" s="30">
        <v>0.0315815252453</v>
      </c>
    </row>
    <row r="147" spans="1:6">
      <c r="A147" s="40"/>
      <c r="B147" s="30">
        <v>11</v>
      </c>
      <c r="C147" s="30" t="s">
        <v>225</v>
      </c>
      <c r="D147" s="30" t="s">
        <v>226</v>
      </c>
      <c r="E147" s="30">
        <v>0.00865563308087</v>
      </c>
      <c r="F147" s="30">
        <v>0.0392594786168</v>
      </c>
    </row>
    <row r="148" spans="1:6">
      <c r="A148" s="40"/>
      <c r="B148" s="30">
        <v>3</v>
      </c>
      <c r="C148" s="30" t="s">
        <v>261</v>
      </c>
      <c r="D148" s="30" t="s">
        <v>262</v>
      </c>
      <c r="E148" s="30">
        <v>0.00845499081434</v>
      </c>
      <c r="F148" s="30">
        <v>0.0397697716082</v>
      </c>
    </row>
    <row r="149" spans="1:6">
      <c r="A149" s="40"/>
      <c r="B149" s="30">
        <v>69</v>
      </c>
      <c r="C149" s="30" t="s">
        <v>357</v>
      </c>
      <c r="D149" s="30" t="s">
        <v>358</v>
      </c>
      <c r="E149" s="30">
        <v>0.0118228257017</v>
      </c>
      <c r="F149" s="30">
        <v>0.0517758229006</v>
      </c>
    </row>
    <row r="150" spans="1:6">
      <c r="A150" s="40"/>
      <c r="B150" s="30">
        <v>25</v>
      </c>
      <c r="C150" s="30" t="s">
        <v>235</v>
      </c>
      <c r="D150" s="30" t="s">
        <v>236</v>
      </c>
      <c r="E150" s="30">
        <v>0.014097279344</v>
      </c>
      <c r="F150" s="30">
        <v>0.0577533702158</v>
      </c>
    </row>
    <row r="151" spans="1:6">
      <c r="A151" s="40"/>
      <c r="B151" s="30">
        <v>13</v>
      </c>
      <c r="C151" s="30" t="s">
        <v>193</v>
      </c>
      <c r="D151" s="30" t="s">
        <v>194</v>
      </c>
      <c r="E151" s="30">
        <v>0.0139720980171</v>
      </c>
      <c r="F151" s="30">
        <v>0.0591485482725</v>
      </c>
    </row>
    <row r="152" spans="1:6">
      <c r="A152" s="40"/>
      <c r="B152" s="30">
        <v>10</v>
      </c>
      <c r="C152" s="30" t="s">
        <v>223</v>
      </c>
      <c r="D152" s="30" t="s">
        <v>224</v>
      </c>
      <c r="E152" s="30">
        <v>0.0162439120385</v>
      </c>
      <c r="F152" s="30">
        <v>0.0644680259027</v>
      </c>
    </row>
    <row r="153" spans="1:6">
      <c r="A153" s="40"/>
      <c r="B153" s="30">
        <v>46</v>
      </c>
      <c r="C153" s="30" t="s">
        <v>321</v>
      </c>
      <c r="D153" s="30" t="s">
        <v>322</v>
      </c>
      <c r="E153" s="30">
        <v>0.0209418617965</v>
      </c>
      <c r="F153" s="30">
        <v>0.0759890413758</v>
      </c>
    </row>
    <row r="154" spans="1:6">
      <c r="A154" s="40"/>
      <c r="B154" s="30">
        <v>33</v>
      </c>
      <c r="C154" s="30" t="s">
        <v>293</v>
      </c>
      <c r="D154" s="30" t="s">
        <v>294</v>
      </c>
      <c r="E154" s="30">
        <v>0.0197609931409</v>
      </c>
      <c r="F154" s="30">
        <v>0.0760498826938</v>
      </c>
    </row>
    <row r="155" spans="1:6">
      <c r="A155" s="40"/>
      <c r="B155" s="30">
        <v>12</v>
      </c>
      <c r="C155" s="30" t="s">
        <v>233</v>
      </c>
      <c r="D155" s="30" t="s">
        <v>234</v>
      </c>
      <c r="E155" s="30">
        <v>0.0206988349444</v>
      </c>
      <c r="F155" s="30">
        <v>0.07731623641</v>
      </c>
    </row>
    <row r="156" spans="1:6">
      <c r="A156" s="40"/>
      <c r="B156" s="30">
        <v>63</v>
      </c>
      <c r="C156" s="30" t="s">
        <v>343</v>
      </c>
      <c r="D156" s="30" t="s">
        <v>344</v>
      </c>
      <c r="E156" s="30">
        <v>0.0222158088426</v>
      </c>
      <c r="F156" s="30">
        <v>0.0783724367504</v>
      </c>
    </row>
    <row r="157" spans="1:6">
      <c r="A157" s="40"/>
      <c r="B157" s="30">
        <v>35</v>
      </c>
      <c r="C157" s="30" t="s">
        <v>361</v>
      </c>
      <c r="D157" s="30" t="s">
        <v>362</v>
      </c>
      <c r="E157" s="30">
        <v>0.023624551818</v>
      </c>
      <c r="F157" s="30">
        <v>0.0810896778618</v>
      </c>
    </row>
    <row r="158" spans="1:6">
      <c r="A158" s="40"/>
      <c r="B158" s="30">
        <v>20</v>
      </c>
      <c r="C158" s="30" t="s">
        <v>211</v>
      </c>
      <c r="D158" s="30" t="s">
        <v>212</v>
      </c>
      <c r="E158" s="30">
        <v>0.0261234405155</v>
      </c>
      <c r="F158" s="30">
        <v>0.0873072880386</v>
      </c>
    </row>
    <row r="159" spans="1:6">
      <c r="A159" s="40"/>
      <c r="B159" s="30">
        <v>31</v>
      </c>
      <c r="C159" s="30" t="s">
        <v>237</v>
      </c>
      <c r="D159" s="30" t="s">
        <v>238</v>
      </c>
      <c r="E159" s="30">
        <v>0.0328227509322</v>
      </c>
      <c r="F159" s="30">
        <v>0.106884342779</v>
      </c>
    </row>
    <row r="160" spans="1:6">
      <c r="A160" s="40"/>
      <c r="B160" s="30">
        <v>14</v>
      </c>
      <c r="C160" s="30" t="s">
        <v>185</v>
      </c>
      <c r="D160" s="30" t="s">
        <v>186</v>
      </c>
      <c r="E160" s="30">
        <v>0.0392413343121</v>
      </c>
      <c r="F160" s="30">
        <v>0.124591236441</v>
      </c>
    </row>
    <row r="161" spans="1:6">
      <c r="A161" s="40"/>
      <c r="B161" s="30">
        <v>13</v>
      </c>
      <c r="C161" s="30" t="s">
        <v>271</v>
      </c>
      <c r="D161" s="30" t="s">
        <v>272</v>
      </c>
      <c r="E161" s="30">
        <v>0.0490916450593</v>
      </c>
      <c r="F161" s="30">
        <v>0.152064363964</v>
      </c>
    </row>
    <row r="162" spans="1:6">
      <c r="A162" s="40"/>
      <c r="B162" s="30">
        <v>9</v>
      </c>
      <c r="C162" s="30" t="s">
        <v>281</v>
      </c>
      <c r="D162" s="30" t="s">
        <v>282</v>
      </c>
      <c r="E162" s="30">
        <v>0.066103667714</v>
      </c>
      <c r="F162" s="30">
        <v>0.199884899992</v>
      </c>
    </row>
    <row r="163" spans="1:6">
      <c r="A163" s="40"/>
      <c r="B163" s="30">
        <v>16</v>
      </c>
      <c r="C163" s="30" t="s">
        <v>227</v>
      </c>
      <c r="D163" s="30" t="s">
        <v>228</v>
      </c>
      <c r="E163" s="30">
        <v>0.0787751360745</v>
      </c>
      <c r="F163" s="30">
        <v>0.232661448406</v>
      </c>
    </row>
    <row r="164" spans="1:6">
      <c r="A164" s="40"/>
      <c r="B164" s="30">
        <v>19</v>
      </c>
      <c r="C164" s="30" t="s">
        <v>267</v>
      </c>
      <c r="D164" s="30" t="s">
        <v>268</v>
      </c>
      <c r="E164" s="30">
        <v>0.105915278612</v>
      </c>
      <c r="F164" s="30">
        <v>0.305710008721</v>
      </c>
    </row>
    <row r="165" spans="1:6">
      <c r="A165" s="40"/>
      <c r="B165" s="30">
        <v>11</v>
      </c>
      <c r="C165" s="30" t="s">
        <v>345</v>
      </c>
      <c r="D165" s="30" t="s">
        <v>346</v>
      </c>
      <c r="E165" s="30">
        <v>0.117102890866</v>
      </c>
      <c r="F165" s="30">
        <v>0.316426960425</v>
      </c>
    </row>
    <row r="166" spans="1:6">
      <c r="A166" s="40"/>
      <c r="B166" s="30">
        <v>17</v>
      </c>
      <c r="C166" s="30" t="s">
        <v>309</v>
      </c>
      <c r="D166" s="30" t="s">
        <v>310</v>
      </c>
      <c r="E166" s="30">
        <v>0.113938793611</v>
      </c>
      <c r="F166" s="30">
        <v>0.321560595303</v>
      </c>
    </row>
    <row r="167" spans="1:6">
      <c r="A167" s="40"/>
      <c r="B167" s="30">
        <v>17</v>
      </c>
      <c r="C167" s="30" t="s">
        <v>265</v>
      </c>
      <c r="D167" s="30" t="s">
        <v>266</v>
      </c>
      <c r="E167" s="30">
        <v>0.113938793611</v>
      </c>
      <c r="F167" s="30">
        <v>0.321560595303</v>
      </c>
    </row>
    <row r="168" spans="1:6">
      <c r="A168" s="40"/>
      <c r="B168" s="30">
        <v>9</v>
      </c>
      <c r="C168" s="30" t="s">
        <v>229</v>
      </c>
      <c r="D168" s="30" t="s">
        <v>230</v>
      </c>
      <c r="E168" s="30">
        <v>0.121973452597</v>
      </c>
      <c r="F168" s="30">
        <v>0.322721426663</v>
      </c>
    </row>
    <row r="169" spans="1:6">
      <c r="A169" s="40"/>
      <c r="B169" s="30">
        <v>44</v>
      </c>
      <c r="C169" s="30" t="s">
        <v>299</v>
      </c>
      <c r="D169" s="30" t="s">
        <v>300</v>
      </c>
      <c r="E169" s="30">
        <v>0.12832603964</v>
      </c>
      <c r="F169" s="30">
        <v>0.332600143557</v>
      </c>
    </row>
    <row r="170" spans="1:6">
      <c r="A170" s="40"/>
      <c r="B170" s="30">
        <v>2</v>
      </c>
      <c r="C170" s="30" t="s">
        <v>273</v>
      </c>
      <c r="D170" s="30" t="s">
        <v>274</v>
      </c>
      <c r="E170" s="30">
        <v>0.13426805894</v>
      </c>
      <c r="F170" s="30">
        <v>0.341040869707</v>
      </c>
    </row>
    <row r="171" spans="1:6">
      <c r="A171" s="40"/>
      <c r="B171" s="30">
        <v>19</v>
      </c>
      <c r="C171" s="30" t="s">
        <v>239</v>
      </c>
      <c r="D171" s="30" t="s">
        <v>240</v>
      </c>
      <c r="E171" s="30">
        <v>0.138341328622</v>
      </c>
      <c r="F171" s="30">
        <v>0.344497034019</v>
      </c>
    </row>
    <row r="172" spans="1:6">
      <c r="A172" s="40"/>
      <c r="B172" s="30">
        <v>9</v>
      </c>
      <c r="C172" s="30" t="s">
        <v>207</v>
      </c>
      <c r="D172" s="30" t="s">
        <v>208</v>
      </c>
      <c r="E172" s="30">
        <v>0.149769723755</v>
      </c>
      <c r="F172" s="30">
        <v>0.365783748402</v>
      </c>
    </row>
    <row r="173" spans="1:6">
      <c r="A173" s="40"/>
      <c r="B173" s="30">
        <v>17</v>
      </c>
      <c r="C173" s="30" t="s">
        <v>325</v>
      </c>
      <c r="D173" s="30" t="s">
        <v>326</v>
      </c>
      <c r="E173" s="30">
        <v>0.160262924852</v>
      </c>
      <c r="F173" s="30">
        <v>0.376914656597</v>
      </c>
    </row>
    <row r="174" spans="1:6">
      <c r="A174" s="40"/>
      <c r="B174" s="30">
        <v>5</v>
      </c>
      <c r="C174" s="30" t="s">
        <v>349</v>
      </c>
      <c r="D174" s="30" t="s">
        <v>350</v>
      </c>
      <c r="E174" s="30">
        <v>0.158916519074</v>
      </c>
      <c r="F174" s="30">
        <v>0.3807999608</v>
      </c>
    </row>
    <row r="175" spans="1:6">
      <c r="A175" s="40"/>
      <c r="B175" s="30">
        <v>11</v>
      </c>
      <c r="C175" s="30" t="s">
        <v>205</v>
      </c>
      <c r="D175" s="30" t="s">
        <v>206</v>
      </c>
      <c r="E175" s="30">
        <v>0.180565239372</v>
      </c>
      <c r="F175" s="30">
        <v>0.416941552733</v>
      </c>
    </row>
    <row r="176" spans="1:6">
      <c r="A176" s="40"/>
      <c r="B176" s="30">
        <v>2</v>
      </c>
      <c r="C176" s="30" t="s">
        <v>416</v>
      </c>
      <c r="D176" s="30" t="s">
        <v>417</v>
      </c>
      <c r="E176" s="30">
        <v>0.184223325159</v>
      </c>
      <c r="F176" s="30">
        <v>0.417792183843</v>
      </c>
    </row>
    <row r="177" spans="1:6">
      <c r="A177" s="40"/>
      <c r="B177" s="30">
        <v>23</v>
      </c>
      <c r="C177" s="30" t="s">
        <v>305</v>
      </c>
      <c r="D177" s="30" t="s">
        <v>306</v>
      </c>
      <c r="E177" s="30">
        <v>0.201355948164</v>
      </c>
      <c r="F177" s="30">
        <v>0.44863518275</v>
      </c>
    </row>
    <row r="178" spans="1:6">
      <c r="A178" s="40"/>
      <c r="B178" s="30">
        <v>3</v>
      </c>
      <c r="C178" s="30" t="s">
        <v>313</v>
      </c>
      <c r="D178" s="30" t="s">
        <v>314</v>
      </c>
      <c r="E178" s="30">
        <v>0.207155612573</v>
      </c>
      <c r="F178" s="30">
        <v>0.453599358565</v>
      </c>
    </row>
    <row r="179" spans="1:6">
      <c r="A179" s="40"/>
      <c r="B179" s="30">
        <v>7</v>
      </c>
      <c r="C179" s="30" t="s">
        <v>277</v>
      </c>
      <c r="D179" s="30" t="s">
        <v>278</v>
      </c>
      <c r="E179" s="30">
        <v>0.214215257045</v>
      </c>
      <c r="F179" s="30">
        <v>0.461107417707</v>
      </c>
    </row>
    <row r="180" spans="1:6">
      <c r="A180" s="40"/>
      <c r="B180" s="30">
        <v>7</v>
      </c>
      <c r="C180" s="30" t="s">
        <v>369</v>
      </c>
      <c r="D180" s="30" t="s">
        <v>370</v>
      </c>
      <c r="E180" s="30">
        <v>0.234721233828</v>
      </c>
      <c r="F180" s="30">
        <v>0.496826611602</v>
      </c>
    </row>
    <row r="181" spans="1:6">
      <c r="A181" s="40"/>
      <c r="B181" s="30">
        <v>1</v>
      </c>
      <c r="C181" s="30" t="s">
        <v>418</v>
      </c>
      <c r="D181" s="30" t="s">
        <v>419</v>
      </c>
      <c r="E181" s="30">
        <v>0.248247943382</v>
      </c>
      <c r="F181" s="30">
        <v>0.508507884025</v>
      </c>
    </row>
    <row r="182" spans="1:6">
      <c r="A182" s="40"/>
      <c r="B182" s="30">
        <v>3</v>
      </c>
      <c r="C182" s="30" t="s">
        <v>420</v>
      </c>
      <c r="D182" s="30" t="s">
        <v>421</v>
      </c>
      <c r="E182" s="30">
        <v>0.244411360063</v>
      </c>
      <c r="F182" s="30">
        <v>0.508856438165</v>
      </c>
    </row>
    <row r="183" spans="1:6">
      <c r="A183" s="40"/>
      <c r="B183" s="30">
        <v>10</v>
      </c>
      <c r="C183" s="30" t="s">
        <v>295</v>
      </c>
      <c r="D183" s="30" t="s">
        <v>296</v>
      </c>
      <c r="E183" s="30">
        <v>0.270747526054</v>
      </c>
      <c r="F183" s="30">
        <v>0.545792631886</v>
      </c>
    </row>
    <row r="184" spans="1:6">
      <c r="A184" s="40"/>
      <c r="B184" s="30">
        <v>14</v>
      </c>
      <c r="C184" s="30" t="s">
        <v>401</v>
      </c>
      <c r="D184" s="30" t="s">
        <v>402</v>
      </c>
      <c r="E184" s="30">
        <v>0.276829512587</v>
      </c>
      <c r="F184" s="30">
        <v>0.54933356404</v>
      </c>
    </row>
    <row r="185" spans="1:6">
      <c r="A185" s="40"/>
      <c r="B185" s="30">
        <v>15</v>
      </c>
      <c r="C185" s="30" t="s">
        <v>335</v>
      </c>
      <c r="D185" s="30" t="s">
        <v>336</v>
      </c>
      <c r="E185" s="30">
        <v>0.291281433333</v>
      </c>
      <c r="F185" s="30">
        <v>0.560496091414</v>
      </c>
    </row>
    <row r="186" spans="1:6">
      <c r="A186" s="40"/>
      <c r="B186" s="30">
        <v>2</v>
      </c>
      <c r="C186" s="30" t="s">
        <v>291</v>
      </c>
      <c r="D186" s="30" t="s">
        <v>292</v>
      </c>
      <c r="E186" s="30">
        <v>0.288788674702</v>
      </c>
      <c r="F186" s="30">
        <v>0.564248641341</v>
      </c>
    </row>
    <row r="187" spans="1:6">
      <c r="A187" s="40"/>
      <c r="B187" s="30">
        <v>9</v>
      </c>
      <c r="C187" s="30" t="s">
        <v>347</v>
      </c>
      <c r="D187" s="30" t="s">
        <v>348</v>
      </c>
      <c r="E187" s="30">
        <v>0.324560909562</v>
      </c>
      <c r="F187" s="30">
        <v>0.606165228153</v>
      </c>
    </row>
    <row r="188" spans="1:6">
      <c r="A188" s="40"/>
      <c r="B188" s="30">
        <v>3</v>
      </c>
      <c r="C188" s="30" t="s">
        <v>329</v>
      </c>
      <c r="D188" s="30" t="s">
        <v>330</v>
      </c>
      <c r="E188" s="30">
        <v>0.321213367212</v>
      </c>
      <c r="F188" s="30">
        <v>0.608867128894</v>
      </c>
    </row>
    <row r="189" spans="1:6">
      <c r="A189" s="40"/>
      <c r="B189" s="30">
        <v>2</v>
      </c>
      <c r="C189" s="30" t="s">
        <v>297</v>
      </c>
      <c r="D189" s="30" t="s">
        <v>298</v>
      </c>
      <c r="E189" s="30">
        <v>0.340898788517</v>
      </c>
      <c r="F189" s="30">
        <v>0.609776706221</v>
      </c>
    </row>
    <row r="190" spans="1:6">
      <c r="A190" s="40"/>
      <c r="B190" s="30">
        <v>1</v>
      </c>
      <c r="C190" s="30" t="s">
        <v>253</v>
      </c>
      <c r="D190" s="30" t="s">
        <v>254</v>
      </c>
      <c r="E190" s="30">
        <v>0.348213187865</v>
      </c>
      <c r="F190" s="30">
        <v>0.61420937304</v>
      </c>
    </row>
    <row r="191" spans="1:6">
      <c r="A191" s="40"/>
      <c r="B191" s="30">
        <v>5</v>
      </c>
      <c r="C191" s="30" t="s">
        <v>285</v>
      </c>
      <c r="D191" s="30" t="s">
        <v>286</v>
      </c>
      <c r="E191" s="30">
        <v>0.340545291781</v>
      </c>
      <c r="F191" s="30">
        <v>0.626800754438</v>
      </c>
    </row>
    <row r="192" spans="1:6">
      <c r="A192" s="40"/>
      <c r="B192" s="30">
        <v>5</v>
      </c>
      <c r="C192" s="30" t="s">
        <v>327</v>
      </c>
      <c r="D192" s="30" t="s">
        <v>328</v>
      </c>
      <c r="E192" s="30">
        <v>0.340545291781</v>
      </c>
      <c r="F192" s="30">
        <v>0.626800754438</v>
      </c>
    </row>
    <row r="193" spans="1:6">
      <c r="A193" s="40"/>
      <c r="B193" s="30">
        <v>2</v>
      </c>
      <c r="C193" s="30" t="s">
        <v>303</v>
      </c>
      <c r="D193" s="30" t="s">
        <v>304</v>
      </c>
      <c r="E193" s="30">
        <v>0.391731074604</v>
      </c>
      <c r="F193" s="30">
        <v>0.681504746229</v>
      </c>
    </row>
    <row r="194" spans="1:6">
      <c r="A194" s="40"/>
      <c r="B194" s="30">
        <v>15</v>
      </c>
      <c r="C194" s="30" t="s">
        <v>269</v>
      </c>
      <c r="D194" s="30" t="s">
        <v>270</v>
      </c>
      <c r="E194" s="30">
        <v>0.440033012929</v>
      </c>
      <c r="F194" s="30">
        <v>0.72576873561</v>
      </c>
    </row>
    <row r="195" spans="1:6">
      <c r="A195" s="40"/>
      <c r="B195" s="30">
        <v>9</v>
      </c>
      <c r="C195" s="30" t="s">
        <v>353</v>
      </c>
      <c r="D195" s="30" t="s">
        <v>354</v>
      </c>
      <c r="E195" s="30">
        <v>0.423776024972</v>
      </c>
      <c r="F195" s="30">
        <v>0.7272912861</v>
      </c>
    </row>
    <row r="196" spans="1:6">
      <c r="A196" s="40"/>
      <c r="B196" s="30">
        <v>1</v>
      </c>
      <c r="C196" s="30" t="s">
        <v>422</v>
      </c>
      <c r="D196" s="30" t="s">
        <v>423</v>
      </c>
      <c r="E196" s="30">
        <v>0.434890944453</v>
      </c>
      <c r="F196" s="30">
        <v>0.736415332608</v>
      </c>
    </row>
    <row r="197" spans="1:6">
      <c r="A197" s="40"/>
      <c r="B197" s="30">
        <v>1</v>
      </c>
      <c r="C197" s="30" t="s">
        <v>263</v>
      </c>
      <c r="D197" s="30" t="s">
        <v>264</v>
      </c>
      <c r="E197" s="30">
        <v>0.434890944453</v>
      </c>
      <c r="F197" s="30">
        <v>0.736415332608</v>
      </c>
    </row>
    <row r="198" spans="1:6">
      <c r="A198" s="40"/>
      <c r="B198" s="30">
        <v>46</v>
      </c>
      <c r="C198" s="30" t="s">
        <v>279</v>
      </c>
      <c r="D198" s="30" t="s">
        <v>280</v>
      </c>
      <c r="E198" s="30">
        <v>0.490671527639</v>
      </c>
      <c r="F198" s="30">
        <v>0.78880106342</v>
      </c>
    </row>
    <row r="199" spans="1:6">
      <c r="A199" s="40"/>
      <c r="B199" s="30">
        <v>2</v>
      </c>
      <c r="C199" s="30" t="s">
        <v>315</v>
      </c>
      <c r="D199" s="30" t="s">
        <v>316</v>
      </c>
      <c r="E199" s="30">
        <v>0.487413939565</v>
      </c>
      <c r="F199" s="30">
        <v>0.793609875958</v>
      </c>
    </row>
    <row r="200" spans="1:6">
      <c r="A200" s="40"/>
      <c r="B200" s="30">
        <v>5</v>
      </c>
      <c r="C200" s="30" t="s">
        <v>301</v>
      </c>
      <c r="D200" s="30" t="s">
        <v>302</v>
      </c>
      <c r="E200" s="30">
        <v>0.531718263821</v>
      </c>
      <c r="F200" s="30">
        <v>0.833681722287</v>
      </c>
    </row>
    <row r="201" spans="1:6">
      <c r="A201" s="40"/>
      <c r="B201" s="30">
        <v>3</v>
      </c>
      <c r="C201" s="30" t="s">
        <v>249</v>
      </c>
      <c r="D201" s="30" t="s">
        <v>250</v>
      </c>
      <c r="E201" s="30">
        <v>0.542331737932</v>
      </c>
      <c r="F201" s="30">
        <v>0.839952813627</v>
      </c>
    </row>
    <row r="202" spans="1:6">
      <c r="A202" s="40"/>
      <c r="B202" s="30">
        <v>3</v>
      </c>
      <c r="C202" s="30" t="s">
        <v>341</v>
      </c>
      <c r="D202" s="30" t="s">
        <v>342</v>
      </c>
      <c r="E202" s="30">
        <v>0.542331737932</v>
      </c>
      <c r="F202" s="30">
        <v>0.839952813627</v>
      </c>
    </row>
    <row r="203" spans="1:6">
      <c r="A203" s="40"/>
      <c r="B203" s="30">
        <v>2</v>
      </c>
      <c r="C203" s="30" t="s">
        <v>317</v>
      </c>
      <c r="D203" s="30" t="s">
        <v>318</v>
      </c>
      <c r="E203" s="30">
        <v>0.531596226744</v>
      </c>
      <c r="F203" s="30">
        <v>0.843909009955</v>
      </c>
    </row>
    <row r="204" spans="1:6">
      <c r="A204" s="40"/>
      <c r="B204" s="30">
        <v>26</v>
      </c>
      <c r="C204" s="30" t="s">
        <v>337</v>
      </c>
      <c r="D204" s="30" t="s">
        <v>338</v>
      </c>
      <c r="E204" s="30">
        <v>0.559346045666</v>
      </c>
      <c r="F204" s="30">
        <v>0.845677949995</v>
      </c>
    </row>
    <row r="205" spans="1:6">
      <c r="A205" s="40"/>
      <c r="B205" s="30">
        <v>1</v>
      </c>
      <c r="C205" s="30" t="s">
        <v>424</v>
      </c>
      <c r="D205" s="30" t="s">
        <v>425</v>
      </c>
      <c r="E205" s="30">
        <v>0.575211333971</v>
      </c>
      <c r="F205" s="30">
        <v>0.859433404874</v>
      </c>
    </row>
    <row r="206" spans="1:6">
      <c r="A206" s="40"/>
      <c r="B206" s="30">
        <v>4</v>
      </c>
      <c r="C206" s="30" t="s">
        <v>331</v>
      </c>
      <c r="D206" s="30" t="s">
        <v>332</v>
      </c>
      <c r="E206" s="30">
        <v>0.605383537657</v>
      </c>
      <c r="F206" s="30">
        <v>0.893996619564</v>
      </c>
    </row>
    <row r="207" spans="1:6">
      <c r="A207" s="40"/>
      <c r="B207" s="30">
        <v>8</v>
      </c>
      <c r="C207" s="30" t="s">
        <v>403</v>
      </c>
      <c r="D207" s="30" t="s">
        <v>404</v>
      </c>
      <c r="E207" s="30">
        <v>0.647941014611</v>
      </c>
      <c r="F207" s="30">
        <v>0.945844929374</v>
      </c>
    </row>
    <row r="208" spans="1:6">
      <c r="A208" s="40"/>
      <c r="B208" s="30">
        <v>2</v>
      </c>
      <c r="C208" s="30" t="s">
        <v>283</v>
      </c>
      <c r="D208" s="30" t="s">
        <v>284</v>
      </c>
      <c r="E208" s="30">
        <v>0.681140593148</v>
      </c>
      <c r="F208" s="30">
        <v>0.983009719657</v>
      </c>
    </row>
    <row r="209" spans="1:6">
      <c r="A209" s="40"/>
      <c r="B209" s="30">
        <v>4</v>
      </c>
      <c r="C209" s="30" t="s">
        <v>413</v>
      </c>
      <c r="D209" s="30" t="s">
        <v>414</v>
      </c>
      <c r="E209" s="30">
        <v>0.999999978899</v>
      </c>
      <c r="F209" s="30">
        <v>0.999999978899</v>
      </c>
    </row>
    <row r="210" spans="1:6">
      <c r="A210" s="40"/>
      <c r="B210" s="30">
        <v>5</v>
      </c>
      <c r="C210" s="30" t="s">
        <v>355</v>
      </c>
      <c r="D210" s="30" t="s">
        <v>356</v>
      </c>
      <c r="E210" s="30">
        <v>0.713331210912</v>
      </c>
      <c r="F210" s="30">
        <v>1</v>
      </c>
    </row>
    <row r="211" spans="1:6">
      <c r="A211" s="40"/>
      <c r="B211" s="30">
        <v>1</v>
      </c>
      <c r="C211" s="30" t="s">
        <v>426</v>
      </c>
      <c r="D211" s="30" t="s">
        <v>427</v>
      </c>
      <c r="E211" s="30">
        <v>0.723177083926</v>
      </c>
      <c r="F211" s="30">
        <v>1</v>
      </c>
    </row>
    <row r="212" spans="1:6">
      <c r="A212" s="40"/>
      <c r="B212" s="30">
        <v>7</v>
      </c>
      <c r="C212" s="30" t="s">
        <v>359</v>
      </c>
      <c r="D212" s="30" t="s">
        <v>360</v>
      </c>
      <c r="E212" s="30">
        <v>0.734338384877</v>
      </c>
      <c r="F212" s="30">
        <v>1</v>
      </c>
    </row>
    <row r="213" spans="1:6">
      <c r="A213" s="40"/>
      <c r="B213" s="30">
        <v>3</v>
      </c>
      <c r="C213" s="30" t="s">
        <v>323</v>
      </c>
      <c r="D213" s="30" t="s">
        <v>324</v>
      </c>
      <c r="E213" s="30">
        <v>0.739114711549</v>
      </c>
      <c r="F213" s="30">
        <v>1</v>
      </c>
    </row>
    <row r="214" spans="1:6">
      <c r="A214" s="40"/>
      <c r="B214" s="30">
        <v>17</v>
      </c>
      <c r="C214" s="30" t="s">
        <v>339</v>
      </c>
      <c r="D214" s="30" t="s">
        <v>340</v>
      </c>
      <c r="E214" s="30">
        <v>0.747550930246</v>
      </c>
      <c r="F214" s="30">
        <v>1</v>
      </c>
    </row>
    <row r="215" spans="1:6">
      <c r="A215" s="40"/>
      <c r="B215" s="30">
        <v>18</v>
      </c>
      <c r="C215" s="30" t="s">
        <v>365</v>
      </c>
      <c r="D215" s="30" t="s">
        <v>366</v>
      </c>
      <c r="E215" s="30">
        <v>0.825633915872</v>
      </c>
      <c r="F215" s="30">
        <v>1</v>
      </c>
    </row>
    <row r="216" spans="1:6">
      <c r="A216" s="40"/>
      <c r="B216" s="30">
        <v>1</v>
      </c>
      <c r="C216" s="30" t="s">
        <v>319</v>
      </c>
      <c r="D216" s="30" t="s">
        <v>320</v>
      </c>
      <c r="E216" s="30">
        <v>0.843619944401</v>
      </c>
      <c r="F216" s="30">
        <v>1</v>
      </c>
    </row>
    <row r="217" spans="1:6">
      <c r="A217" s="40"/>
      <c r="B217" s="30">
        <v>15</v>
      </c>
      <c r="C217" s="30" t="s">
        <v>383</v>
      </c>
      <c r="D217" s="30" t="s">
        <v>384</v>
      </c>
      <c r="E217" s="30">
        <v>0.869998620867</v>
      </c>
      <c r="F217" s="30">
        <v>1</v>
      </c>
    </row>
    <row r="218" spans="1:6">
      <c r="A218" s="40"/>
      <c r="B218" s="30">
        <v>4</v>
      </c>
      <c r="C218" s="30" t="s">
        <v>393</v>
      </c>
      <c r="D218" s="30" t="s">
        <v>394</v>
      </c>
      <c r="E218" s="30">
        <v>0.897123332092</v>
      </c>
      <c r="F218" s="30">
        <v>1</v>
      </c>
    </row>
    <row r="219" spans="1:6">
      <c r="A219" s="40"/>
      <c r="B219" s="30">
        <v>9</v>
      </c>
      <c r="C219" s="30" t="s">
        <v>367</v>
      </c>
      <c r="D219" s="30" t="s">
        <v>368</v>
      </c>
      <c r="E219" s="30">
        <v>0.906011468244</v>
      </c>
      <c r="F219" s="30">
        <v>1</v>
      </c>
    </row>
    <row r="220" spans="1:6">
      <c r="A220" s="40"/>
      <c r="B220" s="30">
        <v>3</v>
      </c>
      <c r="C220" s="30" t="s">
        <v>373</v>
      </c>
      <c r="D220" s="30" t="s">
        <v>374</v>
      </c>
      <c r="E220" s="30">
        <v>0.915604582501</v>
      </c>
      <c r="F220" s="30">
        <v>1</v>
      </c>
    </row>
    <row r="221" spans="1:6">
      <c r="A221" s="40"/>
      <c r="B221" s="30">
        <v>10</v>
      </c>
      <c r="C221" s="30" t="s">
        <v>351</v>
      </c>
      <c r="D221" s="30" t="s">
        <v>352</v>
      </c>
      <c r="E221" s="30">
        <v>0.917216686456</v>
      </c>
      <c r="F221" s="30">
        <v>1</v>
      </c>
    </row>
    <row r="222" spans="1:6">
      <c r="A222" s="40"/>
      <c r="B222" s="30">
        <v>7</v>
      </c>
      <c r="C222" s="30" t="s">
        <v>428</v>
      </c>
      <c r="D222" s="30" t="s">
        <v>429</v>
      </c>
      <c r="E222" s="30">
        <v>0.926680712595</v>
      </c>
      <c r="F222" s="30">
        <v>1</v>
      </c>
    </row>
    <row r="223" spans="1:6">
      <c r="A223" s="40"/>
      <c r="B223" s="30">
        <v>4</v>
      </c>
      <c r="C223" s="30" t="s">
        <v>307</v>
      </c>
      <c r="D223" s="30" t="s">
        <v>308</v>
      </c>
      <c r="E223" s="30">
        <v>0.928431683394</v>
      </c>
      <c r="F223" s="30">
        <v>1</v>
      </c>
    </row>
    <row r="224" spans="1:6">
      <c r="A224" s="40"/>
      <c r="B224" s="30">
        <v>21</v>
      </c>
      <c r="C224" s="30" t="s">
        <v>377</v>
      </c>
      <c r="D224" s="30" t="s">
        <v>378</v>
      </c>
      <c r="E224" s="30">
        <v>0.930430579661</v>
      </c>
      <c r="F224" s="30">
        <v>1</v>
      </c>
    </row>
    <row r="225" spans="1:6">
      <c r="A225" s="40"/>
      <c r="B225" s="30">
        <v>6</v>
      </c>
      <c r="C225" s="30" t="s">
        <v>251</v>
      </c>
      <c r="D225" s="30" t="s">
        <v>252</v>
      </c>
      <c r="E225" s="30">
        <v>0.935256004883</v>
      </c>
      <c r="F225" s="30">
        <v>1</v>
      </c>
    </row>
    <row r="226" spans="1:6">
      <c r="A226" s="40"/>
      <c r="B226" s="30">
        <v>5</v>
      </c>
      <c r="C226" s="30" t="s">
        <v>375</v>
      </c>
      <c r="D226" s="30" t="s">
        <v>376</v>
      </c>
      <c r="E226" s="30">
        <v>0.944799154745</v>
      </c>
      <c r="F226" s="30">
        <v>1</v>
      </c>
    </row>
    <row r="227" spans="1:6">
      <c r="A227" s="40"/>
      <c r="B227" s="30">
        <v>3</v>
      </c>
      <c r="C227" s="30" t="s">
        <v>387</v>
      </c>
      <c r="D227" s="30" t="s">
        <v>388</v>
      </c>
      <c r="E227" s="30">
        <v>0.949453486172</v>
      </c>
      <c r="F227" s="30">
        <v>1</v>
      </c>
    </row>
    <row r="228" spans="1:6">
      <c r="A228" s="40"/>
      <c r="B228" s="30">
        <v>2</v>
      </c>
      <c r="C228" s="30" t="s">
        <v>430</v>
      </c>
      <c r="D228" s="30" t="s">
        <v>431</v>
      </c>
      <c r="E228" s="30">
        <v>0.951560264484</v>
      </c>
      <c r="F228" s="30">
        <v>1</v>
      </c>
    </row>
    <row r="229" spans="1:6">
      <c r="A229" s="40"/>
      <c r="B229" s="30">
        <v>15</v>
      </c>
      <c r="C229" s="30" t="s">
        <v>405</v>
      </c>
      <c r="D229" s="30" t="s">
        <v>406</v>
      </c>
      <c r="E229" s="30">
        <v>0.952147429161</v>
      </c>
      <c r="F229" s="30">
        <v>1</v>
      </c>
    </row>
    <row r="230" spans="1:6">
      <c r="A230" s="40"/>
      <c r="B230" s="30">
        <v>25</v>
      </c>
      <c r="C230" s="30" t="s">
        <v>397</v>
      </c>
      <c r="D230" s="30" t="s">
        <v>398</v>
      </c>
      <c r="E230" s="30">
        <v>0.958388080788</v>
      </c>
      <c r="F230" s="30">
        <v>1</v>
      </c>
    </row>
    <row r="231" spans="1:6">
      <c r="A231" s="40"/>
      <c r="B231" s="30">
        <v>4</v>
      </c>
      <c r="C231" s="30" t="s">
        <v>399</v>
      </c>
      <c r="D231" s="30" t="s">
        <v>400</v>
      </c>
      <c r="E231" s="30">
        <v>0.972656583203</v>
      </c>
      <c r="F231" s="30">
        <v>1</v>
      </c>
    </row>
    <row r="232" spans="1:6">
      <c r="A232" s="40"/>
      <c r="B232" s="30">
        <v>1</v>
      </c>
      <c r="C232" s="30" t="s">
        <v>432</v>
      </c>
      <c r="D232" s="30" t="s">
        <v>433</v>
      </c>
      <c r="E232" s="30">
        <v>0.991024540202</v>
      </c>
      <c r="F232" s="30">
        <v>1</v>
      </c>
    </row>
    <row r="233" spans="1:6">
      <c r="A233" s="40"/>
      <c r="B233" s="30">
        <v>5</v>
      </c>
      <c r="C233" s="30" t="s">
        <v>287</v>
      </c>
      <c r="D233" s="30" t="s">
        <v>288</v>
      </c>
      <c r="E233" s="30">
        <v>0.994932855755</v>
      </c>
      <c r="F233" s="30">
        <v>1</v>
      </c>
    </row>
    <row r="234" spans="1:6">
      <c r="A234" s="40"/>
      <c r="B234" s="30">
        <v>3</v>
      </c>
      <c r="C234" s="30" t="s">
        <v>385</v>
      </c>
      <c r="D234" s="30" t="s">
        <v>386</v>
      </c>
      <c r="E234" s="30">
        <v>0.996077581405</v>
      </c>
      <c r="F234" s="30">
        <v>1</v>
      </c>
    </row>
    <row r="235" spans="1:6">
      <c r="A235" s="40"/>
      <c r="B235" s="30">
        <v>30</v>
      </c>
      <c r="C235" s="30" t="s">
        <v>389</v>
      </c>
      <c r="D235" s="30" t="s">
        <v>390</v>
      </c>
      <c r="E235" s="30">
        <v>0.996534528251</v>
      </c>
      <c r="F235" s="30">
        <v>1</v>
      </c>
    </row>
    <row r="236" spans="1:6">
      <c r="A236" s="40"/>
      <c r="B236" s="30">
        <v>4</v>
      </c>
      <c r="C236" s="30" t="s">
        <v>363</v>
      </c>
      <c r="D236" s="30" t="s">
        <v>364</v>
      </c>
      <c r="E236" s="30">
        <v>0.996646790738</v>
      </c>
      <c r="F236" s="30">
        <v>1</v>
      </c>
    </row>
    <row r="237" spans="1:6">
      <c r="A237" s="40"/>
      <c r="B237" s="30">
        <v>6</v>
      </c>
      <c r="C237" s="30" t="s">
        <v>391</v>
      </c>
      <c r="D237" s="30" t="s">
        <v>392</v>
      </c>
      <c r="E237" s="30">
        <v>0.998046571609</v>
      </c>
      <c r="F237" s="30">
        <v>1</v>
      </c>
    </row>
    <row r="238" spans="1:6">
      <c r="A238" s="40"/>
      <c r="B238" s="30">
        <v>4</v>
      </c>
      <c r="C238" s="30" t="s">
        <v>434</v>
      </c>
      <c r="D238" s="30" t="s">
        <v>435</v>
      </c>
      <c r="E238" s="30">
        <v>0.998068905745</v>
      </c>
      <c r="F238" s="30">
        <v>1</v>
      </c>
    </row>
    <row r="239" spans="1:6">
      <c r="A239" s="40"/>
      <c r="B239" s="30">
        <v>7</v>
      </c>
      <c r="C239" s="30" t="s">
        <v>407</v>
      </c>
      <c r="D239" s="30" t="s">
        <v>408</v>
      </c>
      <c r="E239" s="30">
        <v>0.998146223785</v>
      </c>
      <c r="F239" s="30">
        <v>1</v>
      </c>
    </row>
    <row r="240" spans="1:6">
      <c r="A240" s="40"/>
      <c r="B240" s="30">
        <v>35</v>
      </c>
      <c r="C240" s="30" t="s">
        <v>379</v>
      </c>
      <c r="D240" s="30" t="s">
        <v>380</v>
      </c>
      <c r="E240" s="30">
        <v>0.998945261393</v>
      </c>
      <c r="F240" s="30">
        <v>1</v>
      </c>
    </row>
    <row r="241" spans="1:6">
      <c r="A241" s="40"/>
      <c r="B241" s="30">
        <v>2</v>
      </c>
      <c r="C241" s="30" t="s">
        <v>381</v>
      </c>
      <c r="D241" s="30" t="s">
        <v>382</v>
      </c>
      <c r="E241" s="30">
        <v>0.999109759202</v>
      </c>
      <c r="F241" s="30">
        <v>1</v>
      </c>
    </row>
    <row r="242" spans="1:6">
      <c r="A242" s="40"/>
      <c r="B242" s="30">
        <v>4</v>
      </c>
      <c r="C242" s="30" t="s">
        <v>371</v>
      </c>
      <c r="D242" s="30" t="s">
        <v>372</v>
      </c>
      <c r="E242" s="30">
        <v>0.999443127485</v>
      </c>
      <c r="F242" s="30">
        <v>1</v>
      </c>
    </row>
    <row r="243" spans="1:6">
      <c r="A243" s="40"/>
      <c r="B243" s="30">
        <v>1</v>
      </c>
      <c r="C243" s="30" t="s">
        <v>436</v>
      </c>
      <c r="D243" s="30" t="s">
        <v>437</v>
      </c>
      <c r="E243" s="30">
        <v>0.999955076205</v>
      </c>
      <c r="F243" s="30">
        <v>1</v>
      </c>
    </row>
    <row r="244" spans="1:6">
      <c r="A244" s="40"/>
      <c r="B244" s="30">
        <v>12</v>
      </c>
      <c r="C244" s="30" t="s">
        <v>411</v>
      </c>
      <c r="D244" s="30" t="s">
        <v>412</v>
      </c>
      <c r="E244" s="30">
        <v>0.999987556353</v>
      </c>
      <c r="F244" s="30">
        <v>1</v>
      </c>
    </row>
    <row r="245" spans="1:6">
      <c r="A245" s="40"/>
      <c r="B245" s="30">
        <v>17</v>
      </c>
      <c r="C245" s="30" t="s">
        <v>409</v>
      </c>
      <c r="D245" s="30" t="s">
        <v>410</v>
      </c>
      <c r="E245" s="30">
        <v>0.999995238441</v>
      </c>
      <c r="F245" s="30">
        <v>1</v>
      </c>
    </row>
    <row r="246" spans="1:6">
      <c r="A246" s="40"/>
      <c r="B246" s="30">
        <v>25</v>
      </c>
      <c r="C246" s="30" t="s">
        <v>289</v>
      </c>
      <c r="D246" s="30" t="s">
        <v>290</v>
      </c>
      <c r="E246" s="30">
        <v>0.999995536087</v>
      </c>
      <c r="F246" s="30">
        <v>1</v>
      </c>
    </row>
    <row r="247" spans="1:6">
      <c r="A247" s="41"/>
      <c r="B247" s="32">
        <v>13</v>
      </c>
      <c r="C247" s="32" t="s">
        <v>395</v>
      </c>
      <c r="D247" s="32" t="s">
        <v>396</v>
      </c>
      <c r="E247" s="32">
        <v>0.999999818583</v>
      </c>
      <c r="F247" s="32">
        <v>1</v>
      </c>
    </row>
  </sheetData>
  <mergeCells count="3">
    <mergeCell ref="B1:F1"/>
    <mergeCell ref="A3:A120"/>
    <mergeCell ref="A121:A247"/>
  </mergeCells>
  <pageMargins left="0.75" right="0.75" top="1" bottom="1" header="0.5" footer="0.5"/>
  <headerFooter/>
</worksheet>
</file>

<file path=xl/worksheets/sheet5.xml><?xml version="1.0" encoding="utf-8"?>
<worksheet xmlns="http://schemas.openxmlformats.org/spreadsheetml/2006/main" xmlns:r="http://schemas.openxmlformats.org/officeDocument/2006/relationships" xmlns:xdr="http://schemas.openxmlformats.org/drawingml/2006/spreadsheetDrawing" xmlns:x14="http://schemas.microsoft.com/office/spreadsheetml/2009/9/main" xmlns:mc="http://schemas.openxmlformats.org/markup-compatibility/2006" xmlns:etc="http://www.wps.cn/officeDocument/2017/etCustomData">
  <sheetPr/>
  <dimension ref="A1:G16"/>
  <sheetViews>
    <sheetView workbookViewId="0">
      <selection activeCell="C19" sqref="C19"/>
    </sheetView>
  </sheetViews>
  <sheetFormatPr defaultColWidth="8.72727272727273" defaultRowHeight="14" outlineLevelCol="6"/>
  <cols>
    <col min="1" max="1" width="4.54545454545455" customWidth="1"/>
    <col min="2" max="2" width="10.4545454545455" customWidth="1"/>
    <col min="3" max="3" width="48.1818181818182" customWidth="1"/>
    <col min="4" max="4" width="18.3636363636364" customWidth="1"/>
    <col min="5" max="5" width="16.1818181818182" customWidth="1"/>
    <col min="6" max="6" width="4" customWidth="1"/>
    <col min="7" max="7" width="7.72727272727273" customWidth="1"/>
  </cols>
  <sheetData>
    <row r="1" spans="1:7">
      <c r="A1" s="6" t="s">
        <v>438</v>
      </c>
      <c r="B1" s="28"/>
      <c r="C1" s="28"/>
      <c r="D1" s="28"/>
      <c r="E1" s="28"/>
      <c r="F1" s="28"/>
      <c r="G1" s="28"/>
    </row>
    <row r="2" spans="1:7">
      <c r="A2" s="29" t="s">
        <v>173</v>
      </c>
      <c r="B2" s="29" t="s">
        <v>174</v>
      </c>
      <c r="C2" s="29" t="s">
        <v>175</v>
      </c>
      <c r="D2" s="29" t="s">
        <v>176</v>
      </c>
      <c r="E2" s="29" t="s">
        <v>177</v>
      </c>
      <c r="F2" s="29" t="s">
        <v>439</v>
      </c>
      <c r="G2" s="29" t="s">
        <v>440</v>
      </c>
    </row>
    <row r="3" spans="1:7">
      <c r="A3" s="30">
        <v>42</v>
      </c>
      <c r="B3" s="30" t="s">
        <v>179</v>
      </c>
      <c r="C3" s="30" t="s">
        <v>180</v>
      </c>
      <c r="D3" s="31">
        <v>6.7856280316e-30</v>
      </c>
      <c r="E3" s="31">
        <v>7.66775967571e-28</v>
      </c>
      <c r="F3" s="30">
        <v>0</v>
      </c>
      <c r="G3" s="30">
        <v>42</v>
      </c>
    </row>
    <row r="4" spans="1:7">
      <c r="A4" s="30">
        <v>39</v>
      </c>
      <c r="B4" s="30" t="s">
        <v>183</v>
      </c>
      <c r="C4" s="30" t="s">
        <v>184</v>
      </c>
      <c r="D4" s="31">
        <v>9.0231843096e-25</v>
      </c>
      <c r="E4" s="31">
        <v>5.09809913493e-23</v>
      </c>
      <c r="F4" s="30">
        <v>37</v>
      </c>
      <c r="G4" s="30">
        <v>2</v>
      </c>
    </row>
    <row r="5" spans="1:7">
      <c r="A5" s="30">
        <v>38</v>
      </c>
      <c r="B5" s="30" t="s">
        <v>189</v>
      </c>
      <c r="C5" s="30" t="s">
        <v>190</v>
      </c>
      <c r="D5" s="30">
        <v>0.000253592114738</v>
      </c>
      <c r="E5" s="30">
        <v>0.00573118179308</v>
      </c>
      <c r="F5" s="30">
        <v>14</v>
      </c>
      <c r="G5" s="30">
        <v>24</v>
      </c>
    </row>
    <row r="6" spans="1:7">
      <c r="A6" s="30">
        <v>31</v>
      </c>
      <c r="B6" s="30" t="s">
        <v>187</v>
      </c>
      <c r="C6" s="30" t="s">
        <v>188</v>
      </c>
      <c r="D6" s="30">
        <v>5.03915790321e-6</v>
      </c>
      <c r="E6" s="30">
        <v>0.000142356210766</v>
      </c>
      <c r="F6" s="30">
        <v>14</v>
      </c>
      <c r="G6" s="30">
        <v>17</v>
      </c>
    </row>
    <row r="7" spans="1:7">
      <c r="A7" s="30">
        <v>21</v>
      </c>
      <c r="B7" s="30" t="s">
        <v>219</v>
      </c>
      <c r="C7" s="30" t="s">
        <v>220</v>
      </c>
      <c r="D7" s="30">
        <v>0.0561045552854</v>
      </c>
      <c r="E7" s="30">
        <v>0.275644119446</v>
      </c>
      <c r="F7" s="30">
        <v>16</v>
      </c>
      <c r="G7" s="30">
        <v>5</v>
      </c>
    </row>
    <row r="8" spans="1:7">
      <c r="A8" s="30">
        <v>19</v>
      </c>
      <c r="B8" s="30" t="s">
        <v>181</v>
      </c>
      <c r="C8" s="30" t="s">
        <v>182</v>
      </c>
      <c r="D8" s="31">
        <v>7.23622518007e-15</v>
      </c>
      <c r="E8" s="31">
        <v>2.72564481782e-13</v>
      </c>
      <c r="F8" s="30">
        <v>0</v>
      </c>
      <c r="G8" s="30">
        <v>19</v>
      </c>
    </row>
    <row r="9" spans="1:7">
      <c r="A9" s="30">
        <v>19</v>
      </c>
      <c r="B9" s="30" t="s">
        <v>199</v>
      </c>
      <c r="C9" s="30" t="s">
        <v>200</v>
      </c>
      <c r="D9" s="30">
        <v>0.00027900868829</v>
      </c>
      <c r="E9" s="30">
        <v>0.00525466362946</v>
      </c>
      <c r="F9" s="30">
        <v>4</v>
      </c>
      <c r="G9" s="30">
        <v>15</v>
      </c>
    </row>
    <row r="10" spans="1:7">
      <c r="A10" s="30">
        <v>18</v>
      </c>
      <c r="B10" s="30" t="s">
        <v>197</v>
      </c>
      <c r="C10" s="30" t="s">
        <v>198</v>
      </c>
      <c r="D10" s="30">
        <v>0.000594878818535</v>
      </c>
      <c r="E10" s="30">
        <v>0.00960304378493</v>
      </c>
      <c r="F10" s="30">
        <v>13</v>
      </c>
      <c r="G10" s="30">
        <v>5</v>
      </c>
    </row>
    <row r="11" spans="1:7">
      <c r="A11" s="30">
        <v>16</v>
      </c>
      <c r="B11" s="30" t="s">
        <v>217</v>
      </c>
      <c r="C11" s="30" t="s">
        <v>218</v>
      </c>
      <c r="D11" s="30">
        <v>0.00295365580596</v>
      </c>
      <c r="E11" s="30">
        <v>0.0303421005521</v>
      </c>
      <c r="F11" s="30">
        <v>4</v>
      </c>
      <c r="G11" s="30">
        <v>12</v>
      </c>
    </row>
    <row r="12" spans="1:7">
      <c r="A12" s="30">
        <v>11</v>
      </c>
      <c r="B12" s="30" t="s">
        <v>191</v>
      </c>
      <c r="C12" s="30" t="s">
        <v>192</v>
      </c>
      <c r="D12" s="30">
        <v>0.00211472248415</v>
      </c>
      <c r="E12" s="30">
        <v>0.0265515156344</v>
      </c>
      <c r="F12" s="30">
        <v>2</v>
      </c>
      <c r="G12" s="30">
        <v>9</v>
      </c>
    </row>
    <row r="13" spans="1:7">
      <c r="A13" s="30">
        <v>10</v>
      </c>
      <c r="B13" s="30" t="s">
        <v>203</v>
      </c>
      <c r="C13" s="30" t="s">
        <v>204</v>
      </c>
      <c r="D13" s="30">
        <v>0.00153312834571</v>
      </c>
      <c r="E13" s="30">
        <v>0.0216554378832</v>
      </c>
      <c r="F13" s="30">
        <v>3</v>
      </c>
      <c r="G13" s="30">
        <v>7</v>
      </c>
    </row>
    <row r="14" spans="1:7">
      <c r="A14" s="30">
        <v>10</v>
      </c>
      <c r="B14" s="30" t="s">
        <v>185</v>
      </c>
      <c r="C14" s="30" t="s">
        <v>186</v>
      </c>
      <c r="D14" s="30">
        <v>0.00252494724</v>
      </c>
      <c r="E14" s="30">
        <v>0.028531903812</v>
      </c>
      <c r="F14" s="30">
        <v>1</v>
      </c>
      <c r="G14" s="30">
        <v>9</v>
      </c>
    </row>
    <row r="15" spans="1:7">
      <c r="A15" s="30">
        <v>9</v>
      </c>
      <c r="B15" s="30" t="s">
        <v>195</v>
      </c>
      <c r="C15" s="30" t="s">
        <v>196</v>
      </c>
      <c r="D15" s="30">
        <v>0.00538822532134</v>
      </c>
      <c r="E15" s="30">
        <v>0.0468361124086</v>
      </c>
      <c r="F15" s="30">
        <v>2</v>
      </c>
      <c r="G15" s="30">
        <v>7</v>
      </c>
    </row>
    <row r="16" spans="1:7">
      <c r="A16" s="32">
        <v>7</v>
      </c>
      <c r="B16" s="32" t="s">
        <v>213</v>
      </c>
      <c r="C16" s="32" t="s">
        <v>214</v>
      </c>
      <c r="D16" s="32">
        <v>0.0031365229495</v>
      </c>
      <c r="E16" s="32">
        <v>0.0295355911078</v>
      </c>
      <c r="F16" s="32">
        <v>5</v>
      </c>
      <c r="G16" s="32">
        <v>2</v>
      </c>
    </row>
  </sheetData>
  <mergeCells count="1">
    <mergeCell ref="A1:G1"/>
  </mergeCells>
  <pageMargins left="0.75" right="0.75" top="1" bottom="1" header="0.5" footer="0.5"/>
  <headerFooter/>
</worksheet>
</file>

<file path=xl/worksheets/sheet6.xml><?xml version="1.0" encoding="utf-8"?>
<worksheet xmlns="http://schemas.openxmlformats.org/spreadsheetml/2006/main" xmlns:r="http://schemas.openxmlformats.org/officeDocument/2006/relationships" xmlns:xdr="http://schemas.openxmlformats.org/drawingml/2006/spreadsheetDrawing" xmlns:x14="http://schemas.microsoft.com/office/spreadsheetml/2009/9/main" xmlns:mc="http://schemas.openxmlformats.org/markup-compatibility/2006" xmlns:etc="http://www.wps.cn/officeDocument/2017/etCustomData">
  <sheetPr/>
  <dimension ref="A1:E123"/>
  <sheetViews>
    <sheetView zoomScale="85" zoomScaleNormal="85" topLeftCell="A86" workbookViewId="0">
      <selection activeCell="D16" sqref="D16"/>
    </sheetView>
  </sheetViews>
  <sheetFormatPr defaultColWidth="8.72727272727273" defaultRowHeight="14" outlineLevelCol="4"/>
  <cols>
    <col min="1" max="1" width="10.6727272727273" style="17" customWidth="1"/>
    <col min="2" max="2" width="25.9090909090909" customWidth="1"/>
    <col min="3" max="3" width="66.9090909090909" customWidth="1"/>
    <col min="4" max="4" width="15.3636363636364" customWidth="1"/>
    <col min="5" max="5" width="15.3636363636364" style="11" customWidth="1"/>
  </cols>
  <sheetData>
    <row r="1" ht="14.75" spans="1:5">
      <c r="A1" s="4" t="s">
        <v>441</v>
      </c>
      <c r="B1" s="6"/>
      <c r="C1" s="6"/>
      <c r="D1" s="6"/>
      <c r="E1" s="6"/>
    </row>
    <row r="2" ht="14.75" spans="1:5">
      <c r="A2" s="19"/>
      <c r="B2" s="8" t="s">
        <v>442</v>
      </c>
      <c r="C2" s="8" t="s">
        <v>175</v>
      </c>
      <c r="D2" s="8" t="s">
        <v>443</v>
      </c>
      <c r="E2" s="8" t="s">
        <v>444</v>
      </c>
    </row>
    <row r="3" spans="1:5">
      <c r="A3" s="2" t="s">
        <v>180</v>
      </c>
      <c r="B3" s="20" t="s">
        <v>445</v>
      </c>
      <c r="C3" s="20" t="s">
        <v>446</v>
      </c>
      <c r="D3" s="20" t="s">
        <v>447</v>
      </c>
      <c r="E3" s="11" t="s">
        <v>440</v>
      </c>
    </row>
    <row r="4" spans="1:5">
      <c r="A4" s="2"/>
      <c r="B4" s="20" t="s">
        <v>448</v>
      </c>
      <c r="C4" s="20" t="s">
        <v>449</v>
      </c>
      <c r="D4" s="20" t="s">
        <v>450</v>
      </c>
      <c r="E4" s="11" t="s">
        <v>440</v>
      </c>
    </row>
    <row r="5" spans="1:5">
      <c r="A5" s="2"/>
      <c r="B5" s="20" t="s">
        <v>451</v>
      </c>
      <c r="C5" s="20" t="s">
        <v>452</v>
      </c>
      <c r="D5" s="20" t="s">
        <v>453</v>
      </c>
      <c r="E5" s="11" t="s">
        <v>440</v>
      </c>
    </row>
    <row r="6" spans="1:5">
      <c r="A6" s="2"/>
      <c r="B6" s="20" t="s">
        <v>454</v>
      </c>
      <c r="C6" s="20" t="s">
        <v>455</v>
      </c>
      <c r="D6" s="20" t="s">
        <v>456</v>
      </c>
      <c r="E6" s="11" t="s">
        <v>440</v>
      </c>
    </row>
    <row r="7" spans="1:5">
      <c r="A7" s="2"/>
      <c r="B7" s="20" t="s">
        <v>457</v>
      </c>
      <c r="C7" s="20" t="s">
        <v>458</v>
      </c>
      <c r="D7" s="20" t="s">
        <v>459</v>
      </c>
      <c r="E7" s="11" t="s">
        <v>440</v>
      </c>
    </row>
    <row r="8" spans="1:5">
      <c r="A8" s="2"/>
      <c r="B8" s="20" t="s">
        <v>460</v>
      </c>
      <c r="C8" s="20" t="s">
        <v>461</v>
      </c>
      <c r="D8" s="20" t="s">
        <v>462</v>
      </c>
      <c r="E8" s="11" t="s">
        <v>440</v>
      </c>
    </row>
    <row r="9" spans="1:5">
      <c r="A9" s="2"/>
      <c r="B9" s="20" t="s">
        <v>463</v>
      </c>
      <c r="C9" s="20" t="s">
        <v>464</v>
      </c>
      <c r="D9" s="11" t="s">
        <v>465</v>
      </c>
      <c r="E9" s="11" t="s">
        <v>440</v>
      </c>
    </row>
    <row r="10" spans="1:5">
      <c r="A10" s="2"/>
      <c r="B10" s="20" t="s">
        <v>466</v>
      </c>
      <c r="C10" s="20" t="s">
        <v>464</v>
      </c>
      <c r="D10" s="20" t="s">
        <v>465</v>
      </c>
      <c r="E10" s="11" t="s">
        <v>440</v>
      </c>
    </row>
    <row r="11" spans="1:5">
      <c r="A11" s="2"/>
      <c r="B11" s="20" t="s">
        <v>467</v>
      </c>
      <c r="C11" s="20" t="s">
        <v>468</v>
      </c>
      <c r="D11" s="20" t="s">
        <v>459</v>
      </c>
      <c r="E11" s="11" t="s">
        <v>440</v>
      </c>
    </row>
    <row r="12" spans="1:5">
      <c r="A12" s="2"/>
      <c r="B12" s="20" t="s">
        <v>469</v>
      </c>
      <c r="C12" s="20" t="s">
        <v>470</v>
      </c>
      <c r="D12" s="20" t="s">
        <v>471</v>
      </c>
      <c r="E12" s="11" t="s">
        <v>440</v>
      </c>
    </row>
    <row r="13" spans="1:5">
      <c r="A13" s="2"/>
      <c r="B13" s="20" t="s">
        <v>472</v>
      </c>
      <c r="C13" s="20" t="s">
        <v>473</v>
      </c>
      <c r="D13" s="20" t="s">
        <v>465</v>
      </c>
      <c r="E13" s="11" t="s">
        <v>440</v>
      </c>
    </row>
    <row r="14" spans="1:5">
      <c r="A14" s="2"/>
      <c r="B14" s="20" t="s">
        <v>474</v>
      </c>
      <c r="C14" s="20" t="s">
        <v>475</v>
      </c>
      <c r="D14" s="20" t="s">
        <v>476</v>
      </c>
      <c r="E14" s="11" t="s">
        <v>440</v>
      </c>
    </row>
    <row r="15" spans="1:5">
      <c r="A15" s="2"/>
      <c r="B15" s="20" t="s">
        <v>5</v>
      </c>
      <c r="C15" s="20" t="s">
        <v>477</v>
      </c>
      <c r="D15" s="20" t="s">
        <v>6</v>
      </c>
      <c r="E15" s="11" t="s">
        <v>440</v>
      </c>
    </row>
    <row r="16" spans="1:5">
      <c r="A16" s="2"/>
      <c r="B16" s="20" t="s">
        <v>478</v>
      </c>
      <c r="C16" s="20" t="s">
        <v>479</v>
      </c>
      <c r="D16" s="11" t="s">
        <v>480</v>
      </c>
      <c r="E16" s="11" t="s">
        <v>440</v>
      </c>
    </row>
    <row r="17" spans="1:5">
      <c r="A17" s="2"/>
      <c r="B17" s="20" t="s">
        <v>481</v>
      </c>
      <c r="C17" s="20" t="s">
        <v>482</v>
      </c>
      <c r="D17" s="20" t="s">
        <v>483</v>
      </c>
      <c r="E17" s="11" t="s">
        <v>440</v>
      </c>
    </row>
    <row r="18" spans="1:5">
      <c r="A18" s="2"/>
      <c r="B18" s="20" t="s">
        <v>484</v>
      </c>
      <c r="C18" s="20" t="s">
        <v>482</v>
      </c>
      <c r="D18" s="20" t="s">
        <v>483</v>
      </c>
      <c r="E18" s="11" t="s">
        <v>440</v>
      </c>
    </row>
    <row r="19" spans="1:5">
      <c r="A19" s="2"/>
      <c r="B19" s="20" t="s">
        <v>485</v>
      </c>
      <c r="C19" s="20" t="s">
        <v>486</v>
      </c>
      <c r="D19" s="20" t="s">
        <v>487</v>
      </c>
      <c r="E19" s="11" t="s">
        <v>440</v>
      </c>
    </row>
    <row r="20" spans="1:5">
      <c r="A20" s="2"/>
      <c r="B20" s="20" t="s">
        <v>488</v>
      </c>
      <c r="C20" s="20" t="s">
        <v>489</v>
      </c>
      <c r="D20" s="20" t="s">
        <v>490</v>
      </c>
      <c r="E20" s="11" t="s">
        <v>440</v>
      </c>
    </row>
    <row r="21" spans="1:5">
      <c r="A21" s="2"/>
      <c r="B21" s="20" t="s">
        <v>491</v>
      </c>
      <c r="C21" s="20" t="s">
        <v>489</v>
      </c>
      <c r="D21" s="20" t="s">
        <v>490</v>
      </c>
      <c r="E21" s="11" t="s">
        <v>440</v>
      </c>
    </row>
    <row r="22" spans="1:5">
      <c r="A22" s="2"/>
      <c r="B22" s="20" t="s">
        <v>492</v>
      </c>
      <c r="C22" s="20" t="s">
        <v>493</v>
      </c>
      <c r="D22" s="20" t="s">
        <v>459</v>
      </c>
      <c r="E22" s="11" t="s">
        <v>440</v>
      </c>
    </row>
    <row r="23" spans="1:5">
      <c r="A23" s="2"/>
      <c r="B23" s="20" t="s">
        <v>9</v>
      </c>
      <c r="C23" s="20" t="s">
        <v>494</v>
      </c>
      <c r="D23" s="20" t="s">
        <v>10</v>
      </c>
      <c r="E23" s="11" t="s">
        <v>440</v>
      </c>
    </row>
    <row r="24" spans="1:5">
      <c r="A24" s="2"/>
      <c r="B24" s="20" t="s">
        <v>495</v>
      </c>
      <c r="C24" s="20" t="s">
        <v>496</v>
      </c>
      <c r="D24" s="20" t="s">
        <v>497</v>
      </c>
      <c r="E24" s="11" t="s">
        <v>440</v>
      </c>
    </row>
    <row r="25" spans="1:5">
      <c r="A25" s="2"/>
      <c r="B25" s="20" t="s">
        <v>498</v>
      </c>
      <c r="C25" s="20" t="s">
        <v>496</v>
      </c>
      <c r="D25" s="20" t="s">
        <v>497</v>
      </c>
      <c r="E25" s="11" t="s">
        <v>440</v>
      </c>
    </row>
    <row r="26" spans="1:5">
      <c r="A26" s="2"/>
      <c r="B26" s="20" t="s">
        <v>499</v>
      </c>
      <c r="C26" s="20" t="s">
        <v>500</v>
      </c>
      <c r="D26" s="20" t="s">
        <v>501</v>
      </c>
      <c r="E26" s="11" t="s">
        <v>440</v>
      </c>
    </row>
    <row r="27" spans="1:5">
      <c r="A27" s="2"/>
      <c r="B27" s="20" t="s">
        <v>502</v>
      </c>
      <c r="C27" s="20" t="s">
        <v>503</v>
      </c>
      <c r="D27" s="20" t="s">
        <v>504</v>
      </c>
      <c r="E27" s="11" t="s">
        <v>440</v>
      </c>
    </row>
    <row r="28" spans="1:5">
      <c r="A28" s="2"/>
      <c r="B28" s="20" t="s">
        <v>505</v>
      </c>
      <c r="C28" s="20" t="s">
        <v>506</v>
      </c>
      <c r="D28" s="20" t="s">
        <v>459</v>
      </c>
      <c r="E28" s="11" t="s">
        <v>440</v>
      </c>
    </row>
    <row r="29" spans="1:5">
      <c r="A29" s="2"/>
      <c r="B29" s="20" t="s">
        <v>507</v>
      </c>
      <c r="C29" s="20" t="s">
        <v>508</v>
      </c>
      <c r="D29" s="20" t="s">
        <v>509</v>
      </c>
      <c r="E29" s="11" t="s">
        <v>440</v>
      </c>
    </row>
    <row r="30" spans="1:5">
      <c r="A30" s="2"/>
      <c r="B30" s="20" t="s">
        <v>510</v>
      </c>
      <c r="C30" s="20" t="s">
        <v>511</v>
      </c>
      <c r="D30" s="20" t="s">
        <v>465</v>
      </c>
      <c r="E30" s="11" t="s">
        <v>440</v>
      </c>
    </row>
    <row r="31" spans="1:5">
      <c r="A31" s="2"/>
      <c r="B31" s="20" t="s">
        <v>512</v>
      </c>
      <c r="C31" s="20" t="s">
        <v>503</v>
      </c>
      <c r="D31" s="20" t="s">
        <v>504</v>
      </c>
      <c r="E31" s="11" t="s">
        <v>440</v>
      </c>
    </row>
    <row r="32" spans="1:5">
      <c r="A32" s="2"/>
      <c r="B32" s="20" t="s">
        <v>513</v>
      </c>
      <c r="C32" s="20" t="s">
        <v>514</v>
      </c>
      <c r="D32" s="20" t="s">
        <v>515</v>
      </c>
      <c r="E32" s="11" t="s">
        <v>440</v>
      </c>
    </row>
    <row r="33" spans="1:5">
      <c r="A33" s="2"/>
      <c r="B33" s="20" t="s">
        <v>516</v>
      </c>
      <c r="C33" s="20" t="s">
        <v>517</v>
      </c>
      <c r="D33" s="20" t="s">
        <v>487</v>
      </c>
      <c r="E33" s="11" t="s">
        <v>440</v>
      </c>
    </row>
    <row r="34" spans="1:5">
      <c r="A34" s="2"/>
      <c r="B34" s="20" t="s">
        <v>518</v>
      </c>
      <c r="C34" s="20" t="s">
        <v>519</v>
      </c>
      <c r="D34" s="20" t="s">
        <v>520</v>
      </c>
      <c r="E34" s="11" t="s">
        <v>440</v>
      </c>
    </row>
    <row r="35" spans="1:5">
      <c r="A35" s="2"/>
      <c r="B35" s="20" t="s">
        <v>521</v>
      </c>
      <c r="C35" s="20" t="s">
        <v>522</v>
      </c>
      <c r="D35" s="20" t="s">
        <v>523</v>
      </c>
      <c r="E35" s="11" t="s">
        <v>440</v>
      </c>
    </row>
    <row r="36" spans="1:5">
      <c r="A36" s="2"/>
      <c r="B36" s="20" t="s">
        <v>524</v>
      </c>
      <c r="C36" s="20" t="s">
        <v>525</v>
      </c>
      <c r="D36" s="20" t="s">
        <v>487</v>
      </c>
      <c r="E36" s="11" t="s">
        <v>440</v>
      </c>
    </row>
    <row r="37" spans="1:5">
      <c r="A37" s="2"/>
      <c r="B37" s="20" t="s">
        <v>526</v>
      </c>
      <c r="C37" s="20" t="s">
        <v>527</v>
      </c>
      <c r="D37" s="20" t="s">
        <v>515</v>
      </c>
      <c r="E37" s="11" t="s">
        <v>440</v>
      </c>
    </row>
    <row r="38" spans="1:5">
      <c r="A38" s="2"/>
      <c r="B38" s="20" t="s">
        <v>528</v>
      </c>
      <c r="C38" s="20" t="s">
        <v>529</v>
      </c>
      <c r="D38" s="20" t="s">
        <v>465</v>
      </c>
      <c r="E38" s="11" t="s">
        <v>440</v>
      </c>
    </row>
    <row r="39" spans="1:5">
      <c r="A39" s="2"/>
      <c r="B39" s="20" t="s">
        <v>530</v>
      </c>
      <c r="C39" s="20" t="s">
        <v>500</v>
      </c>
      <c r="D39" s="20" t="s">
        <v>501</v>
      </c>
      <c r="E39" s="11" t="s">
        <v>440</v>
      </c>
    </row>
    <row r="40" spans="1:5">
      <c r="A40" s="2"/>
      <c r="B40" s="20" t="s">
        <v>531</v>
      </c>
      <c r="C40" s="20" t="s">
        <v>532</v>
      </c>
      <c r="D40" s="20" t="s">
        <v>533</v>
      </c>
      <c r="E40" s="11" t="s">
        <v>440</v>
      </c>
    </row>
    <row r="41" spans="1:5">
      <c r="A41" s="2"/>
      <c r="B41" s="20" t="s">
        <v>534</v>
      </c>
      <c r="C41" s="20" t="s">
        <v>535</v>
      </c>
      <c r="D41" s="20" t="s">
        <v>536</v>
      </c>
      <c r="E41" s="11" t="s">
        <v>440</v>
      </c>
    </row>
    <row r="42" spans="1:5">
      <c r="A42" s="2"/>
      <c r="B42" s="20" t="s">
        <v>537</v>
      </c>
      <c r="C42" s="20" t="s">
        <v>538</v>
      </c>
      <c r="D42" s="20" t="s">
        <v>539</v>
      </c>
      <c r="E42" s="11" t="s">
        <v>440</v>
      </c>
    </row>
    <row r="43" spans="1:5">
      <c r="A43" s="2"/>
      <c r="B43" s="20" t="s">
        <v>540</v>
      </c>
      <c r="C43" s="20" t="s">
        <v>541</v>
      </c>
      <c r="D43" s="20" t="s">
        <v>542</v>
      </c>
      <c r="E43" s="11" t="s">
        <v>440</v>
      </c>
    </row>
    <row r="44" ht="14.75" spans="1:5">
      <c r="A44" s="21"/>
      <c r="B44" s="15" t="s">
        <v>543</v>
      </c>
      <c r="C44" s="15" t="s">
        <v>544</v>
      </c>
      <c r="D44" s="15" t="s">
        <v>542</v>
      </c>
      <c r="E44" s="16" t="s">
        <v>440</v>
      </c>
    </row>
    <row r="45" spans="1:5">
      <c r="A45" s="2" t="s">
        <v>182</v>
      </c>
      <c r="B45" s="20" t="s">
        <v>545</v>
      </c>
      <c r="C45" s="20" t="s">
        <v>546</v>
      </c>
      <c r="D45" s="20" t="s">
        <v>547</v>
      </c>
      <c r="E45" s="11" t="s">
        <v>440</v>
      </c>
    </row>
    <row r="46" spans="1:5">
      <c r="A46" s="2"/>
      <c r="B46" s="20" t="s">
        <v>548</v>
      </c>
      <c r="C46" s="20" t="s">
        <v>549</v>
      </c>
      <c r="D46" s="20" t="s">
        <v>550</v>
      </c>
      <c r="E46" s="11" t="s">
        <v>440</v>
      </c>
    </row>
    <row r="47" spans="1:5">
      <c r="A47" s="2"/>
      <c r="B47" s="20" t="s">
        <v>551</v>
      </c>
      <c r="C47" s="20" t="s">
        <v>552</v>
      </c>
      <c r="D47" s="11" t="s">
        <v>547</v>
      </c>
      <c r="E47" s="11" t="s">
        <v>440</v>
      </c>
    </row>
    <row r="48" spans="1:5">
      <c r="A48" s="2"/>
      <c r="B48" s="20" t="s">
        <v>553</v>
      </c>
      <c r="C48" s="20" t="s">
        <v>554</v>
      </c>
      <c r="D48" s="20" t="s">
        <v>555</v>
      </c>
      <c r="E48" s="11" t="s">
        <v>440</v>
      </c>
    </row>
    <row r="49" spans="1:5">
      <c r="A49" s="2"/>
      <c r="B49" s="20" t="s">
        <v>556</v>
      </c>
      <c r="C49" s="20" t="s">
        <v>557</v>
      </c>
      <c r="D49" s="20" t="s">
        <v>558</v>
      </c>
      <c r="E49" s="11" t="s">
        <v>440</v>
      </c>
    </row>
    <row r="50" spans="1:5">
      <c r="A50" s="2"/>
      <c r="B50" s="20" t="s">
        <v>559</v>
      </c>
      <c r="C50" s="20" t="s">
        <v>560</v>
      </c>
      <c r="D50" s="20" t="s">
        <v>561</v>
      </c>
      <c r="E50" s="11" t="s">
        <v>440</v>
      </c>
    </row>
    <row r="51" spans="1:5">
      <c r="A51" s="2"/>
      <c r="B51" s="20" t="s">
        <v>562</v>
      </c>
      <c r="C51" s="20" t="s">
        <v>563</v>
      </c>
      <c r="D51" s="20" t="s">
        <v>564</v>
      </c>
      <c r="E51" s="11" t="s">
        <v>440</v>
      </c>
    </row>
    <row r="52" spans="1:5">
      <c r="A52" s="2"/>
      <c r="B52" s="20" t="s">
        <v>565</v>
      </c>
      <c r="C52" s="20" t="s">
        <v>552</v>
      </c>
      <c r="D52" s="20" t="s">
        <v>547</v>
      </c>
      <c r="E52" s="11" t="s">
        <v>440</v>
      </c>
    </row>
    <row r="53" spans="1:5">
      <c r="A53" s="2"/>
      <c r="B53" s="20" t="s">
        <v>566</v>
      </c>
      <c r="C53" s="20" t="s">
        <v>567</v>
      </c>
      <c r="D53" s="20" t="s">
        <v>558</v>
      </c>
      <c r="E53" s="11" t="s">
        <v>440</v>
      </c>
    </row>
    <row r="54" spans="1:5">
      <c r="A54" s="2"/>
      <c r="B54" s="20" t="s">
        <v>568</v>
      </c>
      <c r="C54" s="20" t="s">
        <v>569</v>
      </c>
      <c r="D54" s="20" t="s">
        <v>570</v>
      </c>
      <c r="E54" s="11" t="s">
        <v>440</v>
      </c>
    </row>
    <row r="55" spans="1:5">
      <c r="A55" s="2"/>
      <c r="B55" s="20" t="s">
        <v>571</v>
      </c>
      <c r="C55" s="20" t="s">
        <v>572</v>
      </c>
      <c r="D55" s="20" t="s">
        <v>547</v>
      </c>
      <c r="E55" s="11" t="s">
        <v>440</v>
      </c>
    </row>
    <row r="56" spans="1:5">
      <c r="A56" s="2"/>
      <c r="B56" s="20" t="s">
        <v>573</v>
      </c>
      <c r="C56" s="20" t="s">
        <v>574</v>
      </c>
      <c r="D56" s="20" t="s">
        <v>570</v>
      </c>
      <c r="E56" s="11" t="s">
        <v>440</v>
      </c>
    </row>
    <row r="57" spans="1:5">
      <c r="A57" s="2"/>
      <c r="B57" s="20" t="s">
        <v>575</v>
      </c>
      <c r="C57" s="20" t="s">
        <v>576</v>
      </c>
      <c r="D57" s="20" t="s">
        <v>577</v>
      </c>
      <c r="E57" s="11" t="s">
        <v>440</v>
      </c>
    </row>
    <row r="58" spans="1:5">
      <c r="A58" s="2"/>
      <c r="B58" s="20" t="s">
        <v>578</v>
      </c>
      <c r="C58" s="20" t="s">
        <v>579</v>
      </c>
      <c r="D58" s="20" t="s">
        <v>547</v>
      </c>
      <c r="E58" s="11" t="s">
        <v>440</v>
      </c>
    </row>
    <row r="59" spans="1:5">
      <c r="A59" s="2"/>
      <c r="B59" s="20" t="s">
        <v>580</v>
      </c>
      <c r="C59" s="20" t="s">
        <v>576</v>
      </c>
      <c r="D59" s="20" t="s">
        <v>577</v>
      </c>
      <c r="E59" s="11" t="s">
        <v>440</v>
      </c>
    </row>
    <row r="60" spans="1:5">
      <c r="A60" s="2"/>
      <c r="B60" s="20" t="s">
        <v>581</v>
      </c>
      <c r="C60" s="20" t="s">
        <v>582</v>
      </c>
      <c r="D60" s="20" t="s">
        <v>547</v>
      </c>
      <c r="E60" s="11" t="s">
        <v>440</v>
      </c>
    </row>
    <row r="61" spans="1:5">
      <c r="A61" s="2"/>
      <c r="B61" s="20" t="s">
        <v>583</v>
      </c>
      <c r="C61" s="20" t="s">
        <v>584</v>
      </c>
      <c r="D61" s="20" t="s">
        <v>547</v>
      </c>
      <c r="E61" s="11" t="s">
        <v>440</v>
      </c>
    </row>
    <row r="62" spans="1:5">
      <c r="A62" s="2"/>
      <c r="B62" s="20" t="s">
        <v>585</v>
      </c>
      <c r="C62" s="20" t="s">
        <v>586</v>
      </c>
      <c r="D62" s="20" t="s">
        <v>587</v>
      </c>
      <c r="E62" s="11" t="s">
        <v>440</v>
      </c>
    </row>
    <row r="63" ht="14.75" spans="1:5">
      <c r="A63" s="21"/>
      <c r="B63" s="15" t="s">
        <v>588</v>
      </c>
      <c r="C63" s="15" t="s">
        <v>552</v>
      </c>
      <c r="D63" s="15" t="s">
        <v>547</v>
      </c>
      <c r="E63" s="16" t="s">
        <v>440</v>
      </c>
    </row>
    <row r="64" spans="1:5">
      <c r="A64" s="2" t="s">
        <v>200</v>
      </c>
      <c r="B64" s="20" t="s">
        <v>589</v>
      </c>
      <c r="C64" s="20" t="s">
        <v>590</v>
      </c>
      <c r="D64" s="20" t="s">
        <v>591</v>
      </c>
      <c r="E64" s="11" t="s">
        <v>440</v>
      </c>
    </row>
    <row r="65" spans="1:5">
      <c r="A65" s="2"/>
      <c r="B65" s="20" t="s">
        <v>592</v>
      </c>
      <c r="C65" s="20" t="s">
        <v>593</v>
      </c>
      <c r="D65" s="20" t="s">
        <v>594</v>
      </c>
      <c r="E65" s="11" t="s">
        <v>440</v>
      </c>
    </row>
    <row r="66" spans="1:5">
      <c r="A66" s="2"/>
      <c r="B66" s="20" t="s">
        <v>595</v>
      </c>
      <c r="C66" s="20" t="s">
        <v>596</v>
      </c>
      <c r="D66" s="20" t="s">
        <v>597</v>
      </c>
      <c r="E66" s="11" t="s">
        <v>440</v>
      </c>
    </row>
    <row r="67" spans="1:5">
      <c r="A67" s="2"/>
      <c r="B67" s="20" t="s">
        <v>598</v>
      </c>
      <c r="C67" s="20" t="s">
        <v>599</v>
      </c>
      <c r="D67" s="20" t="s">
        <v>600</v>
      </c>
      <c r="E67" s="11" t="s">
        <v>440</v>
      </c>
    </row>
    <row r="68" spans="1:5">
      <c r="A68" s="2"/>
      <c r="B68" s="20" t="s">
        <v>601</v>
      </c>
      <c r="C68" s="20" t="s">
        <v>602</v>
      </c>
      <c r="D68" s="20" t="s">
        <v>603</v>
      </c>
      <c r="E68" s="11" t="s">
        <v>440</v>
      </c>
    </row>
    <row r="69" spans="1:5">
      <c r="A69" s="2"/>
      <c r="B69" s="20" t="s">
        <v>604</v>
      </c>
      <c r="C69" s="20" t="s">
        <v>605</v>
      </c>
      <c r="D69" s="20" t="s">
        <v>606</v>
      </c>
      <c r="E69" s="11" t="s">
        <v>439</v>
      </c>
    </row>
    <row r="70" spans="1:5">
      <c r="A70" s="2"/>
      <c r="B70" s="20" t="s">
        <v>607</v>
      </c>
      <c r="C70" s="20" t="s">
        <v>596</v>
      </c>
      <c r="D70" s="20" t="s">
        <v>597</v>
      </c>
      <c r="E70" s="11" t="s">
        <v>440</v>
      </c>
    </row>
    <row r="71" spans="1:5">
      <c r="A71" s="2"/>
      <c r="B71" s="20" t="s">
        <v>608</v>
      </c>
      <c r="C71" s="20" t="s">
        <v>609</v>
      </c>
      <c r="D71" s="20" t="s">
        <v>600</v>
      </c>
      <c r="E71" s="11" t="s">
        <v>439</v>
      </c>
    </row>
    <row r="72" spans="1:5">
      <c r="A72" s="2"/>
      <c r="B72" s="20" t="s">
        <v>610</v>
      </c>
      <c r="C72" s="20" t="s">
        <v>611</v>
      </c>
      <c r="D72" s="20" t="s">
        <v>612</v>
      </c>
      <c r="E72" s="11" t="s">
        <v>440</v>
      </c>
    </row>
    <row r="73" spans="1:5">
      <c r="A73" s="2"/>
      <c r="B73" s="20" t="s">
        <v>613</v>
      </c>
      <c r="C73" s="20" t="s">
        <v>614</v>
      </c>
      <c r="D73" s="20" t="s">
        <v>615</v>
      </c>
      <c r="E73" s="11" t="s">
        <v>440</v>
      </c>
    </row>
    <row r="74" spans="1:5">
      <c r="A74" s="2"/>
      <c r="B74" s="20" t="s">
        <v>616</v>
      </c>
      <c r="C74" s="20" t="s">
        <v>617</v>
      </c>
      <c r="D74" s="20" t="s">
        <v>615</v>
      </c>
      <c r="E74" s="11" t="s">
        <v>440</v>
      </c>
    </row>
    <row r="75" spans="1:5">
      <c r="A75" s="2"/>
      <c r="B75" s="20" t="s">
        <v>618</v>
      </c>
      <c r="C75" s="20" t="s">
        <v>619</v>
      </c>
      <c r="D75" s="20" t="s">
        <v>620</v>
      </c>
      <c r="E75" s="11" t="s">
        <v>439</v>
      </c>
    </row>
    <row r="76" spans="1:5">
      <c r="A76" s="2"/>
      <c r="B76" s="20" t="s">
        <v>621</v>
      </c>
      <c r="C76" s="20" t="s">
        <v>622</v>
      </c>
      <c r="D76" s="20" t="s">
        <v>612</v>
      </c>
      <c r="E76" s="11" t="s">
        <v>440</v>
      </c>
    </row>
    <row r="77" spans="1:5">
      <c r="A77" s="2"/>
      <c r="B77" s="20" t="s">
        <v>623</v>
      </c>
      <c r="C77" s="20" t="s">
        <v>624</v>
      </c>
      <c r="D77" s="20" t="s">
        <v>625</v>
      </c>
      <c r="E77" s="11" t="s">
        <v>440</v>
      </c>
    </row>
    <row r="78" spans="1:5">
      <c r="A78" s="2"/>
      <c r="B78" s="20" t="s">
        <v>626</v>
      </c>
      <c r="C78" s="20" t="s">
        <v>627</v>
      </c>
      <c r="D78" s="20" t="s">
        <v>612</v>
      </c>
      <c r="E78" s="11" t="s">
        <v>440</v>
      </c>
    </row>
    <row r="79" spans="1:5">
      <c r="A79" s="2"/>
      <c r="B79" s="20" t="s">
        <v>628</v>
      </c>
      <c r="C79" s="20" t="s">
        <v>629</v>
      </c>
      <c r="D79" s="20" t="s">
        <v>600</v>
      </c>
      <c r="E79" s="11" t="s">
        <v>440</v>
      </c>
    </row>
    <row r="80" spans="1:5">
      <c r="A80" s="2"/>
      <c r="B80" s="20" t="s">
        <v>630</v>
      </c>
      <c r="C80" s="20" t="s">
        <v>631</v>
      </c>
      <c r="D80" s="20" t="s">
        <v>620</v>
      </c>
      <c r="E80" s="11" t="s">
        <v>439</v>
      </c>
    </row>
    <row r="81" spans="1:5">
      <c r="A81" s="2"/>
      <c r="B81" s="20" t="s">
        <v>632</v>
      </c>
      <c r="C81" s="20" t="s">
        <v>624</v>
      </c>
      <c r="D81" s="20" t="s">
        <v>625</v>
      </c>
      <c r="E81" s="11" t="s">
        <v>440</v>
      </c>
    </row>
    <row r="82" ht="14.75" spans="1:5">
      <c r="A82" s="21"/>
      <c r="B82" s="15" t="s">
        <v>633</v>
      </c>
      <c r="C82" s="15" t="s">
        <v>634</v>
      </c>
      <c r="D82" s="15" t="s">
        <v>635</v>
      </c>
      <c r="E82" s="16" t="s">
        <v>440</v>
      </c>
    </row>
    <row r="83" spans="1:1">
      <c r="A83"/>
    </row>
    <row r="84" spans="1:1">
      <c r="A84"/>
    </row>
    <row r="85" spans="1:1">
      <c r="A85"/>
    </row>
    <row r="86" spans="1:1">
      <c r="A86"/>
    </row>
    <row r="87" spans="1:1">
      <c r="A87"/>
    </row>
    <row r="88" spans="1:1">
      <c r="A88"/>
    </row>
    <row r="89" spans="1:1">
      <c r="A89"/>
    </row>
    <row r="90" spans="1:1">
      <c r="A90"/>
    </row>
    <row r="91" spans="1:1">
      <c r="A91"/>
    </row>
    <row r="92" spans="1:1">
      <c r="A92"/>
    </row>
    <row r="93" spans="1:1">
      <c r="A93"/>
    </row>
    <row r="94" spans="1:1">
      <c r="A94"/>
    </row>
    <row r="95" spans="1:1">
      <c r="A95"/>
    </row>
    <row r="96" spans="1:1">
      <c r="A96"/>
    </row>
    <row r="97" spans="1:1">
      <c r="A97"/>
    </row>
    <row r="98" spans="1:1">
      <c r="A98"/>
    </row>
    <row r="99" spans="1:1">
      <c r="A99"/>
    </row>
    <row r="100" spans="1:1">
      <c r="A100"/>
    </row>
    <row r="101" spans="1:1">
      <c r="A101"/>
    </row>
    <row r="102" spans="1:1">
      <c r="A102"/>
    </row>
    <row r="103" spans="1:1">
      <c r="A103"/>
    </row>
    <row r="104" spans="1:1">
      <c r="A104"/>
    </row>
    <row r="105" spans="1:1">
      <c r="A105"/>
    </row>
    <row r="106" spans="1:1">
      <c r="A106"/>
    </row>
    <row r="107" spans="1:1">
      <c r="A107"/>
    </row>
    <row r="108" spans="1:1">
      <c r="A108"/>
    </row>
    <row r="109" spans="1:1">
      <c r="A109"/>
    </row>
    <row r="110" spans="1:1">
      <c r="A110"/>
    </row>
    <row r="111" spans="1:1">
      <c r="A111"/>
    </row>
    <row r="112" spans="1:1">
      <c r="A112"/>
    </row>
    <row r="113" spans="1:1">
      <c r="A113"/>
    </row>
    <row r="114" spans="1:1">
      <c r="A114"/>
    </row>
    <row r="115" spans="1:1">
      <c r="A115"/>
    </row>
    <row r="116" spans="1:1">
      <c r="A116"/>
    </row>
    <row r="117" spans="1:1">
      <c r="A117"/>
    </row>
    <row r="118" spans="1:1">
      <c r="A118"/>
    </row>
    <row r="119" spans="1:1">
      <c r="A119"/>
    </row>
    <row r="120" spans="1:1">
      <c r="A120"/>
    </row>
    <row r="121" spans="1:1">
      <c r="A121"/>
    </row>
    <row r="122" spans="1:1">
      <c r="A122"/>
    </row>
    <row r="123" spans="1:1">
      <c r="A123"/>
    </row>
  </sheetData>
  <mergeCells count="4">
    <mergeCell ref="A1:E1"/>
    <mergeCell ref="A3:A44"/>
    <mergeCell ref="A45:A63"/>
    <mergeCell ref="A64:A82"/>
  </mergeCells>
  <pageMargins left="0.75" right="0.75" top="1" bottom="1" header="0.5" footer="0.5"/>
  <headerFooter/>
</worksheet>
</file>

<file path=xl/worksheets/sheet7.xml><?xml version="1.0" encoding="utf-8"?>
<worksheet xmlns="http://schemas.openxmlformats.org/spreadsheetml/2006/main" xmlns:r="http://schemas.openxmlformats.org/officeDocument/2006/relationships" xmlns:xdr="http://schemas.openxmlformats.org/drawingml/2006/spreadsheetDrawing" xmlns:x14="http://schemas.microsoft.com/office/spreadsheetml/2009/9/main" xmlns:mc="http://schemas.openxmlformats.org/markup-compatibility/2006" xmlns:etc="http://www.wps.cn/officeDocument/2017/etCustomData">
  <sheetPr/>
  <dimension ref="A1:F33"/>
  <sheetViews>
    <sheetView topLeftCell="A13" workbookViewId="0">
      <selection activeCell="F31" sqref="F31:F32"/>
    </sheetView>
  </sheetViews>
  <sheetFormatPr defaultColWidth="8.72727272727273" defaultRowHeight="14" outlineLevelCol="5"/>
  <cols>
    <col min="1" max="1" width="14.7272727272727" style="24" customWidth="1"/>
    <col min="2" max="2" width="25.9090909090909" style="3" customWidth="1"/>
    <col min="3" max="3" width="50.2727272727273" customWidth="1"/>
    <col min="4" max="4" width="13.0909090909091" customWidth="1"/>
    <col min="5" max="5" width="15.3636363636364" customWidth="1"/>
  </cols>
  <sheetData>
    <row r="1" ht="14.75" spans="1:5">
      <c r="A1" s="4" t="s">
        <v>636</v>
      </c>
      <c r="B1" s="5"/>
      <c r="C1" s="6"/>
      <c r="D1" s="6"/>
      <c r="E1" s="6"/>
    </row>
    <row r="2" ht="14.75" spans="1:5">
      <c r="A2" s="25"/>
      <c r="B2" s="8" t="s">
        <v>442</v>
      </c>
      <c r="C2" s="8" t="s">
        <v>175</v>
      </c>
      <c r="D2" s="8" t="s">
        <v>443</v>
      </c>
      <c r="E2" s="8" t="s">
        <v>444</v>
      </c>
    </row>
    <row r="3" spans="1:5">
      <c r="A3" s="26" t="s">
        <v>637</v>
      </c>
      <c r="B3" s="20" t="s">
        <v>638</v>
      </c>
      <c r="C3" s="20" t="s">
        <v>639</v>
      </c>
      <c r="D3" s="20" t="s">
        <v>640</v>
      </c>
      <c r="E3" s="11" t="s">
        <v>439</v>
      </c>
    </row>
    <row r="4" spans="1:5">
      <c r="A4" s="26"/>
      <c r="B4" s="20" t="s">
        <v>13</v>
      </c>
      <c r="C4" s="20" t="s">
        <v>641</v>
      </c>
      <c r="D4" s="20" t="s">
        <v>14</v>
      </c>
      <c r="E4" s="11" t="s">
        <v>439</v>
      </c>
    </row>
    <row r="5" spans="1:5">
      <c r="A5" s="26"/>
      <c r="B5" s="20" t="s">
        <v>642</v>
      </c>
      <c r="C5" s="20" t="s">
        <v>643</v>
      </c>
      <c r="D5" s="20" t="s">
        <v>644</v>
      </c>
      <c r="E5" s="11" t="s">
        <v>439</v>
      </c>
    </row>
    <row r="6" spans="1:5">
      <c r="A6" s="26"/>
      <c r="B6" s="20" t="s">
        <v>645</v>
      </c>
      <c r="C6" s="20" t="s">
        <v>641</v>
      </c>
      <c r="D6" s="20" t="s">
        <v>14</v>
      </c>
      <c r="E6" s="11" t="s">
        <v>439</v>
      </c>
    </row>
    <row r="7" spans="1:5">
      <c r="A7" s="26"/>
      <c r="B7" s="20" t="s">
        <v>646</v>
      </c>
      <c r="C7" s="20" t="s">
        <v>647</v>
      </c>
      <c r="D7" s="20" t="s">
        <v>644</v>
      </c>
      <c r="E7" s="11" t="s">
        <v>439</v>
      </c>
    </row>
    <row r="8" ht="14.75" spans="1:5">
      <c r="A8" s="27"/>
      <c r="B8" s="15" t="s">
        <v>648</v>
      </c>
      <c r="C8" s="15" t="s">
        <v>641</v>
      </c>
      <c r="D8" s="15" t="s">
        <v>14</v>
      </c>
      <c r="E8" s="16" t="s">
        <v>439</v>
      </c>
    </row>
    <row r="9" spans="1:6">
      <c r="A9" s="26" t="s">
        <v>649</v>
      </c>
      <c r="B9" s="20" t="s">
        <v>650</v>
      </c>
      <c r="C9" s="20" t="s">
        <v>651</v>
      </c>
      <c r="D9" s="20" t="s">
        <v>26</v>
      </c>
      <c r="E9" s="11" t="s">
        <v>440</v>
      </c>
      <c r="F9" s="12"/>
    </row>
    <row r="10" spans="1:5">
      <c r="A10" s="26"/>
      <c r="B10" s="20" t="s">
        <v>652</v>
      </c>
      <c r="C10" s="20" t="s">
        <v>653</v>
      </c>
      <c r="D10" s="20" t="s">
        <v>654</v>
      </c>
      <c r="E10" s="11" t="s">
        <v>440</v>
      </c>
    </row>
    <row r="11" spans="1:5">
      <c r="A11" s="26"/>
      <c r="B11" s="20" t="s">
        <v>655</v>
      </c>
      <c r="C11" s="20" t="s">
        <v>653</v>
      </c>
      <c r="D11" s="20" t="s">
        <v>654</v>
      </c>
      <c r="E11" s="11" t="s">
        <v>440</v>
      </c>
    </row>
    <row r="12" spans="1:5">
      <c r="A12" s="26"/>
      <c r="B12" s="20" t="s">
        <v>656</v>
      </c>
      <c r="C12" s="20" t="s">
        <v>657</v>
      </c>
      <c r="D12" s="20" t="s">
        <v>654</v>
      </c>
      <c r="E12" s="11" t="s">
        <v>440</v>
      </c>
    </row>
    <row r="13" spans="1:5">
      <c r="A13" s="26"/>
      <c r="B13" s="20" t="s">
        <v>658</v>
      </c>
      <c r="C13" s="20" t="s">
        <v>659</v>
      </c>
      <c r="D13" s="20" t="s">
        <v>654</v>
      </c>
      <c r="E13" s="11" t="s">
        <v>440</v>
      </c>
    </row>
    <row r="14" spans="1:5">
      <c r="A14" s="26"/>
      <c r="B14" s="20" t="s">
        <v>660</v>
      </c>
      <c r="C14" s="20" t="s">
        <v>661</v>
      </c>
      <c r="D14" s="20" t="s">
        <v>654</v>
      </c>
      <c r="E14" s="11" t="s">
        <v>440</v>
      </c>
    </row>
    <row r="15" spans="1:5">
      <c r="A15" s="26"/>
      <c r="B15" s="20" t="s">
        <v>662</v>
      </c>
      <c r="C15" s="20" t="s">
        <v>663</v>
      </c>
      <c r="D15" s="11" t="s">
        <v>26</v>
      </c>
      <c r="E15" s="11" t="s">
        <v>440</v>
      </c>
    </row>
    <row r="16" spans="1:5">
      <c r="A16" s="26"/>
      <c r="B16" s="20" t="s">
        <v>17</v>
      </c>
      <c r="C16" s="20" t="s">
        <v>664</v>
      </c>
      <c r="D16" s="11" t="s">
        <v>665</v>
      </c>
      <c r="E16" s="11" t="s">
        <v>440</v>
      </c>
    </row>
    <row r="17" spans="1:5">
      <c r="A17" s="26"/>
      <c r="B17" s="20" t="s">
        <v>666</v>
      </c>
      <c r="C17" s="20" t="s">
        <v>663</v>
      </c>
      <c r="D17" s="11" t="s">
        <v>26</v>
      </c>
      <c r="E17" s="11" t="s">
        <v>440</v>
      </c>
    </row>
    <row r="18" spans="1:5">
      <c r="A18" s="26"/>
      <c r="B18" s="20" t="s">
        <v>667</v>
      </c>
      <c r="C18" s="20" t="s">
        <v>668</v>
      </c>
      <c r="D18" s="11" t="s">
        <v>654</v>
      </c>
      <c r="E18" s="11" t="s">
        <v>440</v>
      </c>
    </row>
    <row r="19" spans="1:5">
      <c r="A19" s="26"/>
      <c r="B19" s="20" t="s">
        <v>25</v>
      </c>
      <c r="C19" s="20" t="s">
        <v>651</v>
      </c>
      <c r="D19" s="11" t="s">
        <v>26</v>
      </c>
      <c r="E19" s="11" t="s">
        <v>440</v>
      </c>
    </row>
    <row r="20" spans="1:5">
      <c r="A20" s="26"/>
      <c r="B20" s="20" t="s">
        <v>669</v>
      </c>
      <c r="C20" s="20" t="s">
        <v>670</v>
      </c>
      <c r="D20" s="11" t="s">
        <v>654</v>
      </c>
      <c r="E20" s="11" t="s">
        <v>439</v>
      </c>
    </row>
    <row r="21" spans="1:5">
      <c r="A21" s="26"/>
      <c r="B21" s="20" t="s">
        <v>671</v>
      </c>
      <c r="C21" s="20" t="s">
        <v>672</v>
      </c>
      <c r="D21" s="11" t="s">
        <v>453</v>
      </c>
      <c r="E21" s="11" t="s">
        <v>439</v>
      </c>
    </row>
    <row r="22" spans="1:5">
      <c r="A22" s="26"/>
      <c r="B22" s="20" t="s">
        <v>673</v>
      </c>
      <c r="C22" s="20" t="s">
        <v>674</v>
      </c>
      <c r="D22" s="11" t="s">
        <v>453</v>
      </c>
      <c r="E22" s="11" t="s">
        <v>439</v>
      </c>
    </row>
    <row r="23" ht="14.75" spans="1:5">
      <c r="A23" s="27"/>
      <c r="B23" s="15" t="s">
        <v>675</v>
      </c>
      <c r="C23" s="15" t="s">
        <v>676</v>
      </c>
      <c r="D23" s="16" t="s">
        <v>453</v>
      </c>
      <c r="E23" s="16" t="s">
        <v>439</v>
      </c>
    </row>
    <row r="24" spans="1:5">
      <c r="A24" s="26" t="s">
        <v>677</v>
      </c>
      <c r="B24" s="20" t="s">
        <v>678</v>
      </c>
      <c r="C24" s="20" t="s">
        <v>679</v>
      </c>
      <c r="D24" s="11" t="s">
        <v>680</v>
      </c>
      <c r="E24" s="11" t="s">
        <v>440</v>
      </c>
    </row>
    <row r="25" ht="14.75" spans="1:5">
      <c r="A25" s="27"/>
      <c r="B25" s="15" t="s">
        <v>681</v>
      </c>
      <c r="C25" s="15" t="s">
        <v>682</v>
      </c>
      <c r="D25" s="16" t="s">
        <v>683</v>
      </c>
      <c r="E25" s="16" t="s">
        <v>440</v>
      </c>
    </row>
    <row r="26" spans="1:5">
      <c r="A26" s="26" t="s">
        <v>684</v>
      </c>
      <c r="B26" s="20" t="s">
        <v>685</v>
      </c>
      <c r="C26" s="20" t="s">
        <v>686</v>
      </c>
      <c r="D26" s="11" t="s">
        <v>687</v>
      </c>
      <c r="E26" s="11" t="s">
        <v>440</v>
      </c>
    </row>
    <row r="27" spans="1:5">
      <c r="A27" s="26"/>
      <c r="B27" s="20" t="s">
        <v>688</v>
      </c>
      <c r="C27" s="20" t="s">
        <v>686</v>
      </c>
      <c r="D27" s="11" t="s">
        <v>687</v>
      </c>
      <c r="E27" s="11" t="s">
        <v>440</v>
      </c>
    </row>
    <row r="28" spans="1:5">
      <c r="A28" s="26"/>
      <c r="B28" s="20" t="s">
        <v>689</v>
      </c>
      <c r="C28" s="20" t="s">
        <v>686</v>
      </c>
      <c r="D28" s="11" t="s">
        <v>687</v>
      </c>
      <c r="E28" s="11" t="s">
        <v>440</v>
      </c>
    </row>
    <row r="29" spans="1:5">
      <c r="A29" s="26"/>
      <c r="B29" s="20" t="s">
        <v>690</v>
      </c>
      <c r="C29" s="20" t="s">
        <v>691</v>
      </c>
      <c r="D29" s="11" t="s">
        <v>687</v>
      </c>
      <c r="E29" s="11" t="s">
        <v>440</v>
      </c>
    </row>
    <row r="30" ht="14.75" spans="1:5">
      <c r="A30" s="27"/>
      <c r="B30" s="15" t="s">
        <v>692</v>
      </c>
      <c r="C30" s="15" t="s">
        <v>693</v>
      </c>
      <c r="D30" s="16" t="s">
        <v>687</v>
      </c>
      <c r="E30" s="16" t="s">
        <v>440</v>
      </c>
    </row>
    <row r="31" spans="1:5">
      <c r="A31" s="27" t="s">
        <v>694</v>
      </c>
      <c r="B31" s="15" t="s">
        <v>695</v>
      </c>
      <c r="C31" s="15" t="s">
        <v>696</v>
      </c>
      <c r="D31" s="16" t="s">
        <v>697</v>
      </c>
      <c r="E31" s="16" t="s">
        <v>439</v>
      </c>
    </row>
    <row r="32" spans="1:5">
      <c r="A32" s="26" t="s">
        <v>698</v>
      </c>
      <c r="B32" s="20" t="s">
        <v>699</v>
      </c>
      <c r="C32" s="20" t="s">
        <v>700</v>
      </c>
      <c r="D32" s="11" t="s">
        <v>26</v>
      </c>
      <c r="E32" s="11" t="s">
        <v>439</v>
      </c>
    </row>
    <row r="33" ht="14.75" spans="1:5">
      <c r="A33" s="27"/>
      <c r="B33" s="15" t="s">
        <v>701</v>
      </c>
      <c r="C33" s="15" t="s">
        <v>702</v>
      </c>
      <c r="D33" s="16" t="s">
        <v>703</v>
      </c>
      <c r="E33" s="16" t="s">
        <v>440</v>
      </c>
    </row>
  </sheetData>
  <mergeCells count="6">
    <mergeCell ref="A1:E1"/>
    <mergeCell ref="A3:A8"/>
    <mergeCell ref="A9:A23"/>
    <mergeCell ref="A24:A25"/>
    <mergeCell ref="A26:A30"/>
    <mergeCell ref="A32:A33"/>
  </mergeCells>
  <pageMargins left="0.75" right="0.75" top="1" bottom="1" header="0.5" footer="0.5"/>
  <headerFooter/>
</worksheet>
</file>

<file path=xl/worksheets/sheet8.xml><?xml version="1.0" encoding="utf-8"?>
<worksheet xmlns="http://schemas.openxmlformats.org/spreadsheetml/2006/main" xmlns:r="http://schemas.openxmlformats.org/officeDocument/2006/relationships" xmlns:xdr="http://schemas.openxmlformats.org/drawingml/2006/spreadsheetDrawing" xmlns:x14="http://schemas.microsoft.com/office/spreadsheetml/2009/9/main" xmlns:mc="http://schemas.openxmlformats.org/markup-compatibility/2006" xmlns:etc="http://www.wps.cn/officeDocument/2017/etCustomData">
  <sheetPr/>
  <dimension ref="A1:E55"/>
  <sheetViews>
    <sheetView workbookViewId="0">
      <selection activeCell="D24" sqref="D24"/>
    </sheetView>
  </sheetViews>
  <sheetFormatPr defaultColWidth="8.72727272727273" defaultRowHeight="14" outlineLevelCol="4"/>
  <cols>
    <col min="1" max="1" width="17.0909090909091" customWidth="1"/>
    <col min="2" max="2" width="25.9090909090909" customWidth="1"/>
    <col min="3" max="3" width="57" customWidth="1"/>
    <col min="4" max="4" width="18.6363636363636" customWidth="1"/>
    <col min="5" max="5" width="15.3636363636364" customWidth="1"/>
  </cols>
  <sheetData>
    <row r="1" ht="14.75" spans="1:5">
      <c r="A1" s="4" t="s">
        <v>704</v>
      </c>
      <c r="B1" s="6"/>
      <c r="C1" s="6"/>
      <c r="D1" s="6"/>
      <c r="E1" s="6"/>
    </row>
    <row r="2" ht="14.75" spans="1:5">
      <c r="A2" s="19"/>
      <c r="B2" s="8" t="s">
        <v>442</v>
      </c>
      <c r="C2" s="8" t="s">
        <v>175</v>
      </c>
      <c r="D2" s="8" t="s">
        <v>443</v>
      </c>
      <c r="E2" s="8" t="s">
        <v>444</v>
      </c>
    </row>
    <row r="3" spans="1:5">
      <c r="A3" s="2" t="s">
        <v>705</v>
      </c>
      <c r="B3" s="20" t="s">
        <v>706</v>
      </c>
      <c r="C3" s="20" t="s">
        <v>707</v>
      </c>
      <c r="D3" s="11" t="s">
        <v>708</v>
      </c>
      <c r="E3" s="11" t="s">
        <v>439</v>
      </c>
    </row>
    <row r="4" spans="1:5">
      <c r="A4" s="2"/>
      <c r="B4" s="20" t="s">
        <v>709</v>
      </c>
      <c r="C4" s="20" t="s">
        <v>710</v>
      </c>
      <c r="D4" s="20" t="s">
        <v>711</v>
      </c>
      <c r="E4" s="11" t="s">
        <v>439</v>
      </c>
    </row>
    <row r="5" spans="1:5">
      <c r="A5" s="2"/>
      <c r="B5" s="20" t="s">
        <v>712</v>
      </c>
      <c r="C5" s="20" t="s">
        <v>713</v>
      </c>
      <c r="D5" s="11" t="s">
        <v>708</v>
      </c>
      <c r="E5" s="11" t="s">
        <v>440</v>
      </c>
    </row>
    <row r="6" spans="1:5">
      <c r="A6" s="2"/>
      <c r="B6" s="20" t="s">
        <v>29</v>
      </c>
      <c r="C6" s="20" t="s">
        <v>714</v>
      </c>
      <c r="D6" s="11" t="s">
        <v>715</v>
      </c>
      <c r="E6" s="11" t="s">
        <v>440</v>
      </c>
    </row>
    <row r="7" spans="1:5">
      <c r="A7" s="2"/>
      <c r="B7" s="20" t="s">
        <v>716</v>
      </c>
      <c r="C7" s="20" t="s">
        <v>717</v>
      </c>
      <c r="D7" s="11" t="s">
        <v>708</v>
      </c>
      <c r="E7" s="11" t="s">
        <v>440</v>
      </c>
    </row>
    <row r="8" spans="1:5">
      <c r="A8" s="2"/>
      <c r="B8" s="20" t="s">
        <v>718</v>
      </c>
      <c r="C8" s="20" t="s">
        <v>717</v>
      </c>
      <c r="D8" s="11" t="s">
        <v>708</v>
      </c>
      <c r="E8" s="11" t="s">
        <v>440</v>
      </c>
    </row>
    <row r="9" spans="1:5">
      <c r="A9" s="2"/>
      <c r="B9" s="20" t="s">
        <v>719</v>
      </c>
      <c r="C9" s="20" t="s">
        <v>707</v>
      </c>
      <c r="D9" s="11" t="s">
        <v>708</v>
      </c>
      <c r="E9" s="11" t="s">
        <v>439</v>
      </c>
    </row>
    <row r="10" spans="1:5">
      <c r="A10" s="2"/>
      <c r="B10" s="20" t="s">
        <v>720</v>
      </c>
      <c r="C10" s="20" t="s">
        <v>721</v>
      </c>
      <c r="D10" s="11" t="s">
        <v>708</v>
      </c>
      <c r="E10" s="11" t="s">
        <v>439</v>
      </c>
    </row>
    <row r="11" spans="1:5">
      <c r="A11" s="2"/>
      <c r="B11" s="20" t="s">
        <v>722</v>
      </c>
      <c r="C11" s="20" t="s">
        <v>714</v>
      </c>
      <c r="D11" s="11" t="s">
        <v>715</v>
      </c>
      <c r="E11" s="11" t="s">
        <v>440</v>
      </c>
    </row>
    <row r="12" spans="1:5">
      <c r="A12" s="2"/>
      <c r="B12" s="20" t="s">
        <v>723</v>
      </c>
      <c r="C12" s="20" t="s">
        <v>724</v>
      </c>
      <c r="D12" s="11" t="s">
        <v>708</v>
      </c>
      <c r="E12" s="11" t="s">
        <v>440</v>
      </c>
    </row>
    <row r="13" spans="1:5">
      <c r="A13" s="2"/>
      <c r="B13" s="20" t="s">
        <v>21</v>
      </c>
      <c r="C13" s="20" t="s">
        <v>725</v>
      </c>
      <c r="D13" s="11" t="s">
        <v>22</v>
      </c>
      <c r="E13" s="11" t="s">
        <v>440</v>
      </c>
    </row>
    <row r="14" spans="1:5">
      <c r="A14" s="2"/>
      <c r="B14" s="20" t="s">
        <v>726</v>
      </c>
      <c r="C14" s="20" t="s">
        <v>724</v>
      </c>
      <c r="D14" s="11" t="s">
        <v>708</v>
      </c>
      <c r="E14" s="11" t="s">
        <v>440</v>
      </c>
    </row>
    <row r="15" spans="1:5">
      <c r="A15" s="2"/>
      <c r="B15" s="20" t="s">
        <v>727</v>
      </c>
      <c r="C15" s="20" t="s">
        <v>714</v>
      </c>
      <c r="D15" s="11" t="s">
        <v>715</v>
      </c>
      <c r="E15" s="11" t="s">
        <v>439</v>
      </c>
    </row>
    <row r="16" spans="1:5">
      <c r="A16" s="2"/>
      <c r="B16" s="20" t="s">
        <v>728</v>
      </c>
      <c r="C16" s="20" t="s">
        <v>729</v>
      </c>
      <c r="D16" s="11" t="s">
        <v>715</v>
      </c>
      <c r="E16" s="11" t="s">
        <v>439</v>
      </c>
    </row>
    <row r="17" spans="1:5">
      <c r="A17" s="2"/>
      <c r="B17" s="20" t="s">
        <v>730</v>
      </c>
      <c r="C17" s="20" t="s">
        <v>731</v>
      </c>
      <c r="D17" s="11" t="s">
        <v>708</v>
      </c>
      <c r="E17" s="11" t="s">
        <v>440</v>
      </c>
    </row>
    <row r="18" spans="1:5">
      <c r="A18" s="2"/>
      <c r="B18" s="20" t="s">
        <v>732</v>
      </c>
      <c r="C18" s="20" t="s">
        <v>733</v>
      </c>
      <c r="D18" s="20" t="s">
        <v>734</v>
      </c>
      <c r="E18" s="11" t="s">
        <v>440</v>
      </c>
    </row>
    <row r="19" spans="1:5">
      <c r="A19" s="2"/>
      <c r="B19" s="20" t="s">
        <v>735</v>
      </c>
      <c r="C19" s="20" t="s">
        <v>736</v>
      </c>
      <c r="D19" s="11" t="s">
        <v>708</v>
      </c>
      <c r="E19" s="11" t="s">
        <v>440</v>
      </c>
    </row>
    <row r="20" spans="1:5">
      <c r="A20" s="2"/>
      <c r="B20" s="20" t="s">
        <v>737</v>
      </c>
      <c r="C20" s="20" t="s">
        <v>738</v>
      </c>
      <c r="D20" s="11" t="s">
        <v>739</v>
      </c>
      <c r="E20" s="11" t="s">
        <v>440</v>
      </c>
    </row>
    <row r="21" spans="1:5">
      <c r="A21" s="2"/>
      <c r="B21" s="20" t="s">
        <v>740</v>
      </c>
      <c r="C21" s="20" t="s">
        <v>741</v>
      </c>
      <c r="D21" s="11" t="s">
        <v>708</v>
      </c>
      <c r="E21" s="11" t="s">
        <v>440</v>
      </c>
    </row>
    <row r="22" spans="1:5">
      <c r="A22" s="2"/>
      <c r="B22" s="20" t="s">
        <v>742</v>
      </c>
      <c r="C22" s="20" t="s">
        <v>743</v>
      </c>
      <c r="D22" s="11" t="s">
        <v>708</v>
      </c>
      <c r="E22" s="11" t="s">
        <v>440</v>
      </c>
    </row>
    <row r="23" spans="1:5">
      <c r="A23" s="2"/>
      <c r="B23" s="20" t="s">
        <v>744</v>
      </c>
      <c r="C23" s="20" t="s">
        <v>745</v>
      </c>
      <c r="D23" s="20" t="s">
        <v>734</v>
      </c>
      <c r="E23" s="11" t="s">
        <v>440</v>
      </c>
    </row>
    <row r="24" spans="1:5">
      <c r="A24" s="2"/>
      <c r="B24" s="20" t="s">
        <v>746</v>
      </c>
      <c r="C24" s="20" t="s">
        <v>747</v>
      </c>
      <c r="D24" s="11" t="s">
        <v>748</v>
      </c>
      <c r="E24" s="11" t="s">
        <v>439</v>
      </c>
    </row>
    <row r="25" spans="1:5">
      <c r="A25" s="2"/>
      <c r="B25" s="20" t="s">
        <v>749</v>
      </c>
      <c r="C25" s="20" t="s">
        <v>750</v>
      </c>
      <c r="D25" s="20" t="s">
        <v>751</v>
      </c>
      <c r="E25" s="11" t="s">
        <v>440</v>
      </c>
    </row>
    <row r="26" spans="1:5">
      <c r="A26" s="2"/>
      <c r="B26" s="20" t="s">
        <v>752</v>
      </c>
      <c r="C26" s="20" t="s">
        <v>753</v>
      </c>
      <c r="D26" s="11" t="s">
        <v>715</v>
      </c>
      <c r="E26" s="11" t="s">
        <v>439</v>
      </c>
    </row>
    <row r="27" spans="1:5">
      <c r="A27" s="2"/>
      <c r="B27" s="20" t="s">
        <v>754</v>
      </c>
      <c r="C27" s="20" t="s">
        <v>755</v>
      </c>
      <c r="D27" s="11" t="s">
        <v>715</v>
      </c>
      <c r="E27" s="11" t="s">
        <v>439</v>
      </c>
    </row>
    <row r="28" spans="1:5">
      <c r="A28" s="2"/>
      <c r="B28" s="20" t="s">
        <v>756</v>
      </c>
      <c r="C28" s="20" t="s">
        <v>757</v>
      </c>
      <c r="D28" s="11" t="s">
        <v>758</v>
      </c>
      <c r="E28" s="11" t="s">
        <v>440</v>
      </c>
    </row>
    <row r="29" spans="1:5">
      <c r="A29" s="2"/>
      <c r="B29" s="20" t="s">
        <v>759</v>
      </c>
      <c r="C29" s="20" t="s">
        <v>717</v>
      </c>
      <c r="D29" s="11" t="s">
        <v>708</v>
      </c>
      <c r="E29" s="11" t="s">
        <v>439</v>
      </c>
    </row>
    <row r="30" spans="1:5">
      <c r="A30" s="2"/>
      <c r="B30" s="20" t="s">
        <v>760</v>
      </c>
      <c r="C30" s="20" t="s">
        <v>736</v>
      </c>
      <c r="D30" s="11" t="s">
        <v>708</v>
      </c>
      <c r="E30" s="11" t="s">
        <v>439</v>
      </c>
    </row>
    <row r="31" spans="1:5">
      <c r="A31" s="2"/>
      <c r="B31" s="20" t="s">
        <v>761</v>
      </c>
      <c r="C31" s="20" t="s">
        <v>762</v>
      </c>
      <c r="D31" s="11" t="s">
        <v>763</v>
      </c>
      <c r="E31" s="11" t="s">
        <v>440</v>
      </c>
    </row>
    <row r="32" spans="1:5">
      <c r="A32" s="2"/>
      <c r="B32" s="20" t="s">
        <v>764</v>
      </c>
      <c r="C32" s="20" t="s">
        <v>765</v>
      </c>
      <c r="D32" s="11" t="s">
        <v>708</v>
      </c>
      <c r="E32" s="11" t="s">
        <v>439</v>
      </c>
    </row>
    <row r="33" spans="1:5">
      <c r="A33" s="2"/>
      <c r="B33" s="20" t="s">
        <v>766</v>
      </c>
      <c r="C33" s="20" t="s">
        <v>767</v>
      </c>
      <c r="D33" s="11" t="s">
        <v>708</v>
      </c>
      <c r="E33" s="11" t="s">
        <v>439</v>
      </c>
    </row>
    <row r="34" spans="1:5">
      <c r="A34" s="2"/>
      <c r="B34" s="20" t="s">
        <v>768</v>
      </c>
      <c r="C34" s="20" t="s">
        <v>769</v>
      </c>
      <c r="D34" s="11" t="s">
        <v>770</v>
      </c>
      <c r="E34" s="11" t="s">
        <v>439</v>
      </c>
    </row>
    <row r="35" spans="1:5">
      <c r="A35" s="2"/>
      <c r="B35" s="20" t="s">
        <v>771</v>
      </c>
      <c r="C35" s="20" t="s">
        <v>767</v>
      </c>
      <c r="D35" s="11" t="s">
        <v>708</v>
      </c>
      <c r="E35" s="11" t="s">
        <v>440</v>
      </c>
    </row>
    <row r="36" spans="1:5">
      <c r="A36" s="2"/>
      <c r="B36" s="20" t="s">
        <v>772</v>
      </c>
      <c r="C36" s="20" t="s">
        <v>773</v>
      </c>
      <c r="D36" s="11" t="s">
        <v>708</v>
      </c>
      <c r="E36" s="11" t="s">
        <v>440</v>
      </c>
    </row>
    <row r="37" ht="14.75" spans="1:5">
      <c r="A37" s="21"/>
      <c r="B37" s="15" t="s">
        <v>774</v>
      </c>
      <c r="C37" s="15" t="s">
        <v>738</v>
      </c>
      <c r="D37" s="16" t="s">
        <v>739</v>
      </c>
      <c r="E37" s="16" t="s">
        <v>440</v>
      </c>
    </row>
    <row r="38" spans="1:5">
      <c r="A38" s="2" t="s">
        <v>775</v>
      </c>
      <c r="B38" s="11" t="s">
        <v>776</v>
      </c>
      <c r="C38" s="11" t="s">
        <v>777</v>
      </c>
      <c r="D38" s="11" t="s">
        <v>778</v>
      </c>
      <c r="E38" s="11" t="s">
        <v>439</v>
      </c>
    </row>
    <row r="39" spans="1:5">
      <c r="A39" s="2"/>
      <c r="B39" s="11" t="s">
        <v>727</v>
      </c>
      <c r="C39" s="11" t="s">
        <v>779</v>
      </c>
      <c r="D39" s="11" t="s">
        <v>715</v>
      </c>
      <c r="E39" s="11" t="s">
        <v>439</v>
      </c>
    </row>
    <row r="40" spans="1:5">
      <c r="A40" s="2"/>
      <c r="B40" s="11" t="s">
        <v>780</v>
      </c>
      <c r="C40" s="11" t="s">
        <v>781</v>
      </c>
      <c r="D40" s="11" t="s">
        <v>778</v>
      </c>
      <c r="E40" s="11" t="s">
        <v>439</v>
      </c>
    </row>
    <row r="41" spans="1:5">
      <c r="A41" s="2"/>
      <c r="B41" s="11" t="s">
        <v>728</v>
      </c>
      <c r="C41" s="11" t="s">
        <v>782</v>
      </c>
      <c r="D41" s="11" t="s">
        <v>715</v>
      </c>
      <c r="E41" s="11" t="s">
        <v>439</v>
      </c>
    </row>
    <row r="42" spans="1:5">
      <c r="A42" s="2"/>
      <c r="B42" s="11" t="s">
        <v>783</v>
      </c>
      <c r="C42" s="11" t="s">
        <v>781</v>
      </c>
      <c r="D42" s="11" t="s">
        <v>778</v>
      </c>
      <c r="E42" s="11" t="s">
        <v>439</v>
      </c>
    </row>
    <row r="43" spans="1:5">
      <c r="A43" s="2"/>
      <c r="B43" s="11" t="s">
        <v>784</v>
      </c>
      <c r="C43" s="11" t="s">
        <v>781</v>
      </c>
      <c r="D43" s="11" t="s">
        <v>778</v>
      </c>
      <c r="E43" s="11" t="s">
        <v>439</v>
      </c>
    </row>
    <row r="44" spans="1:5">
      <c r="A44" s="2"/>
      <c r="B44" s="11" t="s">
        <v>785</v>
      </c>
      <c r="C44" s="11" t="s">
        <v>786</v>
      </c>
      <c r="D44" s="11" t="s">
        <v>778</v>
      </c>
      <c r="E44" s="11" t="s">
        <v>439</v>
      </c>
    </row>
    <row r="45" spans="1:5">
      <c r="A45" s="2"/>
      <c r="B45" s="11" t="s">
        <v>787</v>
      </c>
      <c r="C45" s="11" t="s">
        <v>788</v>
      </c>
      <c r="D45" s="11" t="s">
        <v>778</v>
      </c>
      <c r="E45" s="11" t="s">
        <v>439</v>
      </c>
    </row>
    <row r="46" spans="1:5">
      <c r="A46" s="2"/>
      <c r="B46" s="11" t="s">
        <v>752</v>
      </c>
      <c r="C46" s="11" t="s">
        <v>753</v>
      </c>
      <c r="D46" s="11" t="s">
        <v>715</v>
      </c>
      <c r="E46" s="11" t="s">
        <v>439</v>
      </c>
    </row>
    <row r="47" spans="1:5">
      <c r="A47" s="2"/>
      <c r="B47" s="11" t="s">
        <v>754</v>
      </c>
      <c r="C47" s="11" t="s">
        <v>755</v>
      </c>
      <c r="D47" s="11" t="s">
        <v>715</v>
      </c>
      <c r="E47" s="11" t="s">
        <v>439</v>
      </c>
    </row>
    <row r="48" spans="1:5">
      <c r="A48" s="2"/>
      <c r="B48" s="11" t="s">
        <v>789</v>
      </c>
      <c r="C48" s="11" t="s">
        <v>790</v>
      </c>
      <c r="D48" s="11" t="s">
        <v>778</v>
      </c>
      <c r="E48" s="11" t="s">
        <v>439</v>
      </c>
    </row>
    <row r="49" spans="1:5">
      <c r="A49" s="2"/>
      <c r="B49" s="11" t="s">
        <v>791</v>
      </c>
      <c r="C49" s="11" t="s">
        <v>792</v>
      </c>
      <c r="D49" s="11" t="s">
        <v>793</v>
      </c>
      <c r="E49" s="11" t="s">
        <v>439</v>
      </c>
    </row>
    <row r="50" spans="1:5">
      <c r="A50" s="2"/>
      <c r="B50" s="11" t="s">
        <v>746</v>
      </c>
      <c r="C50" s="11" t="s">
        <v>794</v>
      </c>
      <c r="D50" s="11" t="s">
        <v>748</v>
      </c>
      <c r="E50" s="11" t="s">
        <v>439</v>
      </c>
    </row>
    <row r="51" spans="1:5">
      <c r="A51" s="2"/>
      <c r="B51" s="11" t="s">
        <v>761</v>
      </c>
      <c r="C51" s="11" t="s">
        <v>795</v>
      </c>
      <c r="D51" s="11" t="s">
        <v>763</v>
      </c>
      <c r="E51" s="11" t="s">
        <v>440</v>
      </c>
    </row>
    <row r="52" spans="1:5">
      <c r="A52" s="2"/>
      <c r="B52" s="11" t="s">
        <v>796</v>
      </c>
      <c r="C52" s="11" t="s">
        <v>788</v>
      </c>
      <c r="D52" s="11" t="s">
        <v>778</v>
      </c>
      <c r="E52" s="11" t="s">
        <v>440</v>
      </c>
    </row>
    <row r="53" spans="1:5">
      <c r="A53" s="2"/>
      <c r="B53" s="11" t="s">
        <v>797</v>
      </c>
      <c r="C53" s="11" t="s">
        <v>798</v>
      </c>
      <c r="D53" s="11" t="s">
        <v>778</v>
      </c>
      <c r="E53" s="11" t="s">
        <v>440</v>
      </c>
    </row>
    <row r="54" spans="1:5">
      <c r="A54" s="2"/>
      <c r="B54" s="11" t="s">
        <v>722</v>
      </c>
      <c r="C54" s="11" t="s">
        <v>779</v>
      </c>
      <c r="D54" s="11" t="s">
        <v>715</v>
      </c>
      <c r="E54" s="11" t="s">
        <v>440</v>
      </c>
    </row>
    <row r="55" ht="14.75" spans="1:5">
      <c r="A55" s="21"/>
      <c r="B55" s="16" t="s">
        <v>29</v>
      </c>
      <c r="C55" s="16" t="s">
        <v>779</v>
      </c>
      <c r="D55" s="16" t="s">
        <v>715</v>
      </c>
      <c r="E55" s="16" t="s">
        <v>440</v>
      </c>
    </row>
  </sheetData>
  <mergeCells count="3">
    <mergeCell ref="A1:E1"/>
    <mergeCell ref="A3:A37"/>
    <mergeCell ref="A38:A55"/>
  </mergeCells>
  <pageMargins left="0.75" right="0.75" top="1" bottom="1" header="0.5" footer="0.5"/>
  <headerFooter/>
</worksheet>
</file>

<file path=xl/worksheets/sheet9.xml><?xml version="1.0" encoding="utf-8"?>
<worksheet xmlns="http://schemas.openxmlformats.org/spreadsheetml/2006/main" xmlns:r="http://schemas.openxmlformats.org/officeDocument/2006/relationships" xmlns:xdr="http://schemas.openxmlformats.org/drawingml/2006/spreadsheetDrawing" xmlns:x14="http://schemas.microsoft.com/office/spreadsheetml/2009/9/main" xmlns:mc="http://schemas.openxmlformats.org/markup-compatibility/2006" xmlns:etc="http://www.wps.cn/officeDocument/2017/etCustomData">
  <sheetPr/>
  <dimension ref="A1:F22"/>
  <sheetViews>
    <sheetView zoomScale="85" zoomScaleNormal="85" workbookViewId="0">
      <selection activeCell="C26" sqref="C26"/>
    </sheetView>
  </sheetViews>
  <sheetFormatPr defaultColWidth="8.72727272727273" defaultRowHeight="14" outlineLevelCol="5"/>
  <cols>
    <col min="1" max="1" width="19.2545454545455" style="17" customWidth="1"/>
    <col min="2" max="2" width="25.9090909090909" style="18" customWidth="1"/>
    <col min="3" max="3" width="54.6454545454545" style="11" customWidth="1"/>
    <col min="4" max="4" width="10.4545454545455" style="11" customWidth="1"/>
    <col min="5" max="5" width="15.3636363636364" style="11" customWidth="1"/>
    <col min="6" max="6" width="38.4545454545455" style="11" customWidth="1"/>
    <col min="7" max="16384" width="8.72727272727273" style="11"/>
  </cols>
  <sheetData>
    <row r="1" ht="14.75" spans="1:5">
      <c r="A1" s="4" t="s">
        <v>799</v>
      </c>
      <c r="B1" s="5"/>
      <c r="C1" s="6"/>
      <c r="D1" s="6"/>
      <c r="E1" s="6"/>
    </row>
    <row r="2" ht="14.75" spans="1:5">
      <c r="A2" s="19"/>
      <c r="B2" s="8" t="s">
        <v>442</v>
      </c>
      <c r="C2" s="8" t="s">
        <v>175</v>
      </c>
      <c r="D2" s="8" t="s">
        <v>443</v>
      </c>
      <c r="E2" s="8" t="s">
        <v>444</v>
      </c>
    </row>
    <row r="3" spans="1:6">
      <c r="A3" s="2" t="s">
        <v>800</v>
      </c>
      <c r="B3" s="18" t="s">
        <v>33</v>
      </c>
      <c r="C3" s="11" t="s">
        <v>801</v>
      </c>
      <c r="D3" s="11" t="s">
        <v>34</v>
      </c>
      <c r="E3" s="11" t="s">
        <v>439</v>
      </c>
      <c r="F3" s="12"/>
    </row>
    <row r="4" spans="1:5">
      <c r="A4" s="2"/>
      <c r="B4" s="18" t="s">
        <v>802</v>
      </c>
      <c r="C4" s="11" t="s">
        <v>803</v>
      </c>
      <c r="D4" s="11" t="s">
        <v>34</v>
      </c>
      <c r="E4" s="11" t="s">
        <v>439</v>
      </c>
    </row>
    <row r="5" spans="1:5">
      <c r="A5" s="2"/>
      <c r="B5" s="18" t="s">
        <v>804</v>
      </c>
      <c r="C5" s="11" t="s">
        <v>805</v>
      </c>
      <c r="D5" s="11" t="s">
        <v>34</v>
      </c>
      <c r="E5" s="11" t="s">
        <v>439</v>
      </c>
    </row>
    <row r="6" spans="1:5">
      <c r="A6" s="2"/>
      <c r="B6" s="18" t="s">
        <v>806</v>
      </c>
      <c r="C6" s="11" t="s">
        <v>807</v>
      </c>
      <c r="D6" s="11" t="s">
        <v>34</v>
      </c>
      <c r="E6" s="11" t="s">
        <v>439</v>
      </c>
    </row>
    <row r="7" spans="1:5">
      <c r="A7" s="2"/>
      <c r="B7" s="18" t="s">
        <v>808</v>
      </c>
      <c r="C7" s="11" t="s">
        <v>809</v>
      </c>
      <c r="D7" s="11" t="s">
        <v>810</v>
      </c>
      <c r="E7" s="11" t="s">
        <v>439</v>
      </c>
    </row>
    <row r="8" spans="1:5">
      <c r="A8" s="2"/>
      <c r="B8" s="18" t="s">
        <v>811</v>
      </c>
      <c r="C8" s="11" t="s">
        <v>812</v>
      </c>
      <c r="D8" s="11" t="s">
        <v>34</v>
      </c>
      <c r="E8" s="11" t="s">
        <v>440</v>
      </c>
    </row>
    <row r="9" spans="1:5">
      <c r="A9" s="2"/>
      <c r="B9" s="18" t="s">
        <v>813</v>
      </c>
      <c r="C9" s="11" t="s">
        <v>814</v>
      </c>
      <c r="D9" s="11" t="s">
        <v>34</v>
      </c>
      <c r="E9" s="11" t="s">
        <v>439</v>
      </c>
    </row>
    <row r="10" spans="1:5">
      <c r="A10" s="2"/>
      <c r="B10" s="18" t="s">
        <v>815</v>
      </c>
      <c r="C10" s="11" t="s">
        <v>803</v>
      </c>
      <c r="D10" s="11" t="s">
        <v>34</v>
      </c>
      <c r="E10" s="11" t="s">
        <v>439</v>
      </c>
    </row>
    <row r="11" spans="1:5">
      <c r="A11" s="2"/>
      <c r="B11" s="18" t="s">
        <v>816</v>
      </c>
      <c r="C11" s="11" t="s">
        <v>817</v>
      </c>
      <c r="D11" s="11" t="s">
        <v>818</v>
      </c>
      <c r="E11" s="11" t="s">
        <v>439</v>
      </c>
    </row>
    <row r="12" spans="1:5">
      <c r="A12" s="2"/>
      <c r="B12" s="18" t="s">
        <v>819</v>
      </c>
      <c r="C12" s="11" t="s">
        <v>820</v>
      </c>
      <c r="D12" s="11" t="s">
        <v>34</v>
      </c>
      <c r="E12" s="11" t="s">
        <v>440</v>
      </c>
    </row>
    <row r="13" spans="1:5">
      <c r="A13" s="2"/>
      <c r="B13" s="18" t="s">
        <v>821</v>
      </c>
      <c r="C13" s="11" t="s">
        <v>814</v>
      </c>
      <c r="D13" s="11" t="s">
        <v>34</v>
      </c>
      <c r="E13" s="11" t="s">
        <v>440</v>
      </c>
    </row>
    <row r="14" spans="1:5">
      <c r="A14" s="2"/>
      <c r="B14" s="18" t="s">
        <v>822</v>
      </c>
      <c r="C14" s="11" t="s">
        <v>823</v>
      </c>
      <c r="D14" s="11" t="s">
        <v>34</v>
      </c>
      <c r="E14" s="11" t="s">
        <v>439</v>
      </c>
    </row>
    <row r="15" spans="1:5">
      <c r="A15" s="2"/>
      <c r="B15" s="18" t="s">
        <v>824</v>
      </c>
      <c r="C15" s="11" t="s">
        <v>825</v>
      </c>
      <c r="D15" s="11" t="s">
        <v>34</v>
      </c>
      <c r="E15" s="11" t="s">
        <v>440</v>
      </c>
    </row>
    <row r="16" spans="1:6">
      <c r="A16" s="2" t="s">
        <v>826</v>
      </c>
      <c r="B16" s="9" t="s">
        <v>827</v>
      </c>
      <c r="C16" s="9" t="s">
        <v>828</v>
      </c>
      <c r="D16" s="11" t="s">
        <v>829</v>
      </c>
      <c r="E16" s="20" t="s">
        <v>439</v>
      </c>
      <c r="F16" s="12"/>
    </row>
    <row r="17" spans="1:6">
      <c r="A17" s="2" t="s">
        <v>830</v>
      </c>
      <c r="B17" s="13" t="s">
        <v>831</v>
      </c>
      <c r="C17" s="10" t="s">
        <v>832</v>
      </c>
      <c r="D17" s="11" t="s">
        <v>833</v>
      </c>
      <c r="E17" s="11" t="s">
        <v>440</v>
      </c>
      <c r="F17" s="12"/>
    </row>
    <row r="18" spans="1:5">
      <c r="A18" s="2"/>
      <c r="B18" s="13" t="s">
        <v>834</v>
      </c>
      <c r="C18" s="10" t="s">
        <v>835</v>
      </c>
      <c r="D18" s="11" t="s">
        <v>833</v>
      </c>
      <c r="E18" s="11" t="s">
        <v>439</v>
      </c>
    </row>
    <row r="19" spans="1:5">
      <c r="A19" s="2"/>
      <c r="B19" s="13" t="s">
        <v>836</v>
      </c>
      <c r="C19" s="10" t="s">
        <v>837</v>
      </c>
      <c r="D19" s="11" t="s">
        <v>833</v>
      </c>
      <c r="E19" s="11" t="s">
        <v>439</v>
      </c>
    </row>
    <row r="20" spans="1:5">
      <c r="A20" s="2"/>
      <c r="B20" s="13" t="s">
        <v>41</v>
      </c>
      <c r="C20" s="10" t="s">
        <v>838</v>
      </c>
      <c r="D20" s="11" t="s">
        <v>42</v>
      </c>
      <c r="E20" s="11" t="s">
        <v>439</v>
      </c>
    </row>
    <row r="21" spans="1:5">
      <c r="A21" s="2"/>
      <c r="B21" s="13" t="s">
        <v>839</v>
      </c>
      <c r="C21" s="10" t="s">
        <v>840</v>
      </c>
      <c r="D21" s="11" t="s">
        <v>42</v>
      </c>
      <c r="E21" s="11" t="s">
        <v>439</v>
      </c>
    </row>
    <row r="22" ht="14.75" spans="1:5">
      <c r="A22" s="21"/>
      <c r="B22" s="22" t="s">
        <v>841</v>
      </c>
      <c r="C22" s="23" t="s">
        <v>842</v>
      </c>
      <c r="D22" s="16" t="s">
        <v>843</v>
      </c>
      <c r="E22" s="16" t="s">
        <v>844</v>
      </c>
    </row>
  </sheetData>
  <mergeCells count="3">
    <mergeCell ref="A1:E1"/>
    <mergeCell ref="A3:A15"/>
    <mergeCell ref="A17:A22"/>
  </mergeCells>
  <pageMargins left="0.75" right="0.75" top="1" bottom="1" header="0.5" footer="0.5"/>
  <headerFooter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WPS 表格</Application>
  <HeadingPairs>
    <vt:vector size="2" baseType="variant">
      <vt:variant>
        <vt:lpstr>工作表</vt:lpstr>
      </vt:variant>
      <vt:variant>
        <vt:i4>10</vt:i4>
      </vt:variant>
    </vt:vector>
  </HeadingPairs>
  <TitlesOfParts>
    <vt:vector size="10" baseType="lpstr">
      <vt:lpstr>Table S1</vt:lpstr>
      <vt:lpstr>Table S2</vt:lpstr>
      <vt:lpstr>Table S3</vt:lpstr>
      <vt:lpstr>Table S4</vt:lpstr>
      <vt:lpstr>Table S5</vt:lpstr>
      <vt:lpstr>Table S6</vt:lpstr>
      <vt:lpstr>Table S7</vt:lpstr>
      <vt:lpstr>Table S8</vt:lpstr>
      <vt:lpstr>Table S9</vt:lpstr>
      <vt:lpstr>Table S10</vt:lpstr>
    </vt:vector>
  </TitlesOfPart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dcterms:created xsi:type="dcterms:W3CDTF">2023-01-20T04:04:00Z</dcterms:created>
  <dcterms:modified xsi:type="dcterms:W3CDTF">2023-04-20T02:57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638880F69143A5AA879D64AC3A95DF</vt:lpwstr>
  </property>
  <property fmtid="{D5CDD505-2E9C-101B-9397-08002B2CF9AE}" pid="3" name="KSOProductBuildVer">
    <vt:lpwstr>2052-11.1.0.14036</vt:lpwstr>
  </property>
</Properties>
</file>